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9"/>
    <w:bookmarkStart w:id="1" w:name="OLE_LINK10"/>
    <w:p w:rsidR="0050464A" w:rsidRPr="00EC0AFD" w:rsidRDefault="00512A6F" w:rsidP="003E5953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40"/>
          <w:szCs w:val="40"/>
        </w:rPr>
        <w:fldChar w:fldCharType="begin"/>
      </w:r>
      <w:r w:rsidR="00CE12B2">
        <w:rPr>
          <w:rFonts w:ascii="Times New Roman" w:hAnsi="Times New Roman" w:cs="Times New Roman"/>
          <w:b/>
          <w:sz w:val="40"/>
          <w:szCs w:val="40"/>
        </w:rPr>
        <w:instrText xml:space="preserve"> MACROBUTTON MTEditEquationSection2 </w:instrText>
      </w:r>
      <w:r w:rsidR="00CE12B2" w:rsidRPr="001B4E25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sz w:val="40"/>
          <w:szCs w:val="40"/>
        </w:rPr>
        <w:fldChar w:fldCharType="begin"/>
      </w:r>
      <w:r w:rsidR="00CE12B2">
        <w:rPr>
          <w:rFonts w:ascii="Times New Roman" w:hAnsi="Times New Roman" w:cs="Times New Roman"/>
          <w:b/>
          <w:sz w:val="40"/>
          <w:szCs w:val="40"/>
        </w:rPr>
        <w:instrText xml:space="preserve"> SEQ MTEqn \r \h \* MERGEFORMAT </w:instrText>
      </w:r>
      <w:r>
        <w:rPr>
          <w:rFonts w:ascii="Times New Roman" w:hAnsi="Times New Roman" w:cs="Times New Roman"/>
          <w:b/>
          <w:sz w:val="40"/>
          <w:szCs w:val="40"/>
        </w:rPr>
        <w:fldChar w:fldCharType="end"/>
      </w:r>
      <w:r>
        <w:rPr>
          <w:rFonts w:ascii="Times New Roman" w:hAnsi="Times New Roman" w:cs="Times New Roman"/>
          <w:b/>
          <w:sz w:val="40"/>
          <w:szCs w:val="40"/>
        </w:rPr>
        <w:fldChar w:fldCharType="begin"/>
      </w:r>
      <w:r w:rsidR="00CE12B2">
        <w:rPr>
          <w:rFonts w:ascii="Times New Roman" w:hAnsi="Times New Roman" w:cs="Times New Roman"/>
          <w:b/>
          <w:sz w:val="40"/>
          <w:szCs w:val="40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sz w:val="40"/>
          <w:szCs w:val="40"/>
        </w:rPr>
        <w:fldChar w:fldCharType="end"/>
      </w:r>
      <w:r>
        <w:rPr>
          <w:rFonts w:ascii="Times New Roman" w:hAnsi="Times New Roman" w:cs="Times New Roman"/>
          <w:b/>
          <w:sz w:val="40"/>
          <w:szCs w:val="40"/>
        </w:rPr>
        <w:fldChar w:fldCharType="begin"/>
      </w:r>
      <w:r w:rsidR="00CE12B2">
        <w:rPr>
          <w:rFonts w:ascii="Times New Roman" w:hAnsi="Times New Roman" w:cs="Times New Roman"/>
          <w:b/>
          <w:sz w:val="40"/>
          <w:szCs w:val="40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sz w:val="40"/>
          <w:szCs w:val="40"/>
        </w:rPr>
        <w:fldChar w:fldCharType="end"/>
      </w:r>
      <w:r>
        <w:rPr>
          <w:rFonts w:ascii="Times New Roman" w:hAnsi="Times New Roman" w:cs="Times New Roman"/>
          <w:b/>
          <w:sz w:val="40"/>
          <w:szCs w:val="40"/>
        </w:rPr>
        <w:fldChar w:fldCharType="end"/>
      </w:r>
      <w:r w:rsidR="0050464A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>Text S</w:t>
      </w:r>
      <w:r w:rsidR="0050464A" w:rsidRPr="00EC0AF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="0050464A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  <w:r w:rsidR="0050464A" w:rsidRPr="00EC0AF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0B1136">
        <w:rPr>
          <w:rFonts w:ascii="Times New Roman" w:eastAsia="宋体" w:hAnsi="Times New Roman" w:cs="Times New Roman"/>
          <w:b/>
          <w:kern w:val="0"/>
          <w:sz w:val="24"/>
          <w:szCs w:val="24"/>
        </w:rPr>
        <w:t>Proof</w:t>
      </w:r>
      <w:r w:rsidR="00EC0AFD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9C39A3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="00EC0AFD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>quation</w:t>
      </w:r>
      <w:r w:rsidR="0050464A" w:rsidRPr="00EC0AF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50464A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50464A" w:rsidRPr="00EC0AF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="0050464A" w:rsidRPr="00EC0AFD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50464A" w:rsidRPr="00624AD0" w:rsidRDefault="0050464A" w:rsidP="0016775A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4AD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E25703" w:rsidRPr="00624AD0">
        <w:rPr>
          <w:rFonts w:ascii="Times New Roman" w:eastAsia="宋体" w:hAnsi="Times New Roman" w:cs="Times New Roman"/>
          <w:kern w:val="0"/>
          <w:sz w:val="24"/>
          <w:szCs w:val="24"/>
        </w:rPr>
        <w:t>genotyp</w:t>
      </w:r>
      <w:r w:rsidR="00E2570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c </w:t>
      </w:r>
      <w:r w:rsidRPr="00624AD0">
        <w:rPr>
          <w:rFonts w:ascii="Times New Roman" w:eastAsia="宋体" w:hAnsi="Times New Roman" w:cs="Times New Roman"/>
          <w:kern w:val="0"/>
          <w:sz w:val="24"/>
          <w:szCs w:val="24"/>
        </w:rPr>
        <w:t xml:space="preserve">variance of </w:t>
      </w:r>
      <w:r w:rsidR="00E2570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NP </w:t>
      </w:r>
      <w:r w:rsidR="00E25703" w:rsidRPr="00E2570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m</w:t>
      </w:r>
      <w:r w:rsidR="001E3E4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an be found as </w:t>
      </w:r>
    </w:p>
    <w:p w:rsidR="00743296" w:rsidRDefault="00D05323" w:rsidP="0074329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0AB">
        <w:rPr>
          <w:rFonts w:ascii="Times New Roman" w:eastAsia="宋体" w:hAnsi="Times New Roman" w:cs="Times New Roman"/>
          <w:kern w:val="0"/>
          <w:position w:val="-90"/>
          <w:szCs w:val="21"/>
        </w:rPr>
        <w:object w:dxaOrig="8960" w:dyaOrig="7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95pt;height:352.5pt" o:ole="">
            <v:imagedata r:id="rId8" o:title=""/>
          </v:shape>
          <o:OLEObject Type="Embed" ProgID="Equation.DSMT4" ShapeID="_x0000_i1025" DrawAspect="Content" ObjectID="_1644422673" r:id="rId9"/>
        </w:object>
      </w:r>
      <w:r w:rsidR="00743296" w:rsidRP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43296" w:rsidRPr="00F1674C">
        <w:rPr>
          <w:rFonts w:ascii="Times New Roman" w:eastAsia="宋体" w:hAnsi="Times New Roman" w:cs="Times New Roman" w:hint="eastAsia"/>
          <w:kern w:val="0"/>
          <w:sz w:val="24"/>
          <w:szCs w:val="24"/>
        </w:rPr>
        <w:t>where</w:t>
      </w:r>
      <w:r w:rsid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43296" w:rsidRPr="009B581A">
        <w:rPr>
          <w:rFonts w:ascii="Times New Roman" w:eastAsia="宋体" w:hAnsi="Times New Roman" w:cs="Times New Roman"/>
          <w:kern w:val="0"/>
          <w:position w:val="-14"/>
          <w:sz w:val="24"/>
          <w:szCs w:val="24"/>
        </w:rPr>
        <w:object w:dxaOrig="1900" w:dyaOrig="400">
          <v:shape id="_x0000_i1026" type="#_x0000_t75" style="width:93.5pt;height:21.5pt" o:ole="">
            <v:imagedata r:id="rId10" o:title=""/>
          </v:shape>
          <o:OLEObject Type="Embed" ProgID="Equation.DSMT4" ShapeID="_x0000_i1026" DrawAspect="Content" ObjectID="_1644422674" r:id="rId11"/>
        </w:object>
      </w:r>
      <w:r w:rsid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="00B87171" w:rsidRPr="009B581A">
        <w:rPr>
          <w:rFonts w:ascii="Times New Roman" w:eastAsia="宋体" w:hAnsi="Times New Roman" w:cs="Times New Roman"/>
          <w:kern w:val="0"/>
          <w:position w:val="-12"/>
          <w:sz w:val="24"/>
          <w:szCs w:val="24"/>
        </w:rPr>
        <w:object w:dxaOrig="2360" w:dyaOrig="360">
          <v:shape id="_x0000_i1027" type="#_x0000_t75" style="width:132.2pt;height:16.65pt" o:ole="">
            <v:imagedata r:id="rId12" o:title=""/>
          </v:shape>
          <o:OLEObject Type="Embed" ProgID="Equation.DSMT4" ShapeID="_x0000_i1027" DrawAspect="Content" ObjectID="_1644422675" r:id="rId13"/>
        </w:object>
      </w:r>
      <w:r w:rsid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50464A" w:rsidRDefault="0050464A" w:rsidP="0050464A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D22D55" w:rsidRPr="0016775A" w:rsidRDefault="00D22D55" w:rsidP="00D22D5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>Text S</w:t>
      </w:r>
      <w:r w:rsidR="0050464A" w:rsidRPr="001677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  <w:r w:rsidRPr="001677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724ACD">
        <w:rPr>
          <w:rFonts w:ascii="Times New Roman" w:eastAsia="宋体" w:hAnsi="Times New Roman" w:cs="Times New Roman"/>
          <w:b/>
          <w:kern w:val="0"/>
          <w:sz w:val="24"/>
          <w:szCs w:val="24"/>
        </w:rPr>
        <w:t>Proofs</w:t>
      </w:r>
      <w:r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9C39A3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>quations</w:t>
      </w:r>
      <w:r w:rsidRPr="001677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AF0190"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9F241B" w:rsidRPr="001677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="00AF0190" w:rsidRPr="001677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-10</w:t>
      </w:r>
      <w:r w:rsidR="00AF0190" w:rsidRPr="0016775A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D22D55" w:rsidRPr="00051417" w:rsidRDefault="0000029A" w:rsidP="00D22D55">
      <w:pPr>
        <w:widowControl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="00D22D55" w:rsidRPr="00051417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GRM </w:t>
      </w:r>
      <w:r w:rsidR="00E1346C">
        <w:rPr>
          <w:rFonts w:ascii="Times New Roman" w:eastAsia="宋体" w:hAnsi="Times New Roman" w:cs="Times New Roman" w:hint="eastAsia"/>
          <w:kern w:val="0"/>
          <w:sz w:val="24"/>
          <w:szCs w:val="24"/>
        </w:rPr>
        <w:t>can be partitioned</w:t>
      </w:r>
      <w:r w:rsidR="00D22D55" w:rsidRPr="000514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imilarly</w:t>
      </w:r>
      <w:r w:rsidRPr="000514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22D55" w:rsidRPr="00051417">
        <w:rPr>
          <w:rFonts w:ascii="Times New Roman" w:eastAsia="宋体" w:hAnsi="Times New Roman" w:cs="Times New Roman"/>
          <w:kern w:val="0"/>
          <w:sz w:val="24"/>
          <w:szCs w:val="24"/>
        </w:rPr>
        <w:t>as follows</w:t>
      </w:r>
    </w:p>
    <w:p w:rsidR="00D22D55" w:rsidRPr="007C3FFE" w:rsidRDefault="00993D3C" w:rsidP="00E723BB">
      <w:pPr>
        <w:widowControl/>
        <w:spacing w:line="480" w:lineRule="auto"/>
        <w:jc w:val="center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Z</m:t>
          </m:r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1K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1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kern w:val="0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kern w:val="0"/>
                            <w:sz w:val="24"/>
                            <w:szCs w:val="24"/>
                          </w:rPr>
                          <m:t>2K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⋯</m:t>
                    </m: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⋱</m:t>
                    </m: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⋯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1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2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KK</m:t>
                        </m:r>
                      </m:sub>
                    </m:sSub>
                  </m:e>
                </m:mr>
              </m:m>
            </m:e>
          </m:d>
        </m:oMath>
      </m:oMathPara>
    </w:p>
    <w:p w:rsidR="00D22D55" w:rsidRDefault="00006725" w:rsidP="0000672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 xml:space="preserve">iagonal elements of 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>sub-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>matrix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64769" w:rsidRPr="00BF1338">
        <w:rPr>
          <w:rFonts w:ascii="Times New Roman" w:eastAsia="宋体" w:hAnsi="Times New Roman" w:cs="Times New Roman"/>
          <w:kern w:val="0"/>
          <w:position w:val="-12"/>
          <w:sz w:val="24"/>
          <w:szCs w:val="24"/>
        </w:rPr>
        <w:object w:dxaOrig="380" w:dyaOrig="360">
          <v:shape id="_x0000_i1028" type="#_x0000_t75" style="width:25.25pt;height:17.2pt" o:ole="">
            <v:imagedata r:id="rId14" o:title=""/>
          </v:shape>
          <o:OLEObject Type="Embed" ProgID="Equation.DSMT4" ShapeID="_x0000_i1028" DrawAspect="Content" ObjectID="_1644422676" r:id="rId15"/>
        </w:object>
      </w:r>
    </w:p>
    <w:p w:rsidR="00D22D55" w:rsidRDefault="006E4DFE" w:rsidP="00143726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3D6">
        <w:rPr>
          <w:rFonts w:ascii="Times New Roman" w:eastAsia="宋体" w:hAnsi="Times New Roman" w:cs="Times New Roman"/>
          <w:kern w:val="0"/>
          <w:position w:val="-30"/>
          <w:sz w:val="24"/>
          <w:szCs w:val="24"/>
        </w:rPr>
        <w:object w:dxaOrig="3879" w:dyaOrig="780">
          <v:shape id="_x0000_i1029" type="#_x0000_t75" style="width:186.45pt;height:41.35pt" o:ole="">
            <v:imagedata r:id="rId16" o:title=""/>
          </v:shape>
          <o:OLEObject Type="Embed" ProgID="Equation.DSMT4" ShapeID="_x0000_i1029" DrawAspect="Content" ObjectID="_1644422677" r:id="rId17"/>
        </w:object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  <w:t>(S1)</w:t>
      </w:r>
    </w:p>
    <w:p w:rsidR="00D22D55" w:rsidRPr="00D3095D" w:rsidRDefault="00D3095D" w:rsidP="00D22D5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is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ample 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riance of individual </w:t>
      </w:r>
      <w:r w:rsidR="00D22D55" w:rsidRPr="00051417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population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AA0F6E">
        <w:rPr>
          <w:rFonts w:ascii="Times New Roman" w:eastAsia="宋体" w:hAnsi="Times New Roman" w:cs="Times New Roman" w:hint="eastAsia"/>
          <w:kern w:val="0"/>
          <w:sz w:val="24"/>
          <w:szCs w:val="24"/>
        </w:rPr>
        <w:t>where</w:t>
      </w:r>
      <w:r w:rsidR="005E5D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E5DA8" w:rsidRPr="00A46A94">
        <w:rPr>
          <w:position w:val="-6"/>
        </w:rPr>
        <w:object w:dxaOrig="200" w:dyaOrig="279">
          <v:shape id="_x0000_i1030" type="#_x0000_t75" style="width:10.2pt;height:13.95pt" o:ole="">
            <v:imagedata r:id="rId18" o:title=""/>
          </v:shape>
          <o:OLEObject Type="Embed" ProgID="Equation.DSMT4" ShapeID="_x0000_i1030" DrawAspect="Content" ObjectID="_1644422678" r:id="rId19"/>
        </w:object>
      </w:r>
      <w:r w:rsidR="005E5D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he index of individual </w:t>
      </w:r>
      <w:r w:rsidR="005E5DA8" w:rsidRPr="00051417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5E5DA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="005E5DA8" w:rsidRPr="00764769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Z</w:t>
      </w:r>
      <w:r w:rsidR="005E5DA8" w:rsidRPr="00764769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E5DA8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the set that includes indices of individuals </w:t>
      </w:r>
      <w:r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population </w:t>
      </w:r>
      <w:r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 w:rsidR="00D22D5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.</w:t>
      </w:r>
    </w:p>
    <w:p w:rsidR="00D22D55" w:rsidRDefault="00C9461F" w:rsidP="00D22D55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ff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>-d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 xml:space="preserve">iagonal elements of the 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>sub-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>matrix</w:t>
      </w:r>
      <w:r w:rsid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36FC" w:rsidRPr="00BF1338">
        <w:rPr>
          <w:rFonts w:ascii="Times New Roman" w:eastAsia="宋体" w:hAnsi="Times New Roman" w:cs="Times New Roman"/>
          <w:kern w:val="0"/>
          <w:position w:val="-12"/>
          <w:sz w:val="24"/>
          <w:szCs w:val="24"/>
        </w:rPr>
        <w:object w:dxaOrig="380" w:dyaOrig="360">
          <v:shape id="_x0000_i1031" type="#_x0000_t75" style="width:25.25pt;height:17.2pt" o:ole="">
            <v:imagedata r:id="rId14" o:title=""/>
          </v:shape>
          <o:OLEObject Type="Embed" ProgID="Equation.DSMT4" ShapeID="_x0000_i1031" DrawAspect="Content" ObjectID="_1644422679" r:id="rId20"/>
        </w:object>
      </w:r>
    </w:p>
    <w:p w:rsidR="00D22D55" w:rsidRDefault="004D36FC" w:rsidP="00143726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3D6">
        <w:rPr>
          <w:rFonts w:ascii="Times New Roman" w:eastAsia="宋体" w:hAnsi="Times New Roman" w:cs="Times New Roman"/>
          <w:kern w:val="0"/>
          <w:position w:val="-30"/>
          <w:sz w:val="24"/>
          <w:szCs w:val="24"/>
        </w:rPr>
        <w:object w:dxaOrig="6039" w:dyaOrig="720">
          <v:shape id="_x0000_i1032" type="#_x0000_t75" style="width:301.95pt;height:36pt" o:ole="">
            <v:imagedata r:id="rId21" o:title=""/>
          </v:shape>
          <o:OLEObject Type="Embed" ProgID="Equation.DSMT4" ShapeID="_x0000_i1032" DrawAspect="Content" ObjectID="_1644422680" r:id="rId22"/>
        </w:object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  <w:t>(S2)</w:t>
      </w:r>
    </w:p>
    <w:p w:rsidR="00D22D55" w:rsidRDefault="000A37DA" w:rsidP="00D22D55">
      <w:pPr>
        <w:widowControl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s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ample </w:t>
      </w:r>
      <w:r w:rsidR="00D22D55" w:rsidRPr="00382145">
        <w:rPr>
          <w:rFonts w:ascii="Times New Roman" w:eastAsia="宋体" w:hAnsi="Times New Roman" w:cs="Times New Roman" w:hint="eastAsia"/>
          <w:sz w:val="24"/>
          <w:szCs w:val="24"/>
        </w:rPr>
        <w:t>covariance</w:t>
      </w:r>
      <w:r w:rsidR="00D22D55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A29AE">
        <w:rPr>
          <w:rFonts w:ascii="Times New Roman" w:eastAsia="宋体" w:hAnsi="Times New Roman" w:cs="Times New Roman" w:hint="eastAsia"/>
          <w:kern w:val="0"/>
          <w:sz w:val="24"/>
          <w:szCs w:val="24"/>
        </w:rPr>
        <w:t>between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dividuals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j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opulation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ere </w:t>
      </w:r>
      <w:r w:rsidR="00363198" w:rsidRPr="00A46A94">
        <w:rPr>
          <w:position w:val="-6"/>
        </w:rPr>
        <w:object w:dxaOrig="200" w:dyaOrig="279">
          <v:shape id="_x0000_i1033" type="#_x0000_t75" style="width:10.2pt;height:13.95pt" o:ole="">
            <v:imagedata r:id="rId18" o:title=""/>
          </v:shape>
          <o:OLEObject Type="Embed" ProgID="Equation.DSMT4" ShapeID="_x0000_i1033" DrawAspect="Content" ObjectID="_1644422681" r:id="rId23"/>
        </w:objec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363198" w:rsidRPr="00363198">
        <w:rPr>
          <w:position w:val="-10"/>
        </w:rPr>
        <w:object w:dxaOrig="260" w:dyaOrig="320">
          <v:shape id="_x0000_i1034" type="#_x0000_t75" style="width:12.9pt;height:16.1pt" o:ole="">
            <v:imagedata r:id="rId24" o:title=""/>
          </v:shape>
          <o:OLEObject Type="Embed" ProgID="Equation.DSMT4" ShapeID="_x0000_i1034" DrawAspect="Content" ObjectID="_1644422682" r:id="rId25"/>
        </w:object>
      </w:r>
      <w:r w:rsidR="004D36FC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are the indices of individuals </w:t>
      </w:r>
      <w:r w:rsidR="004D36FC" w:rsidRPr="00051417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4D36FC">
        <w:rPr>
          <w:rFonts w:ascii="Times New Roman" w:eastAsia="宋体" w:hAnsi="Times New Roman" w:cs="Times New Roman"/>
          <w:i/>
          <w:kern w:val="0"/>
          <w:sz w:val="24"/>
          <w:szCs w:val="24"/>
        </w:rPr>
        <w:t>j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="004D36FC" w:rsidRPr="00764769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Z</w:t>
      </w:r>
      <w:r w:rsidR="004D36FC" w:rsidRPr="00764769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k</w:t>
      </w:r>
      <w:r w:rsidR="004D36FC" w:rsidRPr="004D36FC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pectively</w:t>
      </w:r>
      <w:r w:rsidR="00D22D5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.</w:t>
      </w:r>
    </w:p>
    <w:p w:rsidR="00D22D55" w:rsidRPr="00704E59" w:rsidRDefault="008D09CC" w:rsidP="00D22D55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 xml:space="preserve">lements of the 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>sub-</w:t>
      </w:r>
      <w:r w:rsidR="00D22D55" w:rsidRPr="00575F7D">
        <w:rPr>
          <w:rFonts w:ascii="Times New Roman" w:eastAsia="宋体" w:hAnsi="Times New Roman" w:cs="Times New Roman"/>
          <w:kern w:val="0"/>
          <w:sz w:val="24"/>
          <w:szCs w:val="24"/>
        </w:rPr>
        <w:t>matrix</w:t>
      </w:r>
      <w:r w:rsidR="007432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E4DFE" w:rsidRPr="00BF1338">
        <w:rPr>
          <w:rFonts w:ascii="Times New Roman" w:eastAsia="宋体" w:hAnsi="Times New Roman" w:cs="Times New Roman"/>
          <w:kern w:val="0"/>
          <w:position w:val="-12"/>
          <w:sz w:val="24"/>
          <w:szCs w:val="24"/>
        </w:rPr>
        <w:object w:dxaOrig="360" w:dyaOrig="360">
          <v:shape id="_x0000_i1035" type="#_x0000_t75" style="width:16.65pt;height:16.65pt" o:ole="">
            <v:imagedata r:id="rId26" o:title=""/>
          </v:shape>
          <o:OLEObject Type="Embed" ProgID="Equation.DSMT4" ShapeID="_x0000_i1035" DrawAspect="Content" ObjectID="_1644422683" r:id="rId27"/>
        </w:object>
      </w:r>
    </w:p>
    <w:p w:rsidR="00D22D55" w:rsidRPr="00382145" w:rsidRDefault="004D36FC" w:rsidP="00143726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53D6">
        <w:rPr>
          <w:rFonts w:ascii="Times New Roman" w:eastAsia="宋体" w:hAnsi="Times New Roman" w:cs="Times New Roman"/>
          <w:kern w:val="0"/>
          <w:position w:val="-30"/>
          <w:sz w:val="24"/>
          <w:szCs w:val="24"/>
        </w:rPr>
        <w:object w:dxaOrig="6440" w:dyaOrig="720">
          <v:shape id="_x0000_i1036" type="#_x0000_t75" style="width:322.95pt;height:36pt" o:ole="">
            <v:imagedata r:id="rId28" o:title=""/>
          </v:shape>
          <o:OLEObject Type="Embed" ProgID="Equation.DSMT4" ShapeID="_x0000_i1036" DrawAspect="Content" ObjectID="_1644422684" r:id="rId29"/>
        </w:object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43726">
        <w:rPr>
          <w:rFonts w:ascii="Times New Roman" w:eastAsia="宋体" w:hAnsi="Times New Roman" w:cs="Times New Roman"/>
          <w:kern w:val="0"/>
          <w:sz w:val="24"/>
          <w:szCs w:val="24"/>
        </w:rPr>
        <w:tab/>
        <w:t>(S3)</w:t>
      </w:r>
    </w:p>
    <w:p w:rsidR="006E4DFE" w:rsidRDefault="00EF7125" w:rsidP="00AF0190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s</w:t>
      </w:r>
      <w:r w:rsidR="00D22D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ample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</w:t>
      </w:r>
      <w:r w:rsidR="00D22D55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ovariance </w:t>
      </w:r>
      <w:r w:rsidR="002A29AE">
        <w:rPr>
          <w:rFonts w:ascii="Times New Roman" w:eastAsia="宋体" w:hAnsi="Times New Roman" w:cs="Times New Roman" w:hint="eastAsia"/>
          <w:kern w:val="0"/>
          <w:sz w:val="24"/>
          <w:szCs w:val="24"/>
        </w:rPr>
        <w:t>between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dividual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opulation </w:t>
      </w:r>
      <w:r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EF712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>individual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j</w:t>
      </w:r>
      <w:r w:rsidR="00D22D55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opulation </w:t>
      </w:r>
      <w:r w:rsidR="00D22D55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ere </w:t>
      </w:r>
      <w:r w:rsidR="00363198" w:rsidRPr="00A46A94">
        <w:rPr>
          <w:position w:val="-6"/>
        </w:rPr>
        <w:object w:dxaOrig="200" w:dyaOrig="279">
          <v:shape id="_x0000_i1037" type="#_x0000_t75" style="width:10.2pt;height:13.95pt" o:ole="">
            <v:imagedata r:id="rId18" o:title=""/>
          </v:shape>
          <o:OLEObject Type="Embed" ProgID="Equation.DSMT4" ShapeID="_x0000_i1037" DrawAspect="Content" ObjectID="_1644422685" r:id="rId30"/>
        </w:objec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363198" w:rsidRPr="00363198">
        <w:rPr>
          <w:position w:val="-10"/>
        </w:rPr>
        <w:object w:dxaOrig="260" w:dyaOrig="320">
          <v:shape id="_x0000_i1038" type="#_x0000_t75" style="width:12.9pt;height:16.1pt" o:ole="">
            <v:imagedata r:id="rId24" o:title=""/>
          </v:shape>
          <o:OLEObject Type="Embed" ProgID="Equation.DSMT4" ShapeID="_x0000_i1038" DrawAspect="Content" ObjectID="_1644422686" r:id="rId31"/>
        </w:object>
      </w:r>
      <w:r w:rsidR="004D36FC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are the indices of individuals </w:t>
      </w:r>
      <w:r w:rsidR="004D36FC" w:rsidRPr="00051417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4D36FC">
        <w:rPr>
          <w:rFonts w:ascii="Times New Roman" w:eastAsia="宋体" w:hAnsi="Times New Roman" w:cs="Times New Roman"/>
          <w:i/>
          <w:kern w:val="0"/>
          <w:sz w:val="24"/>
          <w:szCs w:val="24"/>
        </w:rPr>
        <w:t>j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="004D36FC" w:rsidRPr="00764769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Z</w:t>
      </w:r>
      <w:r w:rsidR="004D36FC" w:rsidRPr="00764769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</w:t>
      </w:r>
      <w:r w:rsidR="004D36FC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l</w:t>
      </w:r>
      <w:r w:rsidR="004D36FC" w:rsidRPr="004D36FC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4D36FC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pectively</w:t>
      </w:r>
      <w:r w:rsidR="00D22D55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6E4DFE" w:rsidRDefault="006E4DFE" w:rsidP="00AF0190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22D55" w:rsidRPr="00F4790D" w:rsidRDefault="00D22D55" w:rsidP="00AF0190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4790D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F4790D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32589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pected </w:t>
      </w:r>
      <w:r w:rsidR="002A29A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genotypic </w:t>
      </w:r>
      <w:r w:rsidRPr="00F4790D">
        <w:rPr>
          <w:rFonts w:ascii="Times New Roman" w:eastAsia="宋体" w:hAnsi="Times New Roman" w:cs="Times New Roman"/>
          <w:kern w:val="0"/>
          <w:sz w:val="24"/>
          <w:szCs w:val="24"/>
        </w:rPr>
        <w:t>variance of a</w:t>
      </w:r>
      <w:r w:rsidR="0032589C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F4790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dividual </w:t>
      </w:r>
      <w:r w:rsidR="0032589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</w:t>
      </w:r>
      <w:r w:rsidRPr="00F4790D">
        <w:rPr>
          <w:rFonts w:ascii="Times New Roman" w:eastAsia="宋体" w:hAnsi="Times New Roman" w:cs="Times New Roman"/>
          <w:kern w:val="0"/>
          <w:sz w:val="24"/>
          <w:szCs w:val="24"/>
        </w:rPr>
        <w:t xml:space="preserve">population </w:t>
      </w:r>
      <w:r w:rsidRPr="00F4790D">
        <w:rPr>
          <w:rFonts w:ascii="Times New Roman" w:eastAsia="宋体" w:hAnsi="Times New Roman" w:cs="Times New Roman"/>
          <w:i/>
          <w:kern w:val="0"/>
          <w:sz w:val="24"/>
          <w:szCs w:val="24"/>
        </w:rPr>
        <w:t>k</w:t>
      </w:r>
    </w:p>
    <w:p w:rsidR="00D22D55" w:rsidRPr="002707C5" w:rsidRDefault="00C27180" w:rsidP="00D22D5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707C5">
        <w:rPr>
          <w:rFonts w:ascii="Times New Roman" w:eastAsia="宋体" w:hAnsi="Times New Roman" w:cs="Times New Roman"/>
          <w:kern w:val="0"/>
          <w:position w:val="-188"/>
          <w:szCs w:val="21"/>
        </w:rPr>
        <w:object w:dxaOrig="5679" w:dyaOrig="4180">
          <v:shape id="_x0000_i1039" type="#_x0000_t75" style="width:4in;height:209pt" o:ole="">
            <v:imagedata r:id="rId32" o:title=""/>
          </v:shape>
          <o:OLEObject Type="Embed" ProgID="Equation.DSMT4" ShapeID="_x0000_i1039" DrawAspect="Content" ObjectID="_1644422687" r:id="rId33"/>
        </w:object>
      </w:r>
    </w:p>
    <w:p w:rsidR="00D22D55" w:rsidRPr="00CA0E5A" w:rsidRDefault="00D22D55" w:rsidP="00D22D55">
      <w:pPr>
        <w:autoSpaceDE w:val="0"/>
        <w:autoSpaceDN w:val="0"/>
        <w:adjustRightInd w:val="0"/>
        <w:spacing w:line="480" w:lineRule="auto"/>
        <w:ind w:right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0E5A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T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C604A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pected 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covariance </w:t>
      </w:r>
      <w:r w:rsidR="002A29AE">
        <w:rPr>
          <w:rFonts w:ascii="Times New Roman" w:eastAsia="宋体" w:hAnsi="Times New Roman" w:cs="Times New Roman" w:hint="eastAsia"/>
          <w:kern w:val="0"/>
          <w:sz w:val="24"/>
          <w:szCs w:val="24"/>
        </w:rPr>
        <w:t>between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dividuals </w:t>
      </w:r>
      <w:r w:rsidRPr="00CA0E5A">
        <w:rPr>
          <w:rFonts w:ascii="Times New Roman" w:eastAsia="宋体" w:hAnsi="Times New Roman" w:cs="Times New Roman"/>
          <w:i/>
          <w:kern w:val="0"/>
          <w:sz w:val="24"/>
          <w:szCs w:val="24"/>
        </w:rPr>
        <w:t>i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CA0E5A">
        <w:rPr>
          <w:rFonts w:ascii="Times New Roman" w:eastAsia="宋体" w:hAnsi="Times New Roman" w:cs="Times New Roman"/>
          <w:i/>
          <w:kern w:val="0"/>
          <w:sz w:val="24"/>
          <w:szCs w:val="24"/>
        </w:rPr>
        <w:t>j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population</w:t>
      </w:r>
      <w:r w:rsidRPr="00CA0E5A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k</w:t>
      </w:r>
    </w:p>
    <w:p w:rsidR="00D22D55" w:rsidRPr="002707C5" w:rsidRDefault="00C27180" w:rsidP="00D22D55">
      <w:pPr>
        <w:autoSpaceDE w:val="0"/>
        <w:autoSpaceDN w:val="0"/>
        <w:adjustRightInd w:val="0"/>
        <w:spacing w:line="480" w:lineRule="auto"/>
        <w:ind w:right="48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707C5">
        <w:rPr>
          <w:rFonts w:ascii="Times New Roman" w:eastAsia="宋体" w:hAnsi="Times New Roman" w:cs="Times New Roman"/>
          <w:kern w:val="0"/>
          <w:position w:val="-150"/>
          <w:szCs w:val="21"/>
        </w:rPr>
        <w:object w:dxaOrig="6860" w:dyaOrig="3120">
          <v:shape id="_x0000_i1040" type="#_x0000_t75" style="width:346.55pt;height:158.5pt" o:ole="">
            <v:imagedata r:id="rId34" o:title=""/>
          </v:shape>
          <o:OLEObject Type="Embed" ProgID="Equation.DSMT4" ShapeID="_x0000_i1040" DrawAspect="Content" ObjectID="_1644422688" r:id="rId35"/>
        </w:object>
      </w:r>
    </w:p>
    <w:p w:rsidR="00D22D55" w:rsidRPr="00CA0E5A" w:rsidRDefault="00D22D55" w:rsidP="00D22D55">
      <w:pPr>
        <w:autoSpaceDE w:val="0"/>
        <w:autoSpaceDN w:val="0"/>
        <w:adjustRightInd w:val="0"/>
        <w:spacing w:line="480" w:lineRule="auto"/>
        <w:ind w:right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0E5A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4F549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pected 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covariance </w:t>
      </w:r>
      <w:r w:rsidR="002A29AE">
        <w:rPr>
          <w:rFonts w:ascii="Times New Roman" w:eastAsia="宋体" w:hAnsi="Times New Roman" w:cs="Times New Roman" w:hint="eastAsia"/>
          <w:kern w:val="0"/>
          <w:sz w:val="24"/>
          <w:szCs w:val="24"/>
        </w:rPr>
        <w:t>between</w:t>
      </w:r>
      <w:r w:rsidRPr="00CA0E5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dividual </w:t>
      </w:r>
      <w:r w:rsidR="004F5491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i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F5491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="004F5491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opulation </w:t>
      </w:r>
      <w:r w:rsidR="004F5491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</w:t>
      </w:r>
      <w:r w:rsidR="004F5491" w:rsidRPr="00EF712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dividual </w:t>
      </w:r>
      <w:r w:rsidR="004F5491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j</w:t>
      </w:r>
      <w:r w:rsidR="004F5491" w:rsidRPr="003821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5491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="004F5491" w:rsidRPr="0038214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opulation </w:t>
      </w:r>
      <w:r w:rsidR="004F5491" w:rsidRPr="00382145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l</w:t>
      </w:r>
    </w:p>
    <w:p w:rsidR="005C4049" w:rsidRDefault="00C27180" w:rsidP="00D22D55">
      <w:pPr>
        <w:widowControl/>
        <w:jc w:val="left"/>
        <w:rPr>
          <w:rFonts w:ascii="Times New Roman" w:eastAsia="宋体" w:hAnsi="Times New Roman" w:cs="Times New Roman"/>
          <w:kern w:val="0"/>
          <w:position w:val="-146"/>
          <w:szCs w:val="21"/>
        </w:rPr>
      </w:pPr>
      <w:r w:rsidRPr="00D43BB3">
        <w:rPr>
          <w:rFonts w:ascii="Times New Roman" w:eastAsia="宋体" w:hAnsi="Times New Roman" w:cs="Times New Roman"/>
          <w:kern w:val="0"/>
          <w:position w:val="-146"/>
          <w:szCs w:val="21"/>
        </w:rPr>
        <w:object w:dxaOrig="6800" w:dyaOrig="3040">
          <v:shape id="_x0000_i1041" type="#_x0000_t75" style="width:338.5pt;height:151pt" o:ole="">
            <v:imagedata r:id="rId36" o:title=""/>
          </v:shape>
          <o:OLEObject Type="Embed" ProgID="Equation.DSMT4" ShapeID="_x0000_i1041" DrawAspect="Content" ObjectID="_1644422689" r:id="rId37"/>
        </w:object>
      </w:r>
    </w:p>
    <w:p w:rsidR="005C4049" w:rsidRPr="002D742D" w:rsidRDefault="005C4049" w:rsidP="00D22D5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43543" w:rsidRPr="002D742D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ext S3: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F</w:t>
      </w:r>
      <w:r w:rsidRPr="009A10C9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</w:rPr>
        <w:t>PC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s a function of allele frequencies</w:t>
      </w:r>
    </w:p>
    <w:p w:rsidR="00043543" w:rsidRPr="009A10C9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inter-population varianc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ends on the allele frequencies as follows</w:t>
      </w:r>
    </w:p>
    <w:p w:rsidR="00043543" w:rsidRPr="009E1C0A" w:rsidRDefault="00532087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e>
          </m:nary>
        </m:oMath>
      </m:oMathPara>
    </w:p>
    <w:p w:rsidR="00043543" w:rsidRPr="009E1C0A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nary>
        </m:oMath>
      </m:oMathPara>
    </w:p>
    <w:p w:rsidR="00043543" w:rsidRPr="009E1C0A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/>
                      <w:sz w:val="24"/>
                      <w:szCs w:val="24"/>
                    </w:rPr>
                    <m:t>-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e>
                  </m:nary>
                </m:e>
              </m:d>
            </m:e>
          </m:nary>
        </m:oMath>
      </m:oMathPara>
    </w:p>
    <w:p w:rsidR="00043543" w:rsidRPr="00270018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</m:e>
          </m:nary>
        </m:oMath>
      </m:oMathPara>
    </w:p>
    <w:p w:rsidR="00043543" w:rsidRPr="00D06137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D0613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re </w:t>
      </w:r>
      <w:r w:rsidRPr="00D06137">
        <w:rPr>
          <w:rFonts w:ascii="Times New Roman" w:eastAsia="宋体" w:hAnsi="Times New Roman" w:cs="Times New Roman"/>
          <w:kern w:val="0"/>
          <w:sz w:val="24"/>
          <w:szCs w:val="24"/>
        </w:rPr>
        <w:t>the last equality follows from the identity</w:t>
      </w:r>
    </w:p>
    <w:p w:rsidR="00043543" w:rsidRPr="00D06137" w:rsidRDefault="00532087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m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=2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b>
          </m:sSub>
        </m:oMath>
      </m:oMathPara>
    </w:p>
    <w:p w:rsidR="00043543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43543" w:rsidRPr="009A10C9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intra-population varianc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W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ends on the allele frequencies as follows</w:t>
      </w:r>
    </w:p>
    <w:p w:rsidR="00043543" w:rsidRPr="00D06137" w:rsidRDefault="00532087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</m:sSub>
                    </m:e>
                  </m:d>
                </m:e>
              </m:nary>
            </m:e>
          </m:nary>
        </m:oMath>
      </m:oMathPara>
    </w:p>
    <w:p w:rsidR="00043543" w:rsidRPr="00D06137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nary>
        </m:oMath>
      </m:oMathPara>
    </w:p>
    <w:p w:rsidR="00043543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43543" w:rsidRPr="00270018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70018">
        <w:rPr>
          <w:rFonts w:ascii="Times New Roman" w:eastAsia="宋体" w:hAnsi="Times New Roman" w:cs="Times New Roman" w:hint="eastAsia"/>
          <w:kern w:val="0"/>
          <w:sz w:val="24"/>
          <w:szCs w:val="24"/>
        </w:rPr>
        <w:t>Therefore,</w:t>
      </w:r>
    </w:p>
    <w:p w:rsidR="00043543" w:rsidRPr="00270018" w:rsidRDefault="00532087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PC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num>
            <m:den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e>
              </m:nary>
            </m:den>
          </m:f>
        </m:oMath>
      </m:oMathPara>
    </w:p>
    <w:p w:rsidR="00043543" w:rsidRPr="00270018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e>
              </m:nary>
            </m:den>
          </m:f>
        </m:oMath>
      </m:oMathPara>
    </w:p>
    <w:p w:rsidR="00043543" w:rsidRPr="00270018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sz w:val="24"/>
              <w:szCs w:val="24"/>
            </w:rPr>
            <m:t>&lt;</m:t>
          </m:r>
          <m:f>
            <m:f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e>
              </m:nary>
            </m:den>
          </m:f>
        </m:oMath>
      </m:oMathPara>
    </w:p>
    <w:p w:rsidR="00043543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m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→0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2,⋯</m:t>
        </m:r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</m:oMath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m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2,⋯</m:t>
        </m:r>
        <m:r>
          <w:rPr>
            <w:rFonts w:ascii="Cambria Math" w:eastAsia="宋体" w:hAnsi="Cambria Math" w:cs="Times New Roman"/>
            <w:kern w:val="0"/>
            <w:sz w:val="24"/>
            <w:szCs w:val="24"/>
          </w:rPr>
          <m:t>M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we have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PC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→0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043543" w:rsidRPr="00270018" w:rsidRDefault="00043543" w:rsidP="0004354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C4049" w:rsidRPr="002D742D" w:rsidRDefault="005C4049" w:rsidP="00D22D5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>Text S</w:t>
      </w:r>
      <w:r w:rsidR="00043543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>: Proof</w:t>
      </w:r>
      <w:r w:rsidR="005D385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24ACD">
        <w:rPr>
          <w:rFonts w:ascii="Times New Roman" w:eastAsia="宋体" w:hAnsi="Times New Roman" w:cs="Times New Roman"/>
          <w:b/>
          <w:kern w:val="0"/>
          <w:sz w:val="24"/>
          <w:szCs w:val="24"/>
        </w:rPr>
        <w:t>of</w:t>
      </w:r>
      <w:r w:rsidR="005D385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C45A9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r</w:t>
      </w:r>
      <w:r w:rsidR="005D385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re variants on the eigenvalues</w:t>
      </w:r>
    </w:p>
    <w:p w:rsidR="002D742D" w:rsidRDefault="00157558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7558">
        <w:rPr>
          <w:rFonts w:ascii="Times New Roman" w:eastAsia="宋体" w:hAnsi="Times New Roman" w:cs="Times New Roman" w:hint="eastAsia"/>
          <w:kern w:val="0"/>
          <w:sz w:val="24"/>
          <w:szCs w:val="24"/>
        </w:rPr>
        <w:t>F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ubmatrix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k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2, ⋯,</m:t>
        </m:r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it has</w:t>
      </w:r>
      <w:r w:rsidR="008B5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C49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="00316DFD">
        <w:rPr>
          <w:rFonts w:ascii="Times New Roman" w:eastAsia="宋体" w:hAnsi="Times New Roman" w:cs="Times New Roman" w:hint="eastAsia"/>
          <w:kern w:val="0"/>
          <w:sz w:val="24"/>
          <w:szCs w:val="24"/>
        </w:rPr>
        <w:t>largest</w:t>
      </w:r>
      <w:r w:rsidR="005C49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B5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igenvalu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hAnsi="Cambria Math"/>
            <w:sz w:val="24"/>
            <w:szCs w:val="24"/>
          </w:rPr>
          <m:t>+(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-1</m:t>
        </m:r>
        <m:r>
          <w:rPr>
            <w:rFonts w:ascii="Cambria Math" w:hAnsi="Cambria Math"/>
            <w:sz w:val="24"/>
            <w:szCs w:val="24"/>
          </w:rPr>
          <m:t>)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B5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ith the associated eigenvector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b>
            </m:sSub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/</m:t>
        </m:r>
        <m:rad>
          <m:radPr>
            <m:degHide m:val="1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b>
            </m:sSub>
          </m:e>
        </m:rad>
      </m:oMath>
      <w:r w:rsidR="007D43E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</w:t>
      </w:r>
      <w:r w:rsidR="001123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ditional</w:t>
      </w:r>
      <w:r w:rsidR="007D43E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-1</m:t>
        </m:r>
      </m:oMath>
      <w:r w:rsidR="007D43E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igenvalues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eastAsia="MS Mincho" w:hAnsi="Cambria Math" w:cs="MS Mincho" w:hint="eastAsia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</m:oMath>
      <w:r w:rsidR="007D43EA">
        <w:rPr>
          <w:rFonts w:ascii="Times New Roman" w:eastAsia="宋体" w:hAnsi="Times New Roman" w:cs="Times New Roman" w:hint="eastAsia"/>
          <w:sz w:val="24"/>
          <w:szCs w:val="24"/>
        </w:rPr>
        <w:t xml:space="preserve"> [Ma and </w:t>
      </w:r>
      <w:r w:rsidR="007D43EA" w:rsidRPr="00157558">
        <w:rPr>
          <w:rFonts w:ascii="Times New Roman" w:eastAsia="宋体" w:hAnsi="Times New Roman" w:cs="Times New Roman"/>
          <w:sz w:val="24"/>
          <w:szCs w:val="24"/>
        </w:rPr>
        <w:t>Amos</w:t>
      </w:r>
      <w:r w:rsidR="007D43EA">
        <w:rPr>
          <w:rFonts w:ascii="Times New Roman" w:eastAsia="宋体" w:hAnsi="Times New Roman" w:cs="Times New Roman" w:hint="eastAsia"/>
          <w:sz w:val="24"/>
          <w:szCs w:val="24"/>
        </w:rPr>
        <w:t xml:space="preserve"> 2010]</w:t>
      </w:r>
      <w:r w:rsidR="008B5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C5612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b>
            </m:sSub>
          </m:sub>
        </m:sSub>
      </m:oMath>
      <w:r w:rsidR="00C5612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</w:t>
      </w:r>
      <w:r w:rsidR="0060341D"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 w:rsidR="0060341D" w:rsidRPr="006034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vector </w:t>
      </w:r>
      <w:r w:rsidR="00F70B44">
        <w:rPr>
          <w:rFonts w:ascii="Times New Roman" w:eastAsia="宋体" w:hAnsi="Times New Roman" w:cs="Times New Roman" w:hint="eastAsia"/>
          <w:kern w:val="0"/>
          <w:sz w:val="24"/>
          <w:szCs w:val="24"/>
        </w:rPr>
        <w:t>of dimension</w:t>
      </w:r>
      <w:r w:rsidR="00F70B44" w:rsidRPr="006034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</m:oMath>
      <w:r w:rsidR="00F70B4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3B462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="0060341D" w:rsidRPr="0060341D">
        <w:rPr>
          <w:rFonts w:ascii="Times New Roman" w:eastAsia="宋体" w:hAnsi="Times New Roman" w:cs="Times New Roman"/>
          <w:kern w:val="0"/>
          <w:sz w:val="24"/>
          <w:szCs w:val="24"/>
        </w:rPr>
        <w:t>with each element as 1</w:t>
      </w:r>
      <w:r>
        <w:rPr>
          <w:rFonts w:ascii="Times New Roman" w:eastAsia="宋体" w:hAnsi="Times New Roman" w:cs="Times New Roman" w:hint="eastAsia"/>
          <w:sz w:val="24"/>
          <w:szCs w:val="24"/>
        </w:rPr>
        <w:t>. That is, the</w:t>
      </w:r>
      <w:r w:rsidR="00E26875">
        <w:rPr>
          <w:rFonts w:ascii="Times New Roman" w:eastAsia="宋体" w:hAnsi="Times New Roman" w:cs="Times New Roman" w:hint="eastAsia"/>
          <w:sz w:val="24"/>
          <w:szCs w:val="24"/>
        </w:rPr>
        <w:t>re exi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-1</m:t>
        </m:r>
      </m:oMath>
      <w:r w:rsidR="001B30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957C1">
        <w:rPr>
          <w:rFonts w:ascii="Times New Roman" w:eastAsia="宋体" w:hAnsi="Times New Roman" w:cs="Times New Roman" w:hint="eastAsia"/>
          <w:kern w:val="0"/>
          <w:sz w:val="24"/>
          <w:szCs w:val="24"/>
        </w:rPr>
        <w:t>eige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ectors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</m:oMath>
      <w:r w:rsidR="003B462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E2687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at </w:t>
      </w:r>
      <w:r w:rsidR="00F957C1">
        <w:rPr>
          <w:rFonts w:ascii="Times New Roman" w:eastAsia="宋体" w:hAnsi="Times New Roman" w:cs="Times New Roman" w:hint="eastAsia"/>
          <w:kern w:val="0"/>
          <w:sz w:val="24"/>
          <w:szCs w:val="24"/>
        </w:rPr>
        <w:t>satisf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=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eastAsia="MS Mincho" w:hAnsi="Cambria Math" w:cs="MS Mincho" w:hint="eastAsia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  <m:r>
          <w:rPr>
            <w:rFonts w:ascii="Cambria Math" w:hAnsi="Cambria Math"/>
            <w:sz w:val="24"/>
            <w:szCs w:val="24"/>
          </w:rPr>
          <m:t>)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</m:oMath>
      <w:r w:rsidR="00F957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=0</m:t>
        </m:r>
      </m:oMath>
      <w:r w:rsidR="008A47D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i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 ⋯,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-1</m:t>
        </m:r>
      </m:oMath>
      <w:r w:rsidR="004B67B8">
        <w:rPr>
          <w:rFonts w:ascii="Times New Roman" w:eastAsia="宋体" w:hAnsi="Times New Roman" w:cs="Times New Roman" w:hint="eastAsia"/>
          <w:kern w:val="0"/>
          <w:sz w:val="24"/>
          <w:szCs w:val="24"/>
        </w:rPr>
        <w:t>. By</w:t>
      </w:r>
      <w:r w:rsidR="004B67B8" w:rsidRPr="004B67B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71375">
        <w:rPr>
          <w:rFonts w:ascii="Times New Roman" w:eastAsia="宋体" w:hAnsi="Times New Roman" w:cs="Times New Roman" w:hint="eastAsia"/>
          <w:kern w:val="0"/>
          <w:sz w:val="24"/>
          <w:szCs w:val="24"/>
        </w:rPr>
        <w:t>pa</w:t>
      </w:r>
      <w:r w:rsidR="004B67B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ding </w:t>
      </w:r>
      <m:oMath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-1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4B67B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zeros before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</m:oMath>
      <w:r w:rsidR="004B67B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m:oMath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=k+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zeros after </w:t>
      </w:r>
      <w:r w:rsidR="00D87310">
        <w:rPr>
          <w:rFonts w:ascii="Times New Roman" w:eastAsia="宋体" w:hAnsi="Times New Roman" w:cs="Times New Roman" w:hint="eastAsia"/>
          <w:kern w:val="0"/>
          <w:sz w:val="24"/>
          <w:szCs w:val="24"/>
        </w:rPr>
        <w:t>it</w:t>
      </w:r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</m:oMath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71375">
        <w:rPr>
          <w:rFonts w:ascii="Times New Roman" w:eastAsia="宋体" w:hAnsi="Times New Roman" w:cs="Times New Roman" w:hint="eastAsia"/>
          <w:kern w:val="0"/>
          <w:sz w:val="24"/>
          <w:szCs w:val="24"/>
        </w:rPr>
        <w:t>can be</w:t>
      </w:r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xpanded </w:t>
      </w:r>
      <w:r w:rsidR="00971375">
        <w:rPr>
          <w:rFonts w:ascii="Times New Roman" w:eastAsia="宋体" w:hAnsi="Times New Roman" w:cs="Times New Roman" w:hint="eastAsia"/>
          <w:kern w:val="0"/>
          <w:sz w:val="24"/>
          <w:szCs w:val="24"/>
        </w:rPr>
        <w:t>to vector</w:t>
      </w:r>
      <w:r w:rsidR="00E025C8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23693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7137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f </w:t>
      </w:r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imension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N</m:t>
        </m:r>
      </m:oMath>
      <w:r w:rsidR="004C6A9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5165BA">
        <w:rPr>
          <w:rFonts w:ascii="Times New Roman" w:eastAsia="宋体" w:hAnsi="Times New Roman" w:cs="Times New Roman" w:hint="eastAsia"/>
          <w:kern w:val="0"/>
          <w:sz w:val="24"/>
          <w:szCs w:val="24"/>
        </w:rPr>
        <w:t>Then,</w:t>
      </w:r>
    </w:p>
    <w:p w:rsidR="00DB0FF1" w:rsidRDefault="00532087" w:rsidP="00D4032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K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2K</m:t>
                            </m:r>
                          </m:sub>
                        </m:sSub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K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bSup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2K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b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K</m:t>
                            </m:r>
                          </m:sub>
                        </m:sSub>
                      </m:e>
                    </m:mr>
                  </m:m>
                </m:e>
              </m:mr>
            </m:m>
          </m:e>
        </m:d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1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K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</m:e>
                    </m:mr>
                  </m:m>
                </m:e>
              </m:mr>
            </m:m>
          </m:e>
        </m:d>
        <m:r>
          <w:rPr>
            <w:rFonts w:ascii="Cambria Math" w:eastAsia="宋体" w:hAnsi="Cambria Math" w:cs="Times New Roman"/>
            <w:kern w:val="0"/>
            <w:sz w:val="24"/>
            <w:szCs w:val="24"/>
          </w:rPr>
          <m:t>=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eastAsia="MS Mincho" w:hAnsi="Cambria Math" w:cs="MS Mincho" w:hint="eastAsia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  <m:r>
          <w:rPr>
            <w:rFonts w:ascii="Cambria Math" w:hAnsi="Cambria Math"/>
            <w:sz w:val="24"/>
            <w:szCs w:val="24"/>
          </w:rPr>
          <m:t>)</m:t>
        </m:r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</m:mr>
            </m:m>
          </m:e>
        </m:d>
      </m:oMath>
      <w:r w:rsidR="0010020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5165BA" w:rsidRDefault="00100206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last equality </w:t>
      </w:r>
      <w:r w:rsidR="00695B7C">
        <w:rPr>
          <w:rFonts w:ascii="Times New Roman" w:eastAsia="宋体" w:hAnsi="Times New Roman" w:cs="Times New Roman" w:hint="eastAsia"/>
          <w:kern w:val="0"/>
          <w:sz w:val="24"/>
          <w:szCs w:val="24"/>
        </w:rPr>
        <w:t>comes fro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facts that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lk</m:t>
            </m:r>
          </m:sub>
        </m:sSub>
      </m:oMath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l≠k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re of structure (9) and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i</m:t>
            </m:r>
          </m:sub>
        </m:sSub>
      </m:oMath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840D9">
        <w:rPr>
          <w:rFonts w:ascii="Times New Roman" w:eastAsia="宋体" w:hAnsi="Times New Roman" w:cs="Times New Roman" w:hint="eastAsia"/>
          <w:sz w:val="24"/>
          <w:szCs w:val="24"/>
        </w:rPr>
        <w:t>are orthogonal with</w:t>
      </w:r>
      <w:r w:rsidR="0090454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b>
            </m:sSub>
          </m:sub>
        </m:sSub>
      </m:oMath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110953">
        <w:rPr>
          <w:rFonts w:ascii="Times New Roman" w:eastAsia="宋体" w:hAnsi="Times New Roman" w:cs="Times New Roman" w:hint="eastAsia"/>
          <w:kern w:val="0"/>
          <w:sz w:val="24"/>
          <w:szCs w:val="24"/>
        </w:rPr>
        <w:t>Thus,</w:t>
      </w:r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840D9" w:rsidRPr="00F840D9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Z</w:t>
      </w:r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v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>-1</m:t>
        </m:r>
      </m:oMath>
      <w:r w:rsidR="00F840D9" w:rsidRPr="00F12D5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igenvalues of valu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MS Mincho" w:eastAsia="MS Mincho" w:hAnsi="MS Mincho" w:cs="MS Mincho" w:hint="eastAsia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</m:oMath>
      <w:r w:rsidR="00F840D9" w:rsidRPr="00E9561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F840D9">
        <w:rPr>
          <w:rFonts w:ascii="Times New Roman" w:eastAsia="宋体" w:hAnsi="Times New Roman" w:cs="Times New Roman" w:hint="eastAsia"/>
          <w:sz w:val="24"/>
          <w:szCs w:val="24"/>
        </w:rPr>
        <w:t xml:space="preserve"> and the associated eigenvectors are</w:t>
      </w:r>
      <w:r w:rsidR="003B462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0,⋯</m:t>
            </m:r>
            <m:sSubSup>
              <m:sSubSup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i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,⋯0]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p>
      </m:oMath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i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 ⋯,</m:t>
        </m:r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-1</m:t>
        </m:r>
      </m:oMath>
      <w:r w:rsidR="00F840D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F840D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840D9" w:rsidRPr="00E956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 xml:space="preserve">=1,2, ⋯, </m:t>
        </m:r>
        <m:r>
          <w:rPr>
            <w:rFonts w:ascii="Cambria Math" w:eastAsia="宋体" w:hAnsi="Cambria Math" w:cs="Times New Roman"/>
            <w:sz w:val="24"/>
            <w:szCs w:val="24"/>
          </w:rPr>
          <m:t>K</m:t>
        </m:r>
      </m:oMath>
      <w:r w:rsidR="00F840D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039D4">
        <w:rPr>
          <w:rFonts w:ascii="Times New Roman" w:eastAsia="宋体" w:hAnsi="Times New Roman" w:cs="Times New Roman" w:hint="eastAsia"/>
          <w:sz w:val="24"/>
          <w:szCs w:val="24"/>
        </w:rPr>
        <w:t xml:space="preserve"> Therefore,</w:t>
      </w:r>
      <w:r w:rsidR="004957D0">
        <w:rPr>
          <w:rFonts w:ascii="Times New Roman" w:eastAsia="宋体" w:hAnsi="Times New Roman" w:cs="Times New Roman" w:hint="eastAsia"/>
          <w:sz w:val="24"/>
          <w:szCs w:val="24"/>
        </w:rPr>
        <w:t xml:space="preserve"> sum of the </w:t>
      </w:r>
      <m:oMath>
        <m:r>
          <w:rPr>
            <w:rFonts w:ascii="Cambria Math" w:hAnsi="Cambria Math"/>
            <w:sz w:val="24"/>
            <w:szCs w:val="24"/>
          </w:rPr>
          <m:t>N-K</m:t>
        </m:r>
      </m:oMath>
      <w:r w:rsidR="004957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957D0">
        <w:rPr>
          <w:rFonts w:ascii="Times New Roman" w:eastAsia="宋体" w:hAnsi="Times New Roman" w:cs="Times New Roman" w:hint="eastAsia"/>
          <w:kern w:val="0"/>
          <w:sz w:val="24"/>
          <w:szCs w:val="24"/>
        </w:rPr>
        <w:t>eigenvalues</w:t>
      </w:r>
    </w:p>
    <w:p w:rsidR="008039D4" w:rsidRPr="00C05557" w:rsidRDefault="00532087" w:rsidP="008039D4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K+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</m:sSup>
                  <m:r>
                    <w:rPr>
                      <w:rFonts w:ascii="MS Mincho" w:eastAsia="MS Mincho" w:hAnsi="MS Mincho" w:cs="MS Mincho" w:hint="eastAsia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k</m:t>
                      </m:r>
                    </m:sup>
                  </m:sSup>
                </m:e>
              </m:d>
            </m:e>
          </m:nary>
        </m:oMath>
      </m:oMathPara>
    </w:p>
    <w:p w:rsidR="00596F2E" w:rsidRDefault="00596F2E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ince the trace of </w:t>
      </w:r>
      <w:r w:rsidRPr="00596F2E">
        <w:rPr>
          <w:rFonts w:ascii="Times New Roman" w:eastAsia="宋体" w:hAnsi="Times New Roman" w:cs="Times New Roman" w:hint="eastAsia"/>
          <w:i/>
          <w:sz w:val="24"/>
          <w:szCs w:val="24"/>
        </w:rPr>
        <w:t>Z</w:t>
      </w:r>
    </w:p>
    <w:p w:rsidR="008039D4" w:rsidRDefault="00596F2E" w:rsidP="00D4032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Z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5836AB" w:rsidRDefault="00596F2E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m of the </w:t>
      </w:r>
      <w:r w:rsidRPr="00E13C4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igenvalues</w:t>
      </w:r>
    </w:p>
    <w:p w:rsidR="00596F2E" w:rsidRPr="00A14EBC" w:rsidRDefault="00532087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</m:e>
          </m:nary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</m:sSup>
                  <m:r>
                    <w:rPr>
                      <w:rFonts w:ascii="MS Mincho" w:eastAsia="MS Mincho" w:hAnsi="MS Mincho" w:cs="MS Mincho" w:hint="eastAsia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k</m:t>
                      </m:r>
                    </m:sup>
                  </m:sSup>
                </m:e>
              </m:d>
            </m:e>
          </m:nary>
        </m:oMath>
      </m:oMathPara>
    </w:p>
    <w:p w:rsidR="00A14EBC" w:rsidRPr="00A14EBC" w:rsidRDefault="00A14EBC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             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k</m:t>
                </m:r>
              </m:sup>
            </m:sSup>
          </m:e>
        </m:nary>
        <m: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p>
                </m:sSup>
                <m:r>
                  <w:rPr>
                    <w:rFonts w:ascii="MS Mincho" w:eastAsia="MS Mincho" w:hAnsi="MS Mincho" w:cs="MS Mincho" w:hint="eastAsia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k</m:t>
                    </m:r>
                  </m:sup>
                </m:sSup>
              </m:e>
            </m:d>
          </m:e>
        </m:nary>
      </m:oMath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E33B13">
        <w:rPr>
          <w:rFonts w:ascii="Times New Roman" w:eastAsia="宋体" w:hAnsi="Times New Roman" w:cs="Times New Roman" w:hint="eastAsia"/>
          <w:sz w:val="24"/>
          <w:szCs w:val="24"/>
        </w:rPr>
        <w:tab/>
      </w:r>
      <w:r w:rsidR="006D6525">
        <w:rPr>
          <w:rFonts w:ascii="宋体" w:eastAsia="宋体" w:hAnsi="宋体" w:cs="Times New Roman" w:hint="eastAsia"/>
          <w:sz w:val="24"/>
          <w:szCs w:val="24"/>
        </w:rPr>
        <w:t>□</w:t>
      </w:r>
    </w:p>
    <w:p w:rsidR="00AC0CC0" w:rsidRDefault="001C26A1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F8700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igenvalues and eigenvectors can be obtained from the solving the eigen-decomposition of the following matrix [</w:t>
      </w:r>
      <w:r w:rsidR="00DE766E">
        <w:rPr>
          <w:rFonts w:ascii="Times New Roman" w:eastAsia="宋体" w:hAnsi="Times New Roman" w:cs="Times New Roman" w:hint="eastAsia"/>
          <w:kern w:val="0"/>
          <w:sz w:val="24"/>
          <w:szCs w:val="24"/>
        </w:rPr>
        <w:t>2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] </w:t>
      </w:r>
    </w:p>
    <w:p w:rsidR="001C26A1" w:rsidRPr="000766D9" w:rsidRDefault="00532087" w:rsidP="00D4032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1</m:t>
                            </m:r>
                          </m:sup>
                        </m:s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2</m:t>
                            </m:r>
                          </m:sup>
                        </m:sSup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2</m:t>
                            </m:r>
                          </m:sup>
                        </m:sSup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2</m:t>
                            </m:r>
                          </m:sup>
                        </m:s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K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K</m:t>
                            </m:r>
                          </m:sup>
                        </m:sSup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K</m:t>
                            </m:r>
                          </m:sup>
                        </m:s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K</m:t>
                            </m:r>
                          </m:sup>
                        </m:s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K</m:t>
                            </m:r>
                          </m:sup>
                        </m:sSup>
                      </m:e>
                    </m:mr>
                  </m:m>
                </m:e>
              </m:mr>
            </m:m>
          </m:e>
        </m:d>
      </m:oMath>
      <w:r w:rsidR="00B30499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1C26A1" w:rsidRDefault="002973E7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e can decompos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to two parts</w:t>
      </w:r>
    </w:p>
    <w:p w:rsidR="00C531AA" w:rsidRPr="008C28EC" w:rsidRDefault="00532087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*</m:t>
              </m:r>
            </m:sup>
          </m:sSubSup>
        </m:oMath>
      </m:oMathPara>
    </w:p>
    <w:p w:rsidR="008C28EC" w:rsidRPr="008C28EC" w:rsidRDefault="008C28EC" w:rsidP="008C28E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here</w:t>
      </w:r>
    </w:p>
    <w:p w:rsidR="00C531AA" w:rsidRPr="008C28EC" w:rsidRDefault="00532087" w:rsidP="008C28E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bSup>
        <m: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1</m:t>
                            </m:r>
                          </m:sup>
                        </m:sSup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2</m:t>
                            </m:r>
                          </m:sup>
                        </m:s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K</m:t>
                            </m:r>
                          </m:sup>
                        </m:sSup>
                      </m:e>
                    </m:mr>
                  </m:m>
                </m:e>
              </m:mr>
            </m:m>
          </m:e>
        </m:d>
      </m:oMath>
      <w:r w:rsidR="008C28EC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</w:p>
    <w:p w:rsidR="00C21D35" w:rsidRPr="008C28EC" w:rsidRDefault="00532087" w:rsidP="008C28E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bSup>
        <m: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1</m:t>
                            </m:r>
                          </m:sup>
                        </m:s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2</m:t>
                            </m:r>
                          </m:sup>
                        </m:sSup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2</m:t>
                            </m:r>
                          </m:sup>
                        </m:sSup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2</m:t>
                            </m:r>
                          </m:sup>
                        </m:s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K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K</m:t>
                            </m:r>
                          </m:sup>
                        </m:sSup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K</m:t>
                            </m:r>
                          </m:sup>
                        </m:s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K</m:t>
                            </m:r>
                          </m:sup>
                        </m:sSup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K</m:t>
                            </m:r>
                          </m:sup>
                        </m:sSup>
                      </m:e>
                    </m:mr>
                  </m:m>
                </m:e>
              </m:mr>
            </m:m>
          </m:e>
        </m:d>
      </m:oMath>
      <w:r w:rsidR="008C28EC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C17D4D" w:rsidRDefault="006C36B9" w:rsidP="00D4032C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ince </w:t>
      </w:r>
    </w:p>
    <w:p w:rsidR="006C36B9" w:rsidRPr="00C17D4D" w:rsidRDefault="00532087" w:rsidP="00D4032C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d>
            <m:d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*</m:t>
              </m:r>
            </m:sup>
          </m:sSubSup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d>
            <m:d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1</m:t>
                              </m:r>
                            </m:sup>
                          </m:s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2</m:t>
                              </m:r>
                            </m:sup>
                          </m:sSup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2</m:t>
                              </m:r>
                            </m:sup>
                          </m:s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2</m:t>
                              </m:r>
                            </m:sup>
                          </m:s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K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K</m:t>
                              </m:r>
                            </m:sup>
                          </m:sSup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K</m:t>
                              </m:r>
                            </m:sup>
                          </m:s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K</m:t>
                              </m:r>
                            </m:sup>
                          </m:s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K</m:t>
                              </m:r>
                            </m:sup>
                          </m:sSup>
                        </m:e>
                      </m:mr>
                    </m:m>
                  </m:e>
                </m:mr>
              </m:m>
            </m:e>
          </m:d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</m:oMath>
      </m:oMathPara>
    </w:p>
    <w:p w:rsidR="00CA4314" w:rsidRDefault="00CA4314" w:rsidP="00D4032C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hint="eastAsi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k</m:t>
                </m:r>
              </m:sup>
            </m:sSup>
          </m:e>
        </m:nary>
        <m: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naryPr>
              <m:sub>
                <m:eqArr>
                  <m:eqArr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l=1</m:t>
                    </m: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l≠k</m:t>
                    </m:r>
                  </m:e>
                </m:eqAr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l</m:t>
                    </m:r>
                  </m:sup>
                </m:sSup>
              </m:e>
            </m:nary>
          </m:e>
        </m:nary>
      </m:oMath>
    </w:p>
    <w:p w:rsidR="00BF230F" w:rsidRPr="00D4032C" w:rsidRDefault="00BF230F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 w:hint="eastAsia"/>
              <w:kern w:val="0"/>
              <w:szCs w:val="21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  <w:szCs w:val="21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Cs w:val="21"/>
                    </w:rPr>
                    <m:t>M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Cs w:val="21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Cs w:val="21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e>
          </m:nary>
          <m:r>
            <w:rPr>
              <w:rFonts w:ascii="Cambria Math" w:hAnsi="Cambria Math" w:hint="eastAsia"/>
              <w:szCs w:val="21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eqArr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=1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≠k</m:t>
                      </m:r>
                    </m:e>
                  </m:eqAr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l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M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m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M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l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nary>
                </m:e>
              </m:nary>
            </m:e>
          </m:nary>
        </m:oMath>
      </m:oMathPara>
    </w:p>
    <w:p w:rsidR="00BF230F" w:rsidRPr="00BF230F" w:rsidRDefault="00BF230F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 w:hint="eastAsia"/>
              <w:kern w:val="0"/>
              <w:szCs w:val="21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m=1</m:t>
              </m:r>
            </m:sub>
            <m:sup>
              <m:r>
                <w:rPr>
                  <w:rFonts w:ascii="Cambria Math" w:hAnsi="Cambria Math"/>
                  <w:szCs w:val="21"/>
                </w:rPr>
                <m:t>M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e>
          </m:nary>
          <m:r>
            <w:rPr>
              <w:rFonts w:ascii="Cambria Math" w:hAnsi="Cambria Math" w:hint="eastAsia"/>
              <w:szCs w:val="21"/>
            </w:rPr>
            <m:t>+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m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M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=1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naryPr>
                    <m:sub>
                      <m:eqArr>
                        <m:eqArrPr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eqArr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Cs w:val="21"/>
                            </w:rPr>
                            <m:t>l=1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Cs w:val="21"/>
                            </w:rPr>
                            <m:t>l≠k</m:t>
                          </m:r>
                        </m:e>
                      </m:eqArr>
                    </m:sub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K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l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nary>
                </m:e>
              </m:nary>
            </m:e>
          </m:nary>
        </m:oMath>
      </m:oMathPara>
    </w:p>
    <w:p w:rsidR="00BF230F" w:rsidRPr="00BF230F" w:rsidRDefault="00BF230F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 w:hint="eastAsia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m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=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k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nary>
        </m:oMath>
      </m:oMathPara>
    </w:p>
    <w:p w:rsidR="00BF230F" w:rsidRPr="00BF230F" w:rsidRDefault="00BF230F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 w:hint="eastAsia"/>
              <w:kern w:val="0"/>
              <w:sz w:val="24"/>
              <w:szCs w:val="24"/>
            </w:rPr>
            <m:t>=</m:t>
          </m:r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0</m:t>
          </m:r>
        </m:oMath>
      </m:oMathPara>
    </w:p>
    <w:p w:rsidR="00C04387" w:rsidRPr="00FE12D3" w:rsidRDefault="0072433C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refore,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bSup>
      </m:oMath>
      <w:r w:rsidR="000A6CC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s </w:t>
      </w:r>
      <w:r w:rsidR="002840DD">
        <w:rPr>
          <w:rFonts w:ascii="Times New Roman" w:eastAsia="宋体" w:hAnsi="Times New Roman" w:cs="Times New Roman" w:hint="eastAsia"/>
          <w:kern w:val="0"/>
          <w:sz w:val="24"/>
          <w:szCs w:val="24"/>
        </w:rPr>
        <w:t>an</w:t>
      </w:r>
      <w:r w:rsidR="000A6CC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igenvalue with value </w:t>
      </w:r>
      <w:r w:rsidR="00B36152">
        <w:rPr>
          <w:rFonts w:ascii="Times New Roman" w:eastAsia="宋体" w:hAnsi="Times New Roman" w:cs="Times New Roman" w:hint="eastAsia"/>
          <w:kern w:val="0"/>
          <w:sz w:val="24"/>
          <w:szCs w:val="24"/>
        </w:rPr>
        <w:t>zero</w:t>
      </w:r>
      <w:r w:rsidR="000A6CC0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ccording to the Weyl</w:t>
      </w:r>
      <w:r w:rsidR="00375E11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>s theorem [</w:t>
      </w:r>
      <w:r w:rsidR="007303B3" w:rsidRPr="007303B3">
        <w:rPr>
          <w:rFonts w:ascii="Times New Roman" w:eastAsia="宋体" w:hAnsi="Times New Roman" w:cs="Times New Roman"/>
          <w:sz w:val="24"/>
          <w:szCs w:val="24"/>
        </w:rPr>
        <w:t>Lütkepohl</w:t>
      </w:r>
      <w:r w:rsidR="007303B3">
        <w:rPr>
          <w:rFonts w:ascii="Times New Roman" w:eastAsia="宋体" w:hAnsi="Times New Roman" w:cs="Times New Roman" w:hint="eastAsia"/>
          <w:sz w:val="24"/>
          <w:szCs w:val="24"/>
        </w:rPr>
        <w:t xml:space="preserve"> 1997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], </w:t>
      </w:r>
      <w:r w:rsidR="005470A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t can be shown that 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smallest eigenvalue of </w:t>
      </w:r>
      <m:oMath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p>
      </m:oMath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</w:t>
      </w:r>
      <w:r w:rsidR="009A19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larger than the minimum of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</m:oMath>
      <w:r w:rsidR="009A19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less than </w:t>
      </w:r>
      <w:r w:rsidR="001868D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="00375E11">
        <w:rPr>
          <w:rFonts w:ascii="Times New Roman" w:eastAsia="宋体" w:hAnsi="Times New Roman" w:cs="Times New Roman" w:hint="eastAsia"/>
          <w:kern w:val="0"/>
          <w:sz w:val="24"/>
          <w:szCs w:val="24"/>
        </w:rPr>
        <w:t>max</w:t>
      </w:r>
      <w:r w:rsidR="00A46A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mum of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</m:oMath>
      <w:r w:rsidR="00A46AC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1,2,⋯,</m:t>
        </m:r>
        <m:r>
          <w:rPr>
            <w:rFonts w:ascii="Cambria Math" w:eastAsia="宋体" w:hAnsi="Cambria Math" w:cs="Times New Roman"/>
            <w:sz w:val="24"/>
            <w:szCs w:val="24"/>
          </w:rPr>
          <m:t>K</m:t>
        </m:r>
      </m:oMath>
      <w:r w:rsidR="00A46AC9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E313F">
        <w:rPr>
          <w:rFonts w:ascii="Times New Roman" w:eastAsia="宋体" w:hAnsi="Times New Roman" w:cs="Times New Roman" w:hint="eastAsia"/>
          <w:sz w:val="24"/>
          <w:szCs w:val="24"/>
        </w:rPr>
        <w:t xml:space="preserve">Note that </w:t>
      </w:r>
      <w:r w:rsidR="00FE12D3">
        <w:rPr>
          <w:rFonts w:ascii="Times New Roman" w:eastAsia="宋体" w:hAnsi="Times New Roman" w:cs="Times New Roman" w:hint="eastAsia"/>
          <w:sz w:val="24"/>
          <w:szCs w:val="24"/>
        </w:rPr>
        <w:t xml:space="preserve">this eigenvalue is the smallest among the </w:t>
      </w:r>
      <w:r w:rsidR="00FE12D3" w:rsidRPr="002754EC">
        <w:rPr>
          <w:rFonts w:ascii="Times New Roman" w:eastAsia="宋体" w:hAnsi="Times New Roman" w:cs="Times New Roman" w:hint="eastAsia"/>
          <w:i/>
          <w:sz w:val="24"/>
          <w:szCs w:val="24"/>
        </w:rPr>
        <w:t>K</w:t>
      </w:r>
      <w:r w:rsidR="00FE12D3">
        <w:rPr>
          <w:rFonts w:ascii="Times New Roman" w:eastAsia="宋体" w:hAnsi="Times New Roman" w:cs="Times New Roman" w:hint="eastAsia"/>
          <w:sz w:val="24"/>
          <w:szCs w:val="24"/>
        </w:rPr>
        <w:t xml:space="preserve"> eigenvalues containing</w:t>
      </w:r>
      <w:r w:rsidR="005470A3"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="00FE12D3">
        <w:rPr>
          <w:rFonts w:ascii="Times New Roman" w:eastAsia="宋体" w:hAnsi="Times New Roman" w:cs="Times New Roman" w:hint="eastAsia"/>
          <w:sz w:val="24"/>
          <w:szCs w:val="24"/>
        </w:rPr>
        <w:t xml:space="preserve"> inter-population variance, and it is smaller than some </w:t>
      </w:r>
      <w:r w:rsidR="002754EC">
        <w:rPr>
          <w:rFonts w:ascii="Times New Roman" w:eastAsia="宋体" w:hAnsi="Times New Roman" w:cs="Times New Roman" w:hint="eastAsia"/>
          <w:sz w:val="24"/>
          <w:szCs w:val="24"/>
        </w:rPr>
        <w:t xml:space="preserve">of the </w:t>
      </w:r>
      <w:r w:rsidR="00FE12D3">
        <w:rPr>
          <w:rFonts w:ascii="Times New Roman" w:eastAsia="宋体" w:hAnsi="Times New Roman" w:cs="Times New Roman" w:hint="eastAsia"/>
          <w:sz w:val="24"/>
          <w:szCs w:val="24"/>
        </w:rPr>
        <w:t xml:space="preserve">other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-</m:t>
        </m:r>
        <m:r>
          <w:rPr>
            <w:rFonts w:ascii="Cambria Math" w:eastAsia="宋体" w:hAnsi="Cambria Math" w:cs="Times New Roman"/>
            <w:sz w:val="24"/>
            <w:szCs w:val="24"/>
          </w:rPr>
          <m:t>K</m:t>
        </m:r>
      </m:oMath>
      <w:r w:rsidR="00FE12D3">
        <w:rPr>
          <w:rFonts w:ascii="Times New Roman" w:eastAsia="宋体" w:hAnsi="Times New Roman" w:cs="Times New Roman" w:hint="eastAsia"/>
          <w:sz w:val="24"/>
          <w:szCs w:val="24"/>
        </w:rPr>
        <w:t xml:space="preserve"> eigenvalues of </w:t>
      </w:r>
      <w:r w:rsidR="00FE12D3" w:rsidRPr="00FE12D3">
        <w:rPr>
          <w:rFonts w:ascii="Times New Roman" w:eastAsia="宋体" w:hAnsi="Times New Roman" w:cs="Times New Roman" w:hint="eastAsia"/>
          <w:i/>
          <w:sz w:val="24"/>
          <w:szCs w:val="24"/>
        </w:rPr>
        <w:t>Z</w:t>
      </w:r>
      <w:r w:rsidR="00FE12D3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52640">
        <w:rPr>
          <w:rFonts w:ascii="Times New Roman" w:eastAsia="宋体" w:hAnsi="Times New Roman" w:cs="Times New Roman" w:hint="eastAsia"/>
          <w:sz w:val="24"/>
          <w:szCs w:val="24"/>
        </w:rPr>
        <w:t xml:space="preserve"> That is, th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-1</m:t>
        </m:r>
      </m:oMath>
      <w:r w:rsidR="00852640">
        <w:rPr>
          <w:rFonts w:ascii="Times New Roman" w:eastAsia="宋体" w:hAnsi="Times New Roman" w:cs="Times New Roman" w:hint="eastAsia"/>
          <w:sz w:val="24"/>
          <w:szCs w:val="24"/>
        </w:rPr>
        <w:t xml:space="preserve"> largest eigenvalues of </w:t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*</m:t>
            </m:r>
          </m:sup>
        </m:sSup>
      </m:oMath>
      <w:r w:rsidR="00852640">
        <w:rPr>
          <w:rFonts w:ascii="Times New Roman" w:eastAsia="宋体" w:hAnsi="Times New Roman" w:cs="Times New Roman" w:hint="eastAsia"/>
          <w:sz w:val="24"/>
          <w:szCs w:val="24"/>
        </w:rPr>
        <w:t xml:space="preserve"> are usually the largest eigenvalues</w:t>
      </w:r>
      <w:r w:rsidR="006B7AC9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="006B7AC9" w:rsidRPr="006B7AC9">
        <w:rPr>
          <w:rFonts w:ascii="Times New Roman" w:eastAsia="宋体" w:hAnsi="Times New Roman" w:cs="Times New Roman" w:hint="eastAsia"/>
          <w:i/>
          <w:sz w:val="24"/>
          <w:szCs w:val="24"/>
        </w:rPr>
        <w:t>Z</w:t>
      </w:r>
      <w:r w:rsidR="006B7AC9" w:rsidRPr="006B7AC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6B7AC9">
        <w:rPr>
          <w:rFonts w:ascii="Times New Roman" w:eastAsia="宋体" w:hAnsi="Times New Roman" w:cs="Times New Roman" w:hint="eastAsia"/>
          <w:sz w:val="24"/>
          <w:szCs w:val="24"/>
        </w:rPr>
        <w:t xml:space="preserve">Whereas, the </w:t>
      </w:r>
      <w:r w:rsidR="006B7A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mallest eigenvalue of </w:t>
      </w:r>
      <m:oMath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p>
      </m:oMath>
      <w:r w:rsidR="006B7A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not the </w:t>
      </w:r>
      <w:r w:rsidR="006B7AC9" w:rsidRPr="006B7AC9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K</w:t>
      </w:r>
      <w:r w:rsidR="006B7A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-th largest </w:t>
      </w:r>
      <w:r w:rsidR="006B7AC9">
        <w:rPr>
          <w:rFonts w:ascii="Times New Roman" w:eastAsia="宋体" w:hAnsi="Times New Roman" w:cs="Times New Roman" w:hint="eastAsia"/>
          <w:sz w:val="24"/>
          <w:szCs w:val="24"/>
        </w:rPr>
        <w:t xml:space="preserve">eigenvalues of </w:t>
      </w:r>
      <w:r w:rsidR="006B7AC9" w:rsidRPr="006B7AC9">
        <w:rPr>
          <w:rFonts w:ascii="Times New Roman" w:eastAsia="宋体" w:hAnsi="Times New Roman" w:cs="Times New Roman" w:hint="eastAsia"/>
          <w:i/>
          <w:sz w:val="24"/>
          <w:szCs w:val="24"/>
        </w:rPr>
        <w:t>Z</w:t>
      </w:r>
      <w:r w:rsidR="006B7AC9" w:rsidRPr="006B7AC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B438B4" w:rsidRDefault="000B4630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pecially, w</w:t>
      </w:r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hen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k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1,2,⋯,</m:t>
        </m:r>
        <m:r>
          <w:rPr>
            <w:rFonts w:ascii="Cambria Math" w:eastAsia="宋体" w:hAnsi="Cambria Math" w:cs="Times New Roman"/>
            <w:sz w:val="24"/>
            <w:szCs w:val="24"/>
          </w:rPr>
          <m:t>K</m:t>
        </m:r>
      </m:oMath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, the smallest eigenvalue of </w:t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*</m:t>
            </m:r>
          </m:sup>
        </m:sSup>
      </m:oMath>
      <w:r w:rsidR="0072433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72433C">
        <w:rPr>
          <w:rFonts w:ascii="Times New Roman" w:eastAsia="宋体" w:hAnsi="Times New Roman" w:cs="Times New Roman" w:hint="eastAsia"/>
          <w:sz w:val="24"/>
          <w:szCs w:val="24"/>
        </w:rPr>
        <w:t>all inter-popul</w:t>
      </w:r>
      <w:r w:rsidR="009A1920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tion variance are contained in the </w:t>
      </w:r>
      <w:r w:rsidR="00316DFD">
        <w:rPr>
          <w:rFonts w:ascii="Times New Roman" w:eastAsia="宋体" w:hAnsi="Times New Roman" w:cs="Times New Roman" w:hint="eastAsia"/>
          <w:sz w:val="24"/>
          <w:szCs w:val="24"/>
        </w:rPr>
        <w:t>largest</w:t>
      </w:r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-1</m:t>
        </m:r>
      </m:oMath>
      <w:r w:rsidR="0072433C">
        <w:rPr>
          <w:rFonts w:ascii="Times New Roman" w:eastAsia="宋体" w:hAnsi="Times New Roman" w:cs="Times New Roman" w:hint="eastAsia"/>
          <w:sz w:val="24"/>
          <w:szCs w:val="24"/>
        </w:rPr>
        <w:t xml:space="preserve"> PCs.</w:t>
      </w:r>
      <w:r w:rsidR="00F760C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73CDC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F760C8">
        <w:rPr>
          <w:rFonts w:ascii="Times New Roman" w:eastAsia="宋体" w:hAnsi="Times New Roman" w:cs="Times New Roman" w:hint="eastAsia"/>
          <w:sz w:val="24"/>
          <w:szCs w:val="24"/>
        </w:rPr>
        <w:t>hen the total sample size is large and the portions of populations remain,</w:t>
      </w:r>
    </w:p>
    <w:p w:rsidR="00F760C8" w:rsidRDefault="00532087" w:rsidP="00DB00E9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kern w:val="0"/>
            <w:sz w:val="24"/>
            <w:szCs w:val="24"/>
          </w:rPr>
          <m:t>≈</m:t>
        </m:r>
        <m:sSubSup>
          <m:sSubSup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*</m:t>
            </m:r>
          </m:sup>
        </m:sSubSup>
      </m:oMath>
      <w:r w:rsidR="0067747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F760C8" w:rsidRPr="00A46AC9" w:rsidRDefault="00677473" w:rsidP="004B68E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 xml:space="preserve">In this case, </w:t>
      </w:r>
      <w:r w:rsidR="007D1E98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y </w:t>
      </w:r>
      <w:r w:rsidR="00CF4889">
        <w:rPr>
          <w:rFonts w:ascii="Times New Roman" w:eastAsia="宋体" w:hAnsi="Times New Roman" w:cs="Times New Roman" w:hint="eastAsia"/>
          <w:sz w:val="24"/>
          <w:szCs w:val="24"/>
        </w:rPr>
        <w:t>inter-population varianc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ntained in the smallest eigenvalue is negligible, almost all information </w:t>
      </w:r>
      <w:r w:rsidR="00CF488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 the population structu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s contained in the </w:t>
      </w:r>
      <w:r w:rsidR="00663485">
        <w:rPr>
          <w:rFonts w:ascii="Times New Roman" w:eastAsia="宋体" w:hAnsi="Times New Roman" w:cs="Times New Roman" w:hint="eastAsia"/>
          <w:kern w:val="0"/>
          <w:sz w:val="24"/>
          <w:szCs w:val="24"/>
        </w:rPr>
        <w:t>large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-1</m:t>
        </m:r>
      </m:oMath>
      <w:r w:rsidR="00CF4889">
        <w:rPr>
          <w:rFonts w:ascii="Times New Roman" w:eastAsia="宋体" w:hAnsi="Times New Roman" w:cs="Times New Roman" w:hint="eastAsia"/>
          <w:sz w:val="24"/>
          <w:szCs w:val="24"/>
        </w:rPr>
        <w:t xml:space="preserve"> PCs.</w:t>
      </w:r>
    </w:p>
    <w:p w:rsidR="00460437" w:rsidRDefault="005D385B" w:rsidP="0093649E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or cases with two populations, e</w:t>
      </w:r>
      <w:r w:rsidR="00460437">
        <w:rPr>
          <w:rFonts w:ascii="Times New Roman" w:eastAsia="宋体" w:hAnsi="Times New Roman" w:cs="Times New Roman" w:hint="eastAsia"/>
          <w:sz w:val="24"/>
          <w:szCs w:val="24"/>
        </w:rPr>
        <w:t>igenvalues can be obtained by solving the quadratic equation</w:t>
      </w:r>
    </w:p>
    <w:p w:rsidR="00460437" w:rsidRPr="00460437" w:rsidRDefault="0046043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det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λ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-λ</m:t>
                  </m:r>
                </m:e>
              </m:mr>
            </m:m>
          </m:e>
        </m:d>
        <m:r>
          <w:rPr>
            <w:rFonts w:ascii="Cambria Math" w:eastAsia="宋体" w:hAnsi="Cambria Math" w:cs="Times New Roman"/>
            <w:sz w:val="24"/>
            <w:szCs w:val="24"/>
          </w:rPr>
          <m:t>=0</m:t>
        </m:r>
      </m:oMath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460437" w:rsidRDefault="0046043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which is,</w:t>
      </w:r>
    </w:p>
    <w:p w:rsidR="00460437" w:rsidRPr="003A67A5" w:rsidRDefault="0053208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p>
              </m:sSup>
            </m:e>
          </m:d>
          <m:r>
            <w:rPr>
              <w:rFonts w:ascii="Cambria Math" w:hAnsi="Cambria Math"/>
              <w:sz w:val="24"/>
              <w:szCs w:val="24"/>
            </w:rPr>
            <m:t>λ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p>
              </m:sSup>
            </m:e>
          </m:d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0</m:t>
          </m:r>
        </m:oMath>
      </m:oMathPara>
    </w:p>
    <w:p w:rsidR="0093649E" w:rsidRDefault="0093649E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hen, we have</w:t>
      </w:r>
    </w:p>
    <w:p w:rsidR="0093649E" w:rsidRDefault="0053208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</m:rad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93649E">
        <w:rPr>
          <w:rFonts w:ascii="Times New Roman" w:eastAsia="宋体" w:hAnsi="Times New Roman" w:cs="Times New Roman" w:hint="eastAsia"/>
        </w:rPr>
        <w:t>,</w:t>
      </w:r>
    </w:p>
    <w:p w:rsidR="0093649E" w:rsidRDefault="0053208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</m:rad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EC6B86">
        <w:rPr>
          <w:rFonts w:ascii="Times New Roman" w:eastAsia="宋体" w:hAnsi="Times New Roman" w:cs="Times New Roman" w:hint="eastAsia"/>
        </w:rPr>
        <w:t>,</w:t>
      </w:r>
    </w:p>
    <w:p w:rsidR="00EC6B86" w:rsidRDefault="00EC6B86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EC6B86">
        <w:rPr>
          <w:rFonts w:ascii="Times New Roman" w:eastAsia="宋体" w:hAnsi="Times New Roman" w:cs="Times New Roman" w:hint="eastAsia"/>
          <w:sz w:val="24"/>
          <w:szCs w:val="24"/>
        </w:rPr>
        <w:t>here</w:t>
      </w:r>
    </w:p>
    <w:p w:rsidR="00EC6B86" w:rsidRPr="00EC6B86" w:rsidRDefault="00EC6B86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m:oMath>
        <m:r>
          <w:rPr>
            <w:rFonts w:ascii="Cambria Math" w:hAnsi="Cambria Math"/>
            <w:sz w:val="24"/>
            <w:szCs w:val="24"/>
          </w:rPr>
          <m:t>a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1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p>
                </m:sSup>
                <m:r>
                  <w:rPr>
                    <w:rFonts w:ascii="MS Mincho" w:eastAsia="MS Mincho" w:hAnsi="MS Mincho" w:cs="MS Mincho" w:hint="eastAsia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2</m:t>
                    </m:r>
                  </m:sup>
                </m:sSup>
              </m:e>
            </m:d>
          </m:e>
          <m:sup>
            <m:r>
              <w:rPr>
                <w:rFonts w:ascii="Cambria Math" w:hAnsi="Cambria Math" w:hint="eastAsia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E037A9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9B65C4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When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1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11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2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</w:p>
    <w:p w:rsidR="009B65C4" w:rsidRPr="001F6F38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a=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  <m:r>
                    <w:rPr>
                      <w:rFonts w:ascii="MS Mincho" w:eastAsia="MS Mincho" w:hAnsi="MS Mincho" w:cs="MS Mincho" w:hint="eastAsia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</m:oMath>
      </m:oMathPara>
    </w:p>
    <w:p w:rsidR="009B65C4" w:rsidRPr="001F6F38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   =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2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hint="eastAsia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</m:oMath>
      </m:oMathPara>
    </w:p>
    <w:p w:rsidR="009B65C4" w:rsidRPr="001F6F38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   =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hint="eastAsia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4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:rsidR="009B65C4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   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9B65C4" w:rsidRPr="006244B5" w:rsidRDefault="000E3A83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9B65C4">
        <w:rPr>
          <w:rFonts w:ascii="Times New Roman" w:eastAsia="宋体" w:hAnsi="Times New Roman" w:cs="Times New Roman" w:hint="eastAsia"/>
          <w:sz w:val="24"/>
          <w:szCs w:val="24"/>
        </w:rPr>
        <w:t>he last equality follows by the fact that</w:t>
      </w:r>
    </w:p>
    <w:p w:rsidR="009B65C4" w:rsidRPr="001F6F38" w:rsidRDefault="00532087" w:rsidP="009B65C4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2</m:t>
                      </m:r>
                    </m:sup>
                  </m:sSup>
                </m:e>
              </m:mr>
            </m:m>
          </m:e>
        </m:d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="009B65C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B65C4" w:rsidRPr="00D16D3F">
        <w:rPr>
          <w:rFonts w:ascii="Times New Roman" w:eastAsia="宋体" w:hAnsi="Times New Roman" w:cs="Times New Roman" w:hint="eastAsia"/>
          <w:sz w:val="24"/>
          <w:szCs w:val="24"/>
        </w:rPr>
        <w:t>is of rank one</w:t>
      </w:r>
      <w:r w:rsidR="009B65C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233946">
        <w:rPr>
          <w:rFonts w:ascii="Times New Roman" w:eastAsia="宋体" w:hAnsi="Times New Roman" w:cs="Times New Roman" w:hint="eastAsia"/>
          <w:sz w:val="24"/>
          <w:szCs w:val="24"/>
        </w:rPr>
        <w:t>thus</w:t>
      </w:r>
    </w:p>
    <w:p w:rsidR="009B65C4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det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2</m:t>
                      </m:r>
                    </m:sup>
                  </m:sSup>
                </m:e>
              </m:mr>
            </m:m>
          </m:e>
        </m:d>
        <m:r>
          <w:rPr>
            <w:rFonts w:ascii="Cambria Math" w:eastAsia="宋体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6244B5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9B65C4" w:rsidRDefault="009B65C4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Therefore,</w:t>
      </w:r>
      <w:r w:rsidR="000E3A83">
        <w:rPr>
          <w:rFonts w:ascii="Times New Roman" w:eastAsia="宋体" w:hAnsi="Times New Roman" w:cs="Times New Roman" w:hint="eastAsia"/>
          <w:sz w:val="24"/>
          <w:szCs w:val="24"/>
        </w:rPr>
        <w:t xml:space="preserve"> we have</w:t>
      </w:r>
    </w:p>
    <w:p w:rsidR="009B65C4" w:rsidRPr="006244B5" w:rsidRDefault="0053208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den>
          </m:f>
        </m:oMath>
      </m:oMathPara>
    </w:p>
    <w:p w:rsidR="009B65C4" w:rsidRPr="006244B5" w:rsidRDefault="00532087" w:rsidP="009B65C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9B65C4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B438B4" w:rsidRPr="001C26A1" w:rsidRDefault="00B438B4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E7A66" w:rsidRPr="002D742D" w:rsidRDefault="006E7A66" w:rsidP="006E7A6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>Text S</w:t>
      </w:r>
      <w:r w:rsidR="00397852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="00B42080"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roof of </w:t>
      </w:r>
      <w:r w:rsidR="00FE0B6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quation </w:t>
      </w:r>
      <w:r w:rsidR="00B42080"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>(1</w:t>
      </w:r>
      <w:r w:rsidR="001747A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="00B42080" w:rsidRPr="002D742D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DF36A8" w:rsidRDefault="0005120A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338E7">
        <w:rPr>
          <w:rFonts w:ascii="Times New Roman" w:eastAsia="宋体" w:hAnsi="Times New Roman" w:cs="Times New Roman" w:hint="eastAsia"/>
          <w:kern w:val="0"/>
          <w:sz w:val="24"/>
          <w:szCs w:val="24"/>
        </w:rPr>
        <w:t>Suppos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2, ⋯,</m:t>
        </m:r>
        <m:r>
          <w:rPr>
            <w:rFonts w:ascii="Cambria Math" w:eastAsia="宋体" w:hAnsi="Cambria Math" w:cs="Times New Roman"/>
            <w:kern w:val="0"/>
            <w:sz w:val="24"/>
            <w:szCs w:val="24"/>
          </w:rPr>
          <m:t>N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re the eigenvectors</w:t>
      </w:r>
      <w:r w:rsidR="0005675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ssociated with the</w:t>
      </w:r>
      <w:r w:rsidR="00056756" w:rsidRPr="0005675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05675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igenvalues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 w:rsidR="0005675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1,2, ⋯,</m:t>
        </m:r>
        <m:r>
          <w:rPr>
            <w:rFonts w:ascii="Cambria Math" w:eastAsia="宋体" w:hAnsi="Cambria Math" w:cs="Times New Roman"/>
            <w:kern w:val="0"/>
            <w:sz w:val="24"/>
            <w:szCs w:val="24"/>
          </w:rPr>
          <m:t>N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respectively</w:t>
      </w:r>
      <w:r w:rsidR="003D70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B420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f the EGRM </w:t>
      </w:r>
      <w:r w:rsidR="00B42080" w:rsidRPr="00B4208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Z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05120A" w:rsidRPr="008D370D" w:rsidRDefault="00532087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d</m:t>
              </m:r>
            </m:e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宋体" w:hAnsi="Cambria Math" w:cs="Times New Roman"/>
                              <w:b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</m:rad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宋体" w:hAnsi="Cambria Math" w:cs="Times New Roman"/>
                                  <w:b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rad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/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eastAsia="宋体" w:hAnsi="Cambria Math" w:cs="Times New Roman"/>
                          <w:b/>
                          <w:i/>
                          <w:kern w:val="0"/>
                          <w:sz w:val="24"/>
                          <w:szCs w:val="24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e>
                  </m:ra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宋体" w:hAnsi="Cambria Math" w:cs="Times New Roman"/>
                              <w:b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</m:rad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b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kern w:val="0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/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1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nary>
        </m:oMath>
      </m:oMathPara>
    </w:p>
    <w:p w:rsidR="00BF695D" w:rsidRPr="008D370D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 xml:space="preserve">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e>
          </m:nary>
          <m:sSubSup>
            <m:sSub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e>
          </m:nary>
        </m:oMath>
      </m:oMathPara>
    </w:p>
    <w:p w:rsidR="00BF695D" w:rsidRPr="008D370D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 xml:space="preserve">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d>
            <m:d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e>
          </m:d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</m:oMath>
      </m:oMathPara>
    </w:p>
    <w:p w:rsidR="00926B31" w:rsidRPr="008D370D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 xml:space="preserve">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d>
            <m:d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Z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=K+1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0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e>
          </m:d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</m:oMath>
      </m:oMathPara>
    </w:p>
    <w:p w:rsidR="00926B31" w:rsidRPr="00307324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 xml:space="preserve">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Z</m:t>
          </m:r>
          <m:sSub>
            <m:sSubPr>
              <m:ctrl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</m:oMath>
      </m:oMathPara>
    </w:p>
    <w:p w:rsidR="00BF695D" w:rsidRPr="008D370D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1"/>
            </w:rPr>
            <m:t xml:space="preserve"> 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p>
              </m:sSup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Cs w:val="21"/>
                    </w:rPr>
                    <m:t>-1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kk</m:t>
                  </m:r>
                </m:sup>
              </m:sSup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eqArr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=1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≠k</m:t>
                      </m:r>
                    </m:e>
                  </m:eqAr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l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Cs w:val="21"/>
                        </w:rPr>
                        <m:t>kl</m:t>
                      </m:r>
                    </m:sup>
                  </m:sSup>
                </m:e>
              </m:nary>
            </m:e>
          </m:nary>
        </m:oMath>
      </m:oMathPara>
    </w:p>
    <w:p w:rsidR="00BF695D" w:rsidRPr="008D370D" w:rsidRDefault="008D370D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1"/>
            </w:rPr>
            <m:t xml:space="preserve"> 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Cs w:val="21"/>
                        </w:rPr>
                        <m:t>k</m:t>
                      </m:r>
                    </m:sup>
                  </m:sSup>
                  <m:r>
                    <w:rPr>
                      <w:rFonts w:ascii="MS Mincho" w:eastAsia="MS Mincho" w:hAnsi="MS Mincho" w:cs="MS Mincho" w:hint="eastAsia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Cs w:val="21"/>
                        </w:rPr>
                        <m:t>kk</m:t>
                      </m:r>
                    </m:sup>
                  </m:sSup>
                </m:e>
              </m:d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/>
                  <w:szCs w:val="21"/>
                </w:rPr>
                <m:t>k=1</m:t>
              </m:r>
            </m:sub>
            <m:sup>
              <m:r>
                <w:rPr>
                  <w:rFonts w:ascii="Cambria Math" w:hAnsi="Cambria Math"/>
                  <w:szCs w:val="21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hint="eastAsia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kk</m:t>
                  </m:r>
                </m:sup>
              </m:sSup>
            </m:e>
          </m:nary>
          <m:r>
            <w:rPr>
              <w:rFonts w:ascii="Cambria Math" w:hAnsi="Cambria Math"/>
              <w:szCs w:val="21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1</m:t>
              </m:r>
            </m:num>
            <m:den>
              <m:r>
                <w:rPr>
                  <w:rFonts w:ascii="Cambria Math" w:hAnsi="Cambria Math"/>
                  <w:szCs w:val="2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Cs w:val="21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1"/>
                </w:rPr>
                <m:t>K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1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eastAsia="宋体" w:hAnsi="Cambria Math" w:cs="Times New Roman"/>
                          <w:i/>
                          <w:kern w:val="0"/>
                          <w:szCs w:val="21"/>
                        </w:rPr>
                      </m:ctrlPr>
                    </m:eqArrPr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=1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kern w:val="0"/>
                          <w:szCs w:val="21"/>
                        </w:rPr>
                        <m:t>l≠k</m:t>
                      </m:r>
                    </m:e>
                  </m:eqAr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Cs w:val="21"/>
                        </w:rPr>
                        <m:t>l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1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Cs w:val="21"/>
                        </w:rPr>
                        <m:t>kl</m:t>
                      </m:r>
                    </m:sup>
                  </m:sSup>
                </m:e>
              </m:nary>
            </m:e>
          </m:nary>
        </m:oMath>
      </m:oMathPara>
    </w:p>
    <w:p w:rsidR="00362824" w:rsidRPr="008D370D" w:rsidRDefault="00D5667F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      =</m:t>
          </m:r>
          <m:nary>
            <m:naryPr>
              <m:chr m:val="∑"/>
              <m:limLoc m:val="subSup"/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p>
                  </m:sSup>
                  <m:r>
                    <w:rPr>
                      <w:rFonts w:ascii="MS Mincho" w:eastAsia="MS Mincho" w:hAnsi="MS Mincho" w:cs="MS Mincho" w:hint="eastAsia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k</m:t>
                      </m:r>
                    </m:sup>
                  </m:sSup>
                </m:e>
              </m:d>
            </m:e>
          </m:nary>
        </m:oMath>
      </m:oMathPara>
    </w:p>
    <w:p w:rsidR="00A1654B" w:rsidRDefault="00B42080" w:rsidP="001B584D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 the f</w:t>
      </w:r>
      <w:r w:rsidR="0041376C">
        <w:rPr>
          <w:rFonts w:ascii="Times New Roman" w:eastAsia="宋体" w:hAnsi="Times New Roman" w:cs="Times New Roman" w:hint="eastAsia"/>
          <w:kern w:val="0"/>
          <w:sz w:val="24"/>
          <w:szCs w:val="24"/>
        </w:rPr>
        <w:t>ou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 equality, we used the </w:t>
      </w:r>
      <w:r w:rsidR="00E070C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pectral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ecomposition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Z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T</m:t>
                </m:r>
              </m:sup>
            </m:sSubSup>
          </m:e>
        </m:nary>
      </m:oMath>
      <w:r w:rsidR="00A30C28">
        <w:rPr>
          <w:rFonts w:ascii="Times New Roman" w:eastAsia="宋体" w:hAnsi="Times New Roman" w:cs="Times New Roman" w:hint="eastAsia"/>
          <w:kern w:val="0"/>
          <w:sz w:val="24"/>
          <w:szCs w:val="24"/>
        </w:rPr>
        <w:t>, and t</w:t>
      </w:r>
      <w:r w:rsidR="00AA37A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="0041376C">
        <w:rPr>
          <w:rFonts w:ascii="Times New Roman" w:eastAsia="宋体" w:hAnsi="Times New Roman" w:cs="Times New Roman" w:hint="eastAsia"/>
          <w:kern w:val="0"/>
          <w:sz w:val="24"/>
          <w:szCs w:val="24"/>
        </w:rPr>
        <w:t>fif</w:t>
      </w:r>
      <w:r w:rsidR="00AA37AA">
        <w:rPr>
          <w:rFonts w:ascii="Times New Roman" w:eastAsia="宋体" w:hAnsi="Times New Roman" w:cs="Times New Roman" w:hint="eastAsia"/>
          <w:kern w:val="0"/>
          <w:sz w:val="24"/>
          <w:szCs w:val="24"/>
        </w:rPr>
        <w:t>th equ</w:t>
      </w:r>
      <w:r w:rsidR="00EE1E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lity follows by the fact that the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N-K</m:t>
        </m:r>
      </m:oMath>
      <w:r w:rsidR="00EE1E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igenvectors are orthogonal with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="00EE1EA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1C160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10B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eighth </w:t>
      </w:r>
      <w:r w:rsidR="00F10B3A">
        <w:rPr>
          <w:rFonts w:ascii="Times New Roman" w:eastAsia="宋体" w:hAnsi="Times New Roman" w:cs="Times New Roman"/>
          <w:kern w:val="0"/>
          <w:sz w:val="24"/>
          <w:szCs w:val="24"/>
        </w:rPr>
        <w:t>equality</w:t>
      </w:r>
      <w:r w:rsidR="00F10B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llows </w:t>
      </w:r>
      <w:r w:rsidR="001A1E5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y </w:t>
      </w:r>
      <w:r w:rsidR="00702F1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="001A1E58">
        <w:rPr>
          <w:rFonts w:ascii="Times New Roman" w:eastAsia="宋体" w:hAnsi="Times New Roman" w:cs="Times New Roman" w:hint="eastAsia"/>
          <w:kern w:val="0"/>
          <w:sz w:val="24"/>
          <w:szCs w:val="24"/>
        </w:rPr>
        <w:t>identity</w:t>
      </w:r>
      <w:r w:rsidR="00702F1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hown in Supplementa</w:t>
      </w:r>
      <w:r w:rsidR="00D678D0">
        <w:rPr>
          <w:rFonts w:ascii="Times New Roman" w:eastAsia="宋体" w:hAnsi="Times New Roman" w:cs="Times New Roman" w:hint="eastAsia"/>
          <w:kern w:val="0"/>
          <w:sz w:val="24"/>
          <w:szCs w:val="24"/>
        </w:rPr>
        <w:t>ry</w:t>
      </w:r>
      <w:r w:rsidR="00702F1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678D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ext </w:t>
      </w:r>
      <w:r w:rsidR="00702F10">
        <w:rPr>
          <w:rFonts w:ascii="Times New Roman" w:eastAsia="宋体" w:hAnsi="Times New Roman" w:cs="Times New Roman" w:hint="eastAsia"/>
          <w:kern w:val="0"/>
          <w:sz w:val="24"/>
          <w:szCs w:val="24"/>
        </w:rPr>
        <w:t>S3</w:t>
      </w:r>
    </w:p>
    <w:p w:rsidR="001B584D" w:rsidRPr="00B955FC" w:rsidRDefault="00532087" w:rsidP="001D2B66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hint="eastAsi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k</m:t>
                </m:r>
              </m:sup>
            </m:sSup>
          </m:e>
        </m:nary>
        <m: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naryPr>
              <m:sub>
                <m:eqArr>
                  <m:eqArr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l=1</m:t>
                    </m:r>
                  </m:e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l≠k</m:t>
                    </m:r>
                  </m:e>
                </m:eqAr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l</m:t>
                    </m:r>
                  </m:sup>
                </m:sSup>
              </m:e>
            </m:nary>
          </m:e>
        </m:nary>
        <m:r>
          <w:rPr>
            <w:rFonts w:ascii="Cambria Math" w:eastAsia="宋体" w:hAnsi="Cambria Math" w:cs="Times New Roman"/>
            <w:kern w:val="0"/>
            <w:sz w:val="24"/>
            <w:szCs w:val="24"/>
          </w:rPr>
          <m:t>=0</m:t>
        </m:r>
      </m:oMath>
      <w:r w:rsidR="001A1E5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536AAC" w:rsidRPr="00AC2471" w:rsidRDefault="00536AAC" w:rsidP="00AC2471">
      <w:pPr>
        <w:widowControl/>
        <w:spacing w:line="480" w:lineRule="auto"/>
        <w:ind w:firstLine="180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2" w:name="_GoBack"/>
      <w:bookmarkEnd w:id="2"/>
    </w:p>
    <w:p w:rsidR="001B584D" w:rsidRDefault="001B584D" w:rsidP="001B584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B584D">
        <w:rPr>
          <w:rFonts w:ascii="Times New Roman" w:eastAsia="宋体" w:hAnsi="Times New Roman" w:cs="Times New Roman" w:hint="eastAsia"/>
          <w:b/>
          <w:sz w:val="24"/>
          <w:szCs w:val="24"/>
        </w:rPr>
        <w:t>Reference</w:t>
      </w:r>
    </w:p>
    <w:p w:rsidR="00B955FC" w:rsidRDefault="001B584D" w:rsidP="0053208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303B3">
        <w:rPr>
          <w:rFonts w:ascii="Times New Roman" w:eastAsia="宋体" w:hAnsi="Times New Roman" w:cs="Times New Roman"/>
          <w:sz w:val="24"/>
          <w:szCs w:val="24"/>
        </w:rPr>
        <w:t>Lütkepohl H. Handbook of Matrices. Wiley. 1997.</w:t>
      </w:r>
    </w:p>
    <w:p w:rsidR="001C1604" w:rsidRPr="00A1654B" w:rsidRDefault="001C1604" w:rsidP="00971375">
      <w:pPr>
        <w:widowControl/>
        <w:spacing w:line="48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1C1604" w:rsidRPr="00A1654B" w:rsidSect="00D22D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C0AFD" w:rsidRPr="00AC18BC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 xml:space="preserve">Table S1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4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5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559"/>
        <w:gridCol w:w="1560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6D2BF6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51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489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3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30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0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0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105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BA28F5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08AF">
              <w:rPr>
                <w:rFonts w:ascii="Times New Roman" w:hAnsi="Times New Roman" w:cs="Times New Roman"/>
                <w:szCs w:val="21"/>
              </w:rPr>
              <w:t>0.0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139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1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7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6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A848F6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Default="00A848F6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C0AFD" w:rsidRPr="00AC18BC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S2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3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4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559"/>
        <w:gridCol w:w="1560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6D2BF6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56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468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29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8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94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86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9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129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1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1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31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A848F6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Default="00A848F6" w:rsidP="00A848F6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Default="00A848F6" w:rsidP="00A848F6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Default="00A848F6" w:rsidP="00A848F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C0AFD" w:rsidRPr="00AC18BC" w:rsidRDefault="00EC0AFD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 xml:space="preserve">Table S3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2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3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701"/>
        <w:gridCol w:w="1418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6D2BF6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548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441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1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2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7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121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1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76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6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74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Pr="00FB1850" w:rsidRDefault="00A848F6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EC0AFD" w:rsidRPr="00AC18BC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S4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1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2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701"/>
        <w:gridCol w:w="1418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6D2BF6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41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408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1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29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19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06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4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118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74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6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928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C0AFD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C0AFD" w:rsidRPr="00AC18BC" w:rsidRDefault="00EC0AFD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 xml:space="preserve">Table S5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01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1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559"/>
        <w:gridCol w:w="284"/>
        <w:gridCol w:w="1276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7C7EDC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7C7EDC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7C7EDC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176311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176311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176311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176311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34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7EDC" w:rsidTr="001C1CDE">
        <w:trPr>
          <w:trHeight w:val="215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24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9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241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88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1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37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8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8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601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5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82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2/</w:t>
            </w:r>
            <w:r w:rsidRPr="007808AF">
              <w:rPr>
                <w:rFonts w:ascii="Times New Roman" w:hAnsi="Times New Roman" w:cs="Times New Roman"/>
                <w:szCs w:val="21"/>
              </w:rPr>
              <w:t>-0.0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A848F6" w:rsidRPr="00FB1850" w:rsidRDefault="00A848F6" w:rsidP="00EC0AF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EC0AFD" w:rsidRPr="00AC18BC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S6.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eoretical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nd empirical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ues of the inter-population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ovariance of 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</w:t>
      </w:r>
      <w:r w:rsidRPr="00AC18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RM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0001&lt;MAF</w:t>
      </w:r>
      <w:r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≤</w:t>
      </w:r>
      <w:r w:rsidRPr="00AC18BC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0.01</w:t>
      </w:r>
      <w:r w:rsidRPr="00AC18B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)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1701"/>
        <w:gridCol w:w="1701"/>
        <w:gridCol w:w="1701"/>
        <w:gridCol w:w="1418"/>
      </w:tblGrid>
      <w:tr w:rsidR="007C7EDC" w:rsidTr="001C1CDE"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7C7EDC" w:rsidRDefault="007C7EDC" w:rsidP="001C1CDE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DC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r w:rsidRPr="007C7EDC">
              <w:rPr>
                <w:rFonts w:ascii="Times New Roman" w:hAnsi="Times New Roman" w:cs="Times New Roman" w:hint="eastAsia"/>
                <w:sz w:val="24"/>
                <w:szCs w:val="24"/>
              </w:rPr>
              <w:t>/ Empiric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7C7EDC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7C7EDC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C7EDC" w:rsidRPr="009F0109" w:rsidRDefault="007C7EDC" w:rsidP="001C1CD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0109">
              <w:rPr>
                <w:rFonts w:ascii="Times New Roman" w:hAnsi="Times New Roman" w:cs="Times New Roman"/>
              </w:rPr>
              <w:t>AFR</w:t>
            </w:r>
          </w:p>
        </w:tc>
      </w:tr>
      <w:tr w:rsidR="007C7EDC" w:rsidTr="001C1CD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EDC" w:rsidRPr="009F0109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4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0.0006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1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6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05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808AF">
              <w:rPr>
                <w:rFonts w:ascii="Times New Roman" w:hAnsi="Times New Roman" w:cs="Times New Roman"/>
                <w:szCs w:val="21"/>
              </w:rPr>
              <w:t>-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7EDC" w:rsidTr="001C1CD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833FA3" w:rsidRDefault="007C7EDC" w:rsidP="001C1CDE">
            <w:pPr>
              <w:jc w:val="center"/>
              <w:rPr>
                <w:rFonts w:ascii="Times New Roman" w:hAnsi="Times New Roman" w:cs="Times New Roman"/>
              </w:rPr>
            </w:pPr>
            <w:r w:rsidRPr="00833FA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08AF">
              <w:rPr>
                <w:rFonts w:ascii="Times New Roman" w:hAnsi="Times New Roman" w:cs="Times New Roman"/>
                <w:szCs w:val="21"/>
              </w:rPr>
              <w:t>/-0.003</w:t>
            </w:r>
            <w:r w:rsidRPr="007808A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34/-0.0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22/-0.0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7808AF" w:rsidRDefault="007C7EDC" w:rsidP="001C1C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08AF">
              <w:rPr>
                <w:rFonts w:ascii="Times New Roman" w:hAnsi="Times New Roman" w:cs="Times New Roman"/>
                <w:szCs w:val="21"/>
              </w:rPr>
              <w:t>-0.0036/-0.0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C7EDC" w:rsidRPr="00A848F6" w:rsidRDefault="007C7EDC" w:rsidP="001C1CD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C0AFD" w:rsidRDefault="00EC0AFD" w:rsidP="00EC0AFD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CE12B2" w:rsidRDefault="00CE12B2" w:rsidP="00CE12B2">
      <w:pPr>
        <w:spacing w:line="720" w:lineRule="auto"/>
        <w:rPr>
          <w:rFonts w:ascii="Times New Roman" w:hAnsi="Times New Roman" w:cs="Times New Roman"/>
          <w:sz w:val="24"/>
          <w:szCs w:val="24"/>
        </w:rPr>
      </w:pPr>
    </w:p>
    <w:p w:rsidR="00CE12B2" w:rsidRPr="00AC18BC" w:rsidRDefault="00CE12B2" w:rsidP="004F32A6">
      <w:pPr>
        <w:spacing w:afterLines="50" w:after="156"/>
        <w:rPr>
          <w:b/>
          <w:sz w:val="24"/>
          <w:szCs w:val="24"/>
        </w:rPr>
      </w:pPr>
      <w:r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EC0AFD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3369B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7</w:t>
      </w:r>
      <w:r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B225AA" w:rsidRPr="00AC18BC">
        <w:rPr>
          <w:rFonts w:hint="eastAsia"/>
          <w:b/>
          <w:sz w:val="24"/>
          <w:szCs w:val="24"/>
        </w:rPr>
        <w:t xml:space="preserve"> </w:t>
      </w:r>
      <w:r w:rsidR="00641A62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AF</w:t>
      </w:r>
      <w:r w:rsidR="00A94E90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641A62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of </w:t>
      </w:r>
      <w:r w:rsidR="00A94E90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he six</w:t>
      </w:r>
      <w:r w:rsidR="00B225AA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NPs </w:t>
      </w:r>
      <w:r w:rsidR="00A94E90" w:rsidRPr="00AC18BC">
        <w:rPr>
          <w:rFonts w:ascii="Times New Roman" w:hAnsi="Times New Roman" w:cs="Times New Roman"/>
          <w:b/>
          <w:sz w:val="24"/>
          <w:szCs w:val="24"/>
        </w:rPr>
        <w:t>used in the</w:t>
      </w:r>
      <w:r w:rsidR="00A94E90" w:rsidRPr="00AC18BC">
        <w:rPr>
          <w:rFonts w:ascii="Times New Roman" w:hAnsi="Times New Roman" w:cs="Times New Roman" w:hint="eastAsia"/>
          <w:b/>
          <w:sz w:val="24"/>
          <w:szCs w:val="24"/>
        </w:rPr>
        <w:t xml:space="preserve"> simulations</w:t>
      </w:r>
      <w:r w:rsidR="00641A62" w:rsidRPr="00AC18B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15"/>
        <w:gridCol w:w="1220"/>
        <w:gridCol w:w="1217"/>
        <w:gridCol w:w="1217"/>
        <w:gridCol w:w="1216"/>
        <w:gridCol w:w="1218"/>
        <w:gridCol w:w="1218"/>
        <w:gridCol w:w="1218"/>
      </w:tblGrid>
      <w:tr w:rsidR="00434EA3" w:rsidTr="001C1CDE"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F B</w:t>
            </w:r>
            <w:r w:rsidRPr="00DC6EE9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B46413" w:rsidRDefault="00532087" w:rsidP="001C1CDE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532087" w:rsidP="001C1CDE">
            <w:pPr>
              <w:jc w:val="center"/>
              <w:rPr>
                <w:rFonts w:ascii="Cambria Math" w:hAnsi="Cambria Math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UR</m:t>
                    </m:r>
                  </m:sub>
                </m:sSub>
              </m:oMath>
            </m:oMathPara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532087" w:rsidP="001C1CDE">
            <w:pPr>
              <w:rPr>
                <w:rFonts w:ascii="Cambria Math" w:hAnsi="Cambria Math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AS</m:t>
                    </m:r>
                  </m:sub>
                </m:sSub>
              </m:oMath>
            </m:oMathPara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532087" w:rsidP="001C1CDE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MR</m:t>
                    </m:r>
                  </m:sub>
                </m:sSub>
              </m:oMath>
            </m:oMathPara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532087" w:rsidP="001C1CDE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AS</m:t>
                    </m:r>
                  </m:sub>
                </m:sSub>
              </m:oMath>
            </m:oMathPara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34EA3" w:rsidRPr="00DC6EE9" w:rsidRDefault="00532087" w:rsidP="001C1CDE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FR</m:t>
                    </m:r>
                  </m:sub>
                </m:sSub>
              </m:oMath>
            </m:oMathPara>
          </w:p>
        </w:tc>
      </w:tr>
      <w:tr w:rsidR="00434EA3" w:rsidTr="001C1CDE"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031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443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460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459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613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3767</w:t>
            </w:r>
          </w:p>
        </w:tc>
      </w:tr>
      <w:tr w:rsidR="00434EA3" w:rsidTr="001C1CDE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00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36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58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17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39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5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4077</w:t>
            </w:r>
          </w:p>
        </w:tc>
      </w:tr>
      <w:tr w:rsidR="00434EA3" w:rsidTr="001C1CDE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03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42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0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30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489</w:t>
            </w:r>
          </w:p>
        </w:tc>
      </w:tr>
      <w:tr w:rsidR="00434EA3" w:rsidTr="001C1CDE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02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19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20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1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177</w:t>
            </w:r>
          </w:p>
        </w:tc>
      </w:tr>
      <w:tr w:rsidR="00434EA3" w:rsidTr="001C1CDE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03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033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67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41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69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03782</w:t>
            </w:r>
          </w:p>
        </w:tc>
      </w:tr>
      <w:tr w:rsidR="00434EA3" w:rsidTr="001C1CDE"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rs100819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1422A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1422A">
              <w:rPr>
                <w:rFonts w:ascii="Times New Roman" w:hAnsi="Times New Roman" w:cs="Times New Roman"/>
              </w:rPr>
              <w:t>0.00479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014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4EA3" w:rsidRPr="00DC6EE9" w:rsidRDefault="00434EA3" w:rsidP="001C1CDE">
            <w:pPr>
              <w:jc w:val="center"/>
              <w:rPr>
                <w:rFonts w:ascii="Times New Roman" w:hAnsi="Times New Roman" w:cs="Times New Roman"/>
              </w:rPr>
            </w:pPr>
            <w:r w:rsidRPr="00DC6EE9">
              <w:rPr>
                <w:rFonts w:ascii="Times New Roman" w:hAnsi="Times New Roman" w:cs="Times New Roman"/>
              </w:rPr>
              <w:t>0.0174</w:t>
            </w:r>
          </w:p>
        </w:tc>
      </w:tr>
    </w:tbl>
    <w:p w:rsidR="004F798D" w:rsidRPr="00AC18BC" w:rsidRDefault="00237A61" w:rsidP="004F32A6">
      <w:pPr>
        <w:widowControl/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511CBE"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 Table </w:t>
      </w:r>
      <w:r w:rsidR="00EC0AFD"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3369B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8</w:t>
      </w:r>
      <w:r w:rsidR="00511CBE"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4F798D" w:rsidRPr="00AC18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0D87" w:rsidRPr="00AC18BC">
        <w:rPr>
          <w:rFonts w:ascii="Times New Roman" w:hAnsi="Times New Roman" w:cs="Times New Roman"/>
          <w:b/>
          <w:sz w:val="24"/>
          <w:szCs w:val="24"/>
        </w:rPr>
        <w:t>Expected v</w:t>
      </w:r>
      <w:r w:rsidR="00511CBE"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riance and covariance </w:t>
      </w:r>
      <w:r w:rsidR="00000D87" w:rsidRPr="00AC18BC">
        <w:rPr>
          <w:rFonts w:ascii="Times New Roman" w:eastAsia="宋体" w:hAnsi="Times New Roman" w:cs="Times New Roman"/>
          <w:b/>
          <w:kern w:val="0"/>
          <w:sz w:val="24"/>
          <w:szCs w:val="24"/>
        </w:rPr>
        <w:t>with and without the knowledge o</w:t>
      </w:r>
      <w:r w:rsidR="001911E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="00000D87" w:rsidRPr="00AC18B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000D87" w:rsidRPr="00AC18BC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000D87" w:rsidRPr="00AC18BC">
        <w:rPr>
          <w:rFonts w:ascii="Times New Roman" w:eastAsia="宋体" w:hAnsi="Times New Roman" w:cs="Times New Roman"/>
          <w:b/>
          <w:noProof/>
          <w:sz w:val="24"/>
          <w:szCs w:val="24"/>
        </w:rPr>
        <w:t>.</w:t>
      </w:r>
    </w:p>
    <w:tbl>
      <w:tblPr>
        <w:tblStyle w:val="ae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964"/>
        <w:gridCol w:w="1418"/>
        <w:gridCol w:w="2126"/>
        <w:gridCol w:w="1417"/>
        <w:gridCol w:w="2127"/>
        <w:gridCol w:w="1417"/>
        <w:gridCol w:w="1985"/>
      </w:tblGrid>
      <w:tr w:rsidR="008B06CF" w:rsidTr="001C1CDE"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bookmarkStart w:id="3" w:name="OLE_LINK70"/>
            <w:bookmarkStart w:id="4" w:name="OLE_LINK75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472959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472959"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472959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472959">
              <w:rPr>
                <w:rFonts w:ascii="Times New Roman" w:hAnsi="Times New Roman" w:cs="Times New Roman"/>
                <w:sz w:val="24"/>
                <w:szCs w:val="24"/>
              </w:rPr>
              <w:t>SA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472959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</w:p>
        </w:tc>
      </w:tr>
      <w:tr w:rsidR="008B06CF" w:rsidTr="001C1CDE">
        <w:tc>
          <w:tcPr>
            <w:tcW w:w="964" w:type="dxa"/>
            <w:vMerge w:val="restart"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  <w:p w:rsidR="008B06CF" w:rsidRPr="00767948" w:rsidRDefault="00532087" w:rsidP="004F32A6">
            <w:pPr>
              <w:spacing w:beforeLines="50" w:before="156" w:line="48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</m:oMath>
            </m:oMathPara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1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/1.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EB3F5D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B3F5D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1.18/1.1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95/0.95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819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</w:tr>
      <w:tr w:rsidR="008B06CF" w:rsidTr="001C1CDE">
        <w:tc>
          <w:tcPr>
            <w:tcW w:w="9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8B06CF" w:rsidRPr="00767948" w:rsidRDefault="00532087" w:rsidP="004F32A6">
            <w:pPr>
              <w:spacing w:beforeLines="50" w:before="156" w:line="48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k</m:t>
                    </m:r>
                  </m:sup>
                </m:sSup>
              </m:oMath>
            </m:oMathPara>
          </w:p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1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09/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/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-0.02/-0.0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18/0.1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E01A9">
              <w:rPr>
                <w:rFonts w:ascii="Times New Roman" w:hAnsi="Times New Roman" w:cs="Times New Roman"/>
                <w:sz w:val="18"/>
                <w:szCs w:val="18"/>
              </w:rPr>
              <w:t>/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B06CF" w:rsidTr="001C1CDE">
        <w:tc>
          <w:tcPr>
            <w:tcW w:w="964" w:type="dxa"/>
            <w:vMerge/>
            <w:tcBorders>
              <w:top w:val="nil"/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9D060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D060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7E5F01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/</w:t>
            </w:r>
            <w:r w:rsidRPr="00BA5CD3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5B554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D69D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right w:val="nil"/>
            </w:tcBorders>
          </w:tcPr>
          <w:p w:rsidR="008B06CF" w:rsidRDefault="008B06CF" w:rsidP="004F32A6">
            <w:pPr>
              <w:spacing w:beforeLines="50" w:before="156"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0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0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3147E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B06CF" w:rsidTr="001C1CDE">
        <w:tc>
          <w:tcPr>
            <w:tcW w:w="96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DC6EE9">
              <w:rPr>
                <w:rFonts w:ascii="Times New Roman" w:hAnsi="Times New Roman" w:cs="Times New Roman"/>
              </w:rPr>
              <w:t>rs100819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6CF" w:rsidRDefault="008B06CF" w:rsidP="004F32A6">
            <w:pPr>
              <w:spacing w:beforeLines="50" w:before="156"/>
              <w:jc w:val="center"/>
              <w:rPr>
                <w:b/>
              </w:rPr>
            </w:pP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451C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</w:tbl>
    <w:p w:rsidR="00CE12B2" w:rsidRDefault="005974FC" w:rsidP="001A6C7E">
      <w:pPr>
        <w:widowControl/>
        <w:ind w:leftChars="200" w:left="420" w:rightChars="1800" w:right="3780"/>
      </w:pPr>
      <w:r w:rsidRPr="00B15C1F">
        <w:rPr>
          <w:rFonts w:ascii="Times New Roman" w:eastAsia="宋体" w:hAnsi="Times New Roman" w:cs="Times New Roman"/>
          <w:noProof/>
          <w:kern w:val="0"/>
          <w:sz w:val="24"/>
          <w:szCs w:val="24"/>
        </w:rPr>
        <w:t>T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>he first value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s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are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the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oretical values </w:t>
      </w:r>
      <w:r w:rsidR="00F41A52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assuming the knowledge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F41A52" w:rsidRPr="00F41A52">
        <w:rPr>
          <w:rFonts w:ascii="Times New Roman" w:eastAsia="宋体" w:hAnsi="Times New Roman" w:cs="Times New Roman"/>
          <w:noProof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F41A52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; 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and</w:t>
      </w:r>
      <w:r w:rsidR="008D6F46"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the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second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value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s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are</w:t>
      </w:r>
      <w:r w:rsidRPr="008B06C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 w:rsidR="00DE5D6F"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e</w:t>
      </w:r>
      <w:r w:rsidRPr="008B06C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mpirical valu</w:t>
      </w: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es</w:t>
      </w:r>
      <w:r w:rsidR="00F41A52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</w:t>
      </w:r>
      <w:r w:rsidR="00505F94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using the estimates</w:t>
      </w:r>
      <w:r w:rsidR="00924939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of</w:t>
      </w:r>
      <w:r w:rsidR="00505F94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F41A52" w:rsidRPr="00F41A52">
        <w:rPr>
          <w:rFonts w:ascii="Times New Roman" w:eastAsia="宋体" w:hAnsi="Times New Roman" w:cs="Times New Roman"/>
          <w:noProof/>
          <w:sz w:val="24"/>
          <w:szCs w:val="24"/>
        </w:rPr>
        <w:t xml:space="preserve"> and</w:t>
      </w:r>
      <w:r w:rsidR="00924939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B15C1F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bookmarkEnd w:id="0"/>
      <w:bookmarkEnd w:id="1"/>
      <w:bookmarkEnd w:id="3"/>
      <w:bookmarkEnd w:id="4"/>
    </w:p>
    <w:p w:rsidR="00F16096" w:rsidRDefault="00F16096"/>
    <w:sectPr w:rsidR="00F16096" w:rsidSect="00237A6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F38" w:rsidRDefault="00212F38" w:rsidP="002C14B5">
      <w:r>
        <w:separator/>
      </w:r>
    </w:p>
  </w:endnote>
  <w:endnote w:type="continuationSeparator" w:id="0">
    <w:p w:rsidR="00212F38" w:rsidRDefault="00212F38" w:rsidP="002C1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ITC Symbol Std Mediu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F38" w:rsidRDefault="00212F38" w:rsidP="002C14B5">
      <w:r>
        <w:separator/>
      </w:r>
    </w:p>
  </w:footnote>
  <w:footnote w:type="continuationSeparator" w:id="0">
    <w:p w:rsidR="00212F38" w:rsidRDefault="00212F38" w:rsidP="002C14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D3776"/>
    <w:multiLevelType w:val="hybridMultilevel"/>
    <w:tmpl w:val="D1FC57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620029"/>
    <w:multiLevelType w:val="hybridMultilevel"/>
    <w:tmpl w:val="BA56EBBE"/>
    <w:lvl w:ilvl="0" w:tplc="77A440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7E519D"/>
    <w:multiLevelType w:val="multilevel"/>
    <w:tmpl w:val="8F900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2004DC"/>
    <w:multiLevelType w:val="hybridMultilevel"/>
    <w:tmpl w:val="C978B208"/>
    <w:lvl w:ilvl="0" w:tplc="BB08C01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0325A3"/>
    <w:multiLevelType w:val="hybridMultilevel"/>
    <w:tmpl w:val="5D18B472"/>
    <w:lvl w:ilvl="0" w:tplc="72802C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50867B7F"/>
    <w:multiLevelType w:val="hybridMultilevel"/>
    <w:tmpl w:val="A1301F8C"/>
    <w:lvl w:ilvl="0" w:tplc="829AC48C">
      <w:start w:val="1"/>
      <w:numFmt w:val="decimal"/>
      <w:lvlText w:val="（%1）"/>
      <w:lvlJc w:val="left"/>
      <w:pPr>
        <w:ind w:left="720" w:hanging="72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3153DB"/>
    <w:multiLevelType w:val="hybridMultilevel"/>
    <w:tmpl w:val="D900716C"/>
    <w:lvl w:ilvl="0" w:tplc="F7844B44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711BAF"/>
    <w:multiLevelType w:val="hybridMultilevel"/>
    <w:tmpl w:val="B0647AB8"/>
    <w:lvl w:ilvl="0" w:tplc="6414D5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A5345E"/>
    <w:multiLevelType w:val="hybridMultilevel"/>
    <w:tmpl w:val="7F382A64"/>
    <w:lvl w:ilvl="0" w:tplc="829280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18D790F"/>
    <w:multiLevelType w:val="hybridMultilevel"/>
    <w:tmpl w:val="243432F6"/>
    <w:lvl w:ilvl="0" w:tplc="15221BE8">
      <w:start w:val="1"/>
      <w:numFmt w:val="decimal"/>
      <w:lvlText w:val="%1."/>
      <w:lvlJc w:val="left"/>
      <w:pPr>
        <w:ind w:left="12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4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99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B2"/>
    <w:rsid w:val="0000029A"/>
    <w:rsid w:val="00000370"/>
    <w:rsid w:val="000005AE"/>
    <w:rsid w:val="0000066B"/>
    <w:rsid w:val="00000678"/>
    <w:rsid w:val="00000718"/>
    <w:rsid w:val="00000759"/>
    <w:rsid w:val="00000D87"/>
    <w:rsid w:val="00000E56"/>
    <w:rsid w:val="00000E92"/>
    <w:rsid w:val="000014F8"/>
    <w:rsid w:val="00002BC1"/>
    <w:rsid w:val="00004403"/>
    <w:rsid w:val="00004F39"/>
    <w:rsid w:val="00005A54"/>
    <w:rsid w:val="000060FA"/>
    <w:rsid w:val="00006725"/>
    <w:rsid w:val="00006B7B"/>
    <w:rsid w:val="000070B8"/>
    <w:rsid w:val="00007555"/>
    <w:rsid w:val="0000756B"/>
    <w:rsid w:val="00011345"/>
    <w:rsid w:val="00011BC2"/>
    <w:rsid w:val="00011E37"/>
    <w:rsid w:val="00011EB0"/>
    <w:rsid w:val="00013150"/>
    <w:rsid w:val="00013A1A"/>
    <w:rsid w:val="00014132"/>
    <w:rsid w:val="0001530D"/>
    <w:rsid w:val="00016BB2"/>
    <w:rsid w:val="00016F47"/>
    <w:rsid w:val="0001711D"/>
    <w:rsid w:val="000171A0"/>
    <w:rsid w:val="00020C3C"/>
    <w:rsid w:val="000215B2"/>
    <w:rsid w:val="00021F86"/>
    <w:rsid w:val="00022D5B"/>
    <w:rsid w:val="00023BA2"/>
    <w:rsid w:val="00024735"/>
    <w:rsid w:val="00024B2D"/>
    <w:rsid w:val="00024EFB"/>
    <w:rsid w:val="00025DC6"/>
    <w:rsid w:val="00027244"/>
    <w:rsid w:val="00027342"/>
    <w:rsid w:val="00027DCB"/>
    <w:rsid w:val="000303BF"/>
    <w:rsid w:val="000319D5"/>
    <w:rsid w:val="00032E15"/>
    <w:rsid w:val="00033316"/>
    <w:rsid w:val="000341AC"/>
    <w:rsid w:val="000348A2"/>
    <w:rsid w:val="00036169"/>
    <w:rsid w:val="00036515"/>
    <w:rsid w:val="00037616"/>
    <w:rsid w:val="00040B72"/>
    <w:rsid w:val="00040C8B"/>
    <w:rsid w:val="00040E23"/>
    <w:rsid w:val="00042336"/>
    <w:rsid w:val="00043543"/>
    <w:rsid w:val="0004369E"/>
    <w:rsid w:val="000442BC"/>
    <w:rsid w:val="000464E8"/>
    <w:rsid w:val="000479D7"/>
    <w:rsid w:val="00050436"/>
    <w:rsid w:val="0005120A"/>
    <w:rsid w:val="00051477"/>
    <w:rsid w:val="00052373"/>
    <w:rsid w:val="00052B01"/>
    <w:rsid w:val="00053617"/>
    <w:rsid w:val="00054659"/>
    <w:rsid w:val="00055857"/>
    <w:rsid w:val="00056756"/>
    <w:rsid w:val="00056B46"/>
    <w:rsid w:val="000571E6"/>
    <w:rsid w:val="000575D5"/>
    <w:rsid w:val="00061AB4"/>
    <w:rsid w:val="00063981"/>
    <w:rsid w:val="00063A85"/>
    <w:rsid w:val="00063C60"/>
    <w:rsid w:val="000652C1"/>
    <w:rsid w:val="0006553B"/>
    <w:rsid w:val="000657A8"/>
    <w:rsid w:val="00065ADB"/>
    <w:rsid w:val="00067D59"/>
    <w:rsid w:val="0007129A"/>
    <w:rsid w:val="00071FBF"/>
    <w:rsid w:val="00073668"/>
    <w:rsid w:val="00073CDD"/>
    <w:rsid w:val="000741A3"/>
    <w:rsid w:val="00074FAB"/>
    <w:rsid w:val="000755D2"/>
    <w:rsid w:val="00075F2A"/>
    <w:rsid w:val="00076539"/>
    <w:rsid w:val="000766D9"/>
    <w:rsid w:val="00080648"/>
    <w:rsid w:val="00080A96"/>
    <w:rsid w:val="00081076"/>
    <w:rsid w:val="00081703"/>
    <w:rsid w:val="00082236"/>
    <w:rsid w:val="0008375B"/>
    <w:rsid w:val="00083916"/>
    <w:rsid w:val="00084FF3"/>
    <w:rsid w:val="000903B5"/>
    <w:rsid w:val="000906D7"/>
    <w:rsid w:val="00090C74"/>
    <w:rsid w:val="00092206"/>
    <w:rsid w:val="00093826"/>
    <w:rsid w:val="00094A81"/>
    <w:rsid w:val="00095E1E"/>
    <w:rsid w:val="000A0A40"/>
    <w:rsid w:val="000A1C1A"/>
    <w:rsid w:val="000A1D23"/>
    <w:rsid w:val="000A2136"/>
    <w:rsid w:val="000A2975"/>
    <w:rsid w:val="000A3449"/>
    <w:rsid w:val="000A37DA"/>
    <w:rsid w:val="000A3E72"/>
    <w:rsid w:val="000A445B"/>
    <w:rsid w:val="000A4D6C"/>
    <w:rsid w:val="000A522B"/>
    <w:rsid w:val="000A6A80"/>
    <w:rsid w:val="000A6CC0"/>
    <w:rsid w:val="000B01D0"/>
    <w:rsid w:val="000B1136"/>
    <w:rsid w:val="000B3596"/>
    <w:rsid w:val="000B35EB"/>
    <w:rsid w:val="000B3AF3"/>
    <w:rsid w:val="000B3E98"/>
    <w:rsid w:val="000B4630"/>
    <w:rsid w:val="000B5270"/>
    <w:rsid w:val="000B54C9"/>
    <w:rsid w:val="000B5FE8"/>
    <w:rsid w:val="000B7568"/>
    <w:rsid w:val="000C0F49"/>
    <w:rsid w:val="000C1352"/>
    <w:rsid w:val="000C1BB8"/>
    <w:rsid w:val="000C2559"/>
    <w:rsid w:val="000C2FBD"/>
    <w:rsid w:val="000C4199"/>
    <w:rsid w:val="000C45BA"/>
    <w:rsid w:val="000C56E5"/>
    <w:rsid w:val="000C5A86"/>
    <w:rsid w:val="000C782E"/>
    <w:rsid w:val="000D0354"/>
    <w:rsid w:val="000D0974"/>
    <w:rsid w:val="000D1484"/>
    <w:rsid w:val="000D2227"/>
    <w:rsid w:val="000D49C9"/>
    <w:rsid w:val="000D6B5D"/>
    <w:rsid w:val="000E10A0"/>
    <w:rsid w:val="000E3A83"/>
    <w:rsid w:val="000E463D"/>
    <w:rsid w:val="000E4F15"/>
    <w:rsid w:val="000E726D"/>
    <w:rsid w:val="000E7303"/>
    <w:rsid w:val="000F0283"/>
    <w:rsid w:val="000F155F"/>
    <w:rsid w:val="000F3B17"/>
    <w:rsid w:val="000F45B5"/>
    <w:rsid w:val="000F4C17"/>
    <w:rsid w:val="000F769A"/>
    <w:rsid w:val="00100206"/>
    <w:rsid w:val="001003F5"/>
    <w:rsid w:val="00101B4E"/>
    <w:rsid w:val="00102394"/>
    <w:rsid w:val="0010303E"/>
    <w:rsid w:val="00104DF1"/>
    <w:rsid w:val="00105E1D"/>
    <w:rsid w:val="0010701E"/>
    <w:rsid w:val="00107466"/>
    <w:rsid w:val="00110953"/>
    <w:rsid w:val="00112360"/>
    <w:rsid w:val="00112718"/>
    <w:rsid w:val="001154D0"/>
    <w:rsid w:val="001167F0"/>
    <w:rsid w:val="00116DE4"/>
    <w:rsid w:val="00116F42"/>
    <w:rsid w:val="00117E38"/>
    <w:rsid w:val="00120406"/>
    <w:rsid w:val="001208E2"/>
    <w:rsid w:val="00120F51"/>
    <w:rsid w:val="00121120"/>
    <w:rsid w:val="00121E49"/>
    <w:rsid w:val="001240E2"/>
    <w:rsid w:val="00124336"/>
    <w:rsid w:val="00124E5E"/>
    <w:rsid w:val="0012729D"/>
    <w:rsid w:val="0012734B"/>
    <w:rsid w:val="001278C5"/>
    <w:rsid w:val="00127BA1"/>
    <w:rsid w:val="00131CCF"/>
    <w:rsid w:val="00137CBD"/>
    <w:rsid w:val="001408A4"/>
    <w:rsid w:val="001408E7"/>
    <w:rsid w:val="00141D9B"/>
    <w:rsid w:val="00142507"/>
    <w:rsid w:val="00143726"/>
    <w:rsid w:val="001441E4"/>
    <w:rsid w:val="00144616"/>
    <w:rsid w:val="00146FF2"/>
    <w:rsid w:val="00151FEF"/>
    <w:rsid w:val="00153EB4"/>
    <w:rsid w:val="00155166"/>
    <w:rsid w:val="001562CF"/>
    <w:rsid w:val="00157558"/>
    <w:rsid w:val="00157C4F"/>
    <w:rsid w:val="00162FCF"/>
    <w:rsid w:val="0016559C"/>
    <w:rsid w:val="00166CE6"/>
    <w:rsid w:val="0016775A"/>
    <w:rsid w:val="00171377"/>
    <w:rsid w:val="001721D7"/>
    <w:rsid w:val="001744E4"/>
    <w:rsid w:val="00174690"/>
    <w:rsid w:val="001747A3"/>
    <w:rsid w:val="001749DE"/>
    <w:rsid w:val="00175F13"/>
    <w:rsid w:val="00176247"/>
    <w:rsid w:val="001762ED"/>
    <w:rsid w:val="00176B1F"/>
    <w:rsid w:val="001776CF"/>
    <w:rsid w:val="00177B54"/>
    <w:rsid w:val="0018165E"/>
    <w:rsid w:val="0018221F"/>
    <w:rsid w:val="001836E4"/>
    <w:rsid w:val="00183832"/>
    <w:rsid w:val="00184C0C"/>
    <w:rsid w:val="00186700"/>
    <w:rsid w:val="00186778"/>
    <w:rsid w:val="001868D0"/>
    <w:rsid w:val="00187C29"/>
    <w:rsid w:val="00190296"/>
    <w:rsid w:val="001911E8"/>
    <w:rsid w:val="001914FA"/>
    <w:rsid w:val="001954AA"/>
    <w:rsid w:val="00195597"/>
    <w:rsid w:val="00195FB1"/>
    <w:rsid w:val="00196920"/>
    <w:rsid w:val="00197773"/>
    <w:rsid w:val="0019794D"/>
    <w:rsid w:val="001A1691"/>
    <w:rsid w:val="001A1AC2"/>
    <w:rsid w:val="001A1D02"/>
    <w:rsid w:val="001A1E58"/>
    <w:rsid w:val="001A68FB"/>
    <w:rsid w:val="001A6C7E"/>
    <w:rsid w:val="001B060E"/>
    <w:rsid w:val="001B2935"/>
    <w:rsid w:val="001B307A"/>
    <w:rsid w:val="001B4D75"/>
    <w:rsid w:val="001B50A8"/>
    <w:rsid w:val="001B540A"/>
    <w:rsid w:val="001B584D"/>
    <w:rsid w:val="001C1604"/>
    <w:rsid w:val="001C1C3D"/>
    <w:rsid w:val="001C1C7B"/>
    <w:rsid w:val="001C1CDE"/>
    <w:rsid w:val="001C26A1"/>
    <w:rsid w:val="001C3423"/>
    <w:rsid w:val="001C3718"/>
    <w:rsid w:val="001C3954"/>
    <w:rsid w:val="001C3A20"/>
    <w:rsid w:val="001C3D24"/>
    <w:rsid w:val="001C51F0"/>
    <w:rsid w:val="001C59D2"/>
    <w:rsid w:val="001C6005"/>
    <w:rsid w:val="001C71F7"/>
    <w:rsid w:val="001C728F"/>
    <w:rsid w:val="001C7411"/>
    <w:rsid w:val="001C7907"/>
    <w:rsid w:val="001D1AA1"/>
    <w:rsid w:val="001D1AAC"/>
    <w:rsid w:val="001D2B66"/>
    <w:rsid w:val="001D2CEF"/>
    <w:rsid w:val="001D715E"/>
    <w:rsid w:val="001E00B8"/>
    <w:rsid w:val="001E0994"/>
    <w:rsid w:val="001E0DAD"/>
    <w:rsid w:val="001E10C5"/>
    <w:rsid w:val="001E1624"/>
    <w:rsid w:val="001E1A27"/>
    <w:rsid w:val="001E1A57"/>
    <w:rsid w:val="001E1B9D"/>
    <w:rsid w:val="001E1E0E"/>
    <w:rsid w:val="001E3677"/>
    <w:rsid w:val="001E3E40"/>
    <w:rsid w:val="001F206A"/>
    <w:rsid w:val="001F3149"/>
    <w:rsid w:val="001F4D64"/>
    <w:rsid w:val="001F4FA5"/>
    <w:rsid w:val="001F57DB"/>
    <w:rsid w:val="001F65F9"/>
    <w:rsid w:val="001F6F38"/>
    <w:rsid w:val="001F7571"/>
    <w:rsid w:val="00200C1F"/>
    <w:rsid w:val="00203189"/>
    <w:rsid w:val="0020394A"/>
    <w:rsid w:val="0020400C"/>
    <w:rsid w:val="00204CB6"/>
    <w:rsid w:val="00204CEA"/>
    <w:rsid w:val="00204DB2"/>
    <w:rsid w:val="002050D2"/>
    <w:rsid w:val="00205372"/>
    <w:rsid w:val="00206C4B"/>
    <w:rsid w:val="0021174F"/>
    <w:rsid w:val="00212846"/>
    <w:rsid w:val="00212F38"/>
    <w:rsid w:val="00212FD7"/>
    <w:rsid w:val="002147C5"/>
    <w:rsid w:val="00214A8C"/>
    <w:rsid w:val="002151F1"/>
    <w:rsid w:val="00215345"/>
    <w:rsid w:val="0021559C"/>
    <w:rsid w:val="00216795"/>
    <w:rsid w:val="0021767D"/>
    <w:rsid w:val="00220D4E"/>
    <w:rsid w:val="002210CE"/>
    <w:rsid w:val="00221AF1"/>
    <w:rsid w:val="00222734"/>
    <w:rsid w:val="002275F4"/>
    <w:rsid w:val="002276AB"/>
    <w:rsid w:val="00232568"/>
    <w:rsid w:val="00233946"/>
    <w:rsid w:val="00233E7D"/>
    <w:rsid w:val="00234969"/>
    <w:rsid w:val="00236585"/>
    <w:rsid w:val="00236930"/>
    <w:rsid w:val="002370D7"/>
    <w:rsid w:val="00237A61"/>
    <w:rsid w:val="002412AF"/>
    <w:rsid w:val="002420B6"/>
    <w:rsid w:val="00244328"/>
    <w:rsid w:val="0024599F"/>
    <w:rsid w:val="00245C7A"/>
    <w:rsid w:val="00246194"/>
    <w:rsid w:val="002476C2"/>
    <w:rsid w:val="00247CA2"/>
    <w:rsid w:val="00247CFC"/>
    <w:rsid w:val="002508EC"/>
    <w:rsid w:val="0025197D"/>
    <w:rsid w:val="002519AC"/>
    <w:rsid w:val="00251A69"/>
    <w:rsid w:val="002522E2"/>
    <w:rsid w:val="00252D8E"/>
    <w:rsid w:val="002530B9"/>
    <w:rsid w:val="002535A5"/>
    <w:rsid w:val="00253799"/>
    <w:rsid w:val="002551D9"/>
    <w:rsid w:val="00255890"/>
    <w:rsid w:val="002561BC"/>
    <w:rsid w:val="00260B76"/>
    <w:rsid w:val="00261188"/>
    <w:rsid w:val="00262532"/>
    <w:rsid w:val="002640E7"/>
    <w:rsid w:val="0026486F"/>
    <w:rsid w:val="00264C62"/>
    <w:rsid w:val="002654A3"/>
    <w:rsid w:val="00267323"/>
    <w:rsid w:val="0027031D"/>
    <w:rsid w:val="00270AA9"/>
    <w:rsid w:val="00273203"/>
    <w:rsid w:val="00273677"/>
    <w:rsid w:val="0027412A"/>
    <w:rsid w:val="0027524B"/>
    <w:rsid w:val="002754EC"/>
    <w:rsid w:val="00276697"/>
    <w:rsid w:val="002803F8"/>
    <w:rsid w:val="0028183A"/>
    <w:rsid w:val="00281A98"/>
    <w:rsid w:val="00281E3A"/>
    <w:rsid w:val="002840DD"/>
    <w:rsid w:val="002846B4"/>
    <w:rsid w:val="00286408"/>
    <w:rsid w:val="00287522"/>
    <w:rsid w:val="00287607"/>
    <w:rsid w:val="00287A53"/>
    <w:rsid w:val="00290077"/>
    <w:rsid w:val="002905DA"/>
    <w:rsid w:val="00291EA3"/>
    <w:rsid w:val="00292063"/>
    <w:rsid w:val="00292911"/>
    <w:rsid w:val="00293585"/>
    <w:rsid w:val="0029381C"/>
    <w:rsid w:val="00293969"/>
    <w:rsid w:val="002973E7"/>
    <w:rsid w:val="00297A3D"/>
    <w:rsid w:val="002A0617"/>
    <w:rsid w:val="002A1982"/>
    <w:rsid w:val="002A29AE"/>
    <w:rsid w:val="002A37B3"/>
    <w:rsid w:val="002A3A4C"/>
    <w:rsid w:val="002B0784"/>
    <w:rsid w:val="002B0846"/>
    <w:rsid w:val="002B0F68"/>
    <w:rsid w:val="002B1391"/>
    <w:rsid w:val="002B2253"/>
    <w:rsid w:val="002B3E90"/>
    <w:rsid w:val="002B3FF7"/>
    <w:rsid w:val="002B5302"/>
    <w:rsid w:val="002B5359"/>
    <w:rsid w:val="002B6090"/>
    <w:rsid w:val="002B7BF1"/>
    <w:rsid w:val="002C14B5"/>
    <w:rsid w:val="002C1513"/>
    <w:rsid w:val="002C1B91"/>
    <w:rsid w:val="002C24CC"/>
    <w:rsid w:val="002C39A6"/>
    <w:rsid w:val="002C4F18"/>
    <w:rsid w:val="002C5F38"/>
    <w:rsid w:val="002C7462"/>
    <w:rsid w:val="002D0516"/>
    <w:rsid w:val="002D2209"/>
    <w:rsid w:val="002D2298"/>
    <w:rsid w:val="002D3504"/>
    <w:rsid w:val="002D4841"/>
    <w:rsid w:val="002D5056"/>
    <w:rsid w:val="002D5108"/>
    <w:rsid w:val="002D5F08"/>
    <w:rsid w:val="002D6D9A"/>
    <w:rsid w:val="002D7351"/>
    <w:rsid w:val="002D742D"/>
    <w:rsid w:val="002D7E25"/>
    <w:rsid w:val="002E026D"/>
    <w:rsid w:val="002E1ED1"/>
    <w:rsid w:val="002E33EC"/>
    <w:rsid w:val="002E41F6"/>
    <w:rsid w:val="002E4221"/>
    <w:rsid w:val="002E478A"/>
    <w:rsid w:val="002E5295"/>
    <w:rsid w:val="002E554E"/>
    <w:rsid w:val="002E5913"/>
    <w:rsid w:val="002E5A4E"/>
    <w:rsid w:val="002E640B"/>
    <w:rsid w:val="002E6B95"/>
    <w:rsid w:val="002E6C0E"/>
    <w:rsid w:val="002E79A5"/>
    <w:rsid w:val="002F09DC"/>
    <w:rsid w:val="002F473D"/>
    <w:rsid w:val="002F4AE8"/>
    <w:rsid w:val="002F4E97"/>
    <w:rsid w:val="002F5981"/>
    <w:rsid w:val="002F6243"/>
    <w:rsid w:val="002F66A1"/>
    <w:rsid w:val="002F7360"/>
    <w:rsid w:val="002F73B7"/>
    <w:rsid w:val="002F7B0D"/>
    <w:rsid w:val="003006FE"/>
    <w:rsid w:val="00304CB8"/>
    <w:rsid w:val="00305A12"/>
    <w:rsid w:val="00306785"/>
    <w:rsid w:val="00307324"/>
    <w:rsid w:val="0031065D"/>
    <w:rsid w:val="00311DBF"/>
    <w:rsid w:val="003124FC"/>
    <w:rsid w:val="00312BA9"/>
    <w:rsid w:val="00312ED8"/>
    <w:rsid w:val="00313963"/>
    <w:rsid w:val="00314437"/>
    <w:rsid w:val="0031526A"/>
    <w:rsid w:val="00315980"/>
    <w:rsid w:val="00316821"/>
    <w:rsid w:val="00316DFD"/>
    <w:rsid w:val="00317ED3"/>
    <w:rsid w:val="003209EE"/>
    <w:rsid w:val="003212CC"/>
    <w:rsid w:val="0032297A"/>
    <w:rsid w:val="00324849"/>
    <w:rsid w:val="00325745"/>
    <w:rsid w:val="0032589C"/>
    <w:rsid w:val="0032706A"/>
    <w:rsid w:val="003315F9"/>
    <w:rsid w:val="003316DF"/>
    <w:rsid w:val="00334011"/>
    <w:rsid w:val="00334EEF"/>
    <w:rsid w:val="003369B4"/>
    <w:rsid w:val="003375C8"/>
    <w:rsid w:val="0034066C"/>
    <w:rsid w:val="00340AC3"/>
    <w:rsid w:val="003445EA"/>
    <w:rsid w:val="00345BBE"/>
    <w:rsid w:val="003464AC"/>
    <w:rsid w:val="00351F6D"/>
    <w:rsid w:val="00355187"/>
    <w:rsid w:val="00357770"/>
    <w:rsid w:val="003602BA"/>
    <w:rsid w:val="0036057E"/>
    <w:rsid w:val="00360981"/>
    <w:rsid w:val="00360B71"/>
    <w:rsid w:val="0036132A"/>
    <w:rsid w:val="003618E6"/>
    <w:rsid w:val="00361AE9"/>
    <w:rsid w:val="00361E22"/>
    <w:rsid w:val="00362824"/>
    <w:rsid w:val="00363198"/>
    <w:rsid w:val="003639B9"/>
    <w:rsid w:val="00367E57"/>
    <w:rsid w:val="00367EB9"/>
    <w:rsid w:val="00370D48"/>
    <w:rsid w:val="00370F8E"/>
    <w:rsid w:val="003720C1"/>
    <w:rsid w:val="0037218F"/>
    <w:rsid w:val="00372605"/>
    <w:rsid w:val="003730A2"/>
    <w:rsid w:val="00373920"/>
    <w:rsid w:val="00375A0B"/>
    <w:rsid w:val="00375E11"/>
    <w:rsid w:val="00376127"/>
    <w:rsid w:val="00376428"/>
    <w:rsid w:val="00380C39"/>
    <w:rsid w:val="00381DC8"/>
    <w:rsid w:val="00382621"/>
    <w:rsid w:val="0038364E"/>
    <w:rsid w:val="0038621F"/>
    <w:rsid w:val="003864B8"/>
    <w:rsid w:val="0038674D"/>
    <w:rsid w:val="00387C06"/>
    <w:rsid w:val="00390C4E"/>
    <w:rsid w:val="00390D79"/>
    <w:rsid w:val="003914B3"/>
    <w:rsid w:val="0039158E"/>
    <w:rsid w:val="00391B39"/>
    <w:rsid w:val="00391BAE"/>
    <w:rsid w:val="003936C3"/>
    <w:rsid w:val="003949CA"/>
    <w:rsid w:val="003952CB"/>
    <w:rsid w:val="00395DC4"/>
    <w:rsid w:val="0039689F"/>
    <w:rsid w:val="00396D43"/>
    <w:rsid w:val="00396EBA"/>
    <w:rsid w:val="003972E1"/>
    <w:rsid w:val="00397852"/>
    <w:rsid w:val="003A2854"/>
    <w:rsid w:val="003A2D9D"/>
    <w:rsid w:val="003A2DDD"/>
    <w:rsid w:val="003A3593"/>
    <w:rsid w:val="003A4ACF"/>
    <w:rsid w:val="003A4C4A"/>
    <w:rsid w:val="003A5674"/>
    <w:rsid w:val="003A62E3"/>
    <w:rsid w:val="003A67A5"/>
    <w:rsid w:val="003B0609"/>
    <w:rsid w:val="003B14DF"/>
    <w:rsid w:val="003B15B5"/>
    <w:rsid w:val="003B1600"/>
    <w:rsid w:val="003B2881"/>
    <w:rsid w:val="003B2EF4"/>
    <w:rsid w:val="003B4627"/>
    <w:rsid w:val="003B4EB7"/>
    <w:rsid w:val="003B5036"/>
    <w:rsid w:val="003B5CC4"/>
    <w:rsid w:val="003B5EC2"/>
    <w:rsid w:val="003B5FD7"/>
    <w:rsid w:val="003B64D5"/>
    <w:rsid w:val="003C015B"/>
    <w:rsid w:val="003C0D29"/>
    <w:rsid w:val="003C1BC9"/>
    <w:rsid w:val="003C1F3F"/>
    <w:rsid w:val="003C23C2"/>
    <w:rsid w:val="003C32AF"/>
    <w:rsid w:val="003C3A70"/>
    <w:rsid w:val="003C4529"/>
    <w:rsid w:val="003C5AA2"/>
    <w:rsid w:val="003D23F9"/>
    <w:rsid w:val="003D3D30"/>
    <w:rsid w:val="003D4CA3"/>
    <w:rsid w:val="003D70CA"/>
    <w:rsid w:val="003E2650"/>
    <w:rsid w:val="003E2653"/>
    <w:rsid w:val="003E2D8E"/>
    <w:rsid w:val="003E36DC"/>
    <w:rsid w:val="003E562E"/>
    <w:rsid w:val="003E5953"/>
    <w:rsid w:val="003F0260"/>
    <w:rsid w:val="003F02C5"/>
    <w:rsid w:val="003F2F1C"/>
    <w:rsid w:val="003F7099"/>
    <w:rsid w:val="003F7E40"/>
    <w:rsid w:val="00400D22"/>
    <w:rsid w:val="00400D51"/>
    <w:rsid w:val="004015EE"/>
    <w:rsid w:val="00401C64"/>
    <w:rsid w:val="00401D00"/>
    <w:rsid w:val="00402375"/>
    <w:rsid w:val="0040278F"/>
    <w:rsid w:val="00405835"/>
    <w:rsid w:val="00406F53"/>
    <w:rsid w:val="00410342"/>
    <w:rsid w:val="0041170F"/>
    <w:rsid w:val="00412346"/>
    <w:rsid w:val="0041376C"/>
    <w:rsid w:val="00413E8C"/>
    <w:rsid w:val="00414D53"/>
    <w:rsid w:val="00417B99"/>
    <w:rsid w:val="004203B5"/>
    <w:rsid w:val="00420419"/>
    <w:rsid w:val="004204C4"/>
    <w:rsid w:val="00420B6A"/>
    <w:rsid w:val="00421562"/>
    <w:rsid w:val="004226EA"/>
    <w:rsid w:val="00422A77"/>
    <w:rsid w:val="00423209"/>
    <w:rsid w:val="0042525E"/>
    <w:rsid w:val="00426402"/>
    <w:rsid w:val="00426460"/>
    <w:rsid w:val="0042705A"/>
    <w:rsid w:val="0043094E"/>
    <w:rsid w:val="0043285E"/>
    <w:rsid w:val="00434428"/>
    <w:rsid w:val="00434EA3"/>
    <w:rsid w:val="00434F19"/>
    <w:rsid w:val="00437666"/>
    <w:rsid w:val="004420D5"/>
    <w:rsid w:val="00442F06"/>
    <w:rsid w:val="00443149"/>
    <w:rsid w:val="00445A66"/>
    <w:rsid w:val="0044691C"/>
    <w:rsid w:val="00447D4C"/>
    <w:rsid w:val="00450EC3"/>
    <w:rsid w:val="0045119B"/>
    <w:rsid w:val="0045122E"/>
    <w:rsid w:val="004512CF"/>
    <w:rsid w:val="0045172C"/>
    <w:rsid w:val="00451AB6"/>
    <w:rsid w:val="00451D2F"/>
    <w:rsid w:val="004548D7"/>
    <w:rsid w:val="00455C3F"/>
    <w:rsid w:val="0045643A"/>
    <w:rsid w:val="004569B8"/>
    <w:rsid w:val="00457CA2"/>
    <w:rsid w:val="00460437"/>
    <w:rsid w:val="004612C6"/>
    <w:rsid w:val="004621F3"/>
    <w:rsid w:val="004647B7"/>
    <w:rsid w:val="00464BBF"/>
    <w:rsid w:val="0046525C"/>
    <w:rsid w:val="00465915"/>
    <w:rsid w:val="004664B0"/>
    <w:rsid w:val="00467A68"/>
    <w:rsid w:val="00470697"/>
    <w:rsid w:val="00470FA8"/>
    <w:rsid w:val="00471FEB"/>
    <w:rsid w:val="00472232"/>
    <w:rsid w:val="0047228F"/>
    <w:rsid w:val="00472959"/>
    <w:rsid w:val="00472C1E"/>
    <w:rsid w:val="00473E45"/>
    <w:rsid w:val="00474ED0"/>
    <w:rsid w:val="0047597D"/>
    <w:rsid w:val="0047617D"/>
    <w:rsid w:val="004771C4"/>
    <w:rsid w:val="004775C6"/>
    <w:rsid w:val="00477BC9"/>
    <w:rsid w:val="00477C98"/>
    <w:rsid w:val="00481349"/>
    <w:rsid w:val="00481863"/>
    <w:rsid w:val="00483AA9"/>
    <w:rsid w:val="00484153"/>
    <w:rsid w:val="004841FC"/>
    <w:rsid w:val="004842E8"/>
    <w:rsid w:val="004870D1"/>
    <w:rsid w:val="00491804"/>
    <w:rsid w:val="004923FF"/>
    <w:rsid w:val="00492B9A"/>
    <w:rsid w:val="00493959"/>
    <w:rsid w:val="004957D0"/>
    <w:rsid w:val="00496AC1"/>
    <w:rsid w:val="00497741"/>
    <w:rsid w:val="004A0A6F"/>
    <w:rsid w:val="004A194C"/>
    <w:rsid w:val="004A28BF"/>
    <w:rsid w:val="004A2AC8"/>
    <w:rsid w:val="004A58BE"/>
    <w:rsid w:val="004B02FE"/>
    <w:rsid w:val="004B26E7"/>
    <w:rsid w:val="004B336F"/>
    <w:rsid w:val="004B67B8"/>
    <w:rsid w:val="004B68EB"/>
    <w:rsid w:val="004B7022"/>
    <w:rsid w:val="004C0C97"/>
    <w:rsid w:val="004C16E0"/>
    <w:rsid w:val="004C324A"/>
    <w:rsid w:val="004C55FF"/>
    <w:rsid w:val="004C582E"/>
    <w:rsid w:val="004C5DC6"/>
    <w:rsid w:val="004C6930"/>
    <w:rsid w:val="004C6A95"/>
    <w:rsid w:val="004C783A"/>
    <w:rsid w:val="004C7859"/>
    <w:rsid w:val="004D0888"/>
    <w:rsid w:val="004D091F"/>
    <w:rsid w:val="004D1E2A"/>
    <w:rsid w:val="004D27B6"/>
    <w:rsid w:val="004D2F42"/>
    <w:rsid w:val="004D36FC"/>
    <w:rsid w:val="004D391F"/>
    <w:rsid w:val="004D53E5"/>
    <w:rsid w:val="004D7463"/>
    <w:rsid w:val="004D7F19"/>
    <w:rsid w:val="004E0867"/>
    <w:rsid w:val="004E08AA"/>
    <w:rsid w:val="004E0938"/>
    <w:rsid w:val="004E11CC"/>
    <w:rsid w:val="004E20D1"/>
    <w:rsid w:val="004E2A68"/>
    <w:rsid w:val="004E3096"/>
    <w:rsid w:val="004E30C6"/>
    <w:rsid w:val="004E4091"/>
    <w:rsid w:val="004E72CB"/>
    <w:rsid w:val="004E7F23"/>
    <w:rsid w:val="004F0C1D"/>
    <w:rsid w:val="004F2782"/>
    <w:rsid w:val="004F32A6"/>
    <w:rsid w:val="004F5491"/>
    <w:rsid w:val="004F798D"/>
    <w:rsid w:val="00501332"/>
    <w:rsid w:val="00502928"/>
    <w:rsid w:val="00502B20"/>
    <w:rsid w:val="00503A03"/>
    <w:rsid w:val="00503CFC"/>
    <w:rsid w:val="0050464A"/>
    <w:rsid w:val="00505F94"/>
    <w:rsid w:val="005069BE"/>
    <w:rsid w:val="00506E6C"/>
    <w:rsid w:val="0051091D"/>
    <w:rsid w:val="00511CBE"/>
    <w:rsid w:val="00512A6F"/>
    <w:rsid w:val="00513352"/>
    <w:rsid w:val="0051357B"/>
    <w:rsid w:val="00516100"/>
    <w:rsid w:val="005165BA"/>
    <w:rsid w:val="00516BA2"/>
    <w:rsid w:val="005206C9"/>
    <w:rsid w:val="005210B7"/>
    <w:rsid w:val="00521374"/>
    <w:rsid w:val="00521AEA"/>
    <w:rsid w:val="00521B5C"/>
    <w:rsid w:val="00522D32"/>
    <w:rsid w:val="0052743D"/>
    <w:rsid w:val="00527CB7"/>
    <w:rsid w:val="00527D6B"/>
    <w:rsid w:val="00530BB5"/>
    <w:rsid w:val="00531557"/>
    <w:rsid w:val="00532087"/>
    <w:rsid w:val="0053208D"/>
    <w:rsid w:val="0053260A"/>
    <w:rsid w:val="00533C89"/>
    <w:rsid w:val="00536306"/>
    <w:rsid w:val="005366A9"/>
    <w:rsid w:val="00536AAC"/>
    <w:rsid w:val="005371DB"/>
    <w:rsid w:val="005401F4"/>
    <w:rsid w:val="0054151F"/>
    <w:rsid w:val="005415DB"/>
    <w:rsid w:val="00541675"/>
    <w:rsid w:val="00542FCB"/>
    <w:rsid w:val="005436D6"/>
    <w:rsid w:val="00543C44"/>
    <w:rsid w:val="00545801"/>
    <w:rsid w:val="00545D95"/>
    <w:rsid w:val="005470A3"/>
    <w:rsid w:val="0054746E"/>
    <w:rsid w:val="005476B1"/>
    <w:rsid w:val="00547C38"/>
    <w:rsid w:val="00550AEA"/>
    <w:rsid w:val="00552AE8"/>
    <w:rsid w:val="00552DF1"/>
    <w:rsid w:val="00553F56"/>
    <w:rsid w:val="005540B6"/>
    <w:rsid w:val="0055499D"/>
    <w:rsid w:val="00555421"/>
    <w:rsid w:val="00555536"/>
    <w:rsid w:val="00556639"/>
    <w:rsid w:val="005609F3"/>
    <w:rsid w:val="00560D5A"/>
    <w:rsid w:val="00560EC4"/>
    <w:rsid w:val="0056120C"/>
    <w:rsid w:val="005612D7"/>
    <w:rsid w:val="005625B3"/>
    <w:rsid w:val="005638B5"/>
    <w:rsid w:val="00565297"/>
    <w:rsid w:val="00565958"/>
    <w:rsid w:val="00565C43"/>
    <w:rsid w:val="00566562"/>
    <w:rsid w:val="00567473"/>
    <w:rsid w:val="00570646"/>
    <w:rsid w:val="00571ECF"/>
    <w:rsid w:val="005725FF"/>
    <w:rsid w:val="0057310A"/>
    <w:rsid w:val="0057324B"/>
    <w:rsid w:val="00573378"/>
    <w:rsid w:val="005737F3"/>
    <w:rsid w:val="005752AE"/>
    <w:rsid w:val="00577EA1"/>
    <w:rsid w:val="00577FCD"/>
    <w:rsid w:val="005809F1"/>
    <w:rsid w:val="0058102F"/>
    <w:rsid w:val="00581488"/>
    <w:rsid w:val="00583601"/>
    <w:rsid w:val="005836AB"/>
    <w:rsid w:val="0058583E"/>
    <w:rsid w:val="00585E3D"/>
    <w:rsid w:val="0058694D"/>
    <w:rsid w:val="00587000"/>
    <w:rsid w:val="00587F43"/>
    <w:rsid w:val="00590B86"/>
    <w:rsid w:val="005925E3"/>
    <w:rsid w:val="0059573D"/>
    <w:rsid w:val="00595A66"/>
    <w:rsid w:val="00596008"/>
    <w:rsid w:val="005965B2"/>
    <w:rsid w:val="00596F2E"/>
    <w:rsid w:val="005974FC"/>
    <w:rsid w:val="005A3948"/>
    <w:rsid w:val="005A3A64"/>
    <w:rsid w:val="005A4856"/>
    <w:rsid w:val="005A5B41"/>
    <w:rsid w:val="005A5BCE"/>
    <w:rsid w:val="005A6752"/>
    <w:rsid w:val="005B0E2D"/>
    <w:rsid w:val="005B18A3"/>
    <w:rsid w:val="005B1D59"/>
    <w:rsid w:val="005B2D34"/>
    <w:rsid w:val="005B2D39"/>
    <w:rsid w:val="005B584C"/>
    <w:rsid w:val="005B5BC5"/>
    <w:rsid w:val="005B65A9"/>
    <w:rsid w:val="005B690C"/>
    <w:rsid w:val="005B79A1"/>
    <w:rsid w:val="005C1732"/>
    <w:rsid w:val="005C1E95"/>
    <w:rsid w:val="005C4049"/>
    <w:rsid w:val="005C496C"/>
    <w:rsid w:val="005D0C3B"/>
    <w:rsid w:val="005D17A4"/>
    <w:rsid w:val="005D2490"/>
    <w:rsid w:val="005D385B"/>
    <w:rsid w:val="005D453B"/>
    <w:rsid w:val="005D4E8D"/>
    <w:rsid w:val="005D5986"/>
    <w:rsid w:val="005D5EC9"/>
    <w:rsid w:val="005D60E2"/>
    <w:rsid w:val="005D6341"/>
    <w:rsid w:val="005D6B53"/>
    <w:rsid w:val="005D783B"/>
    <w:rsid w:val="005E0565"/>
    <w:rsid w:val="005E1F8C"/>
    <w:rsid w:val="005E2180"/>
    <w:rsid w:val="005E23D0"/>
    <w:rsid w:val="005E27CA"/>
    <w:rsid w:val="005E2A3D"/>
    <w:rsid w:val="005E468A"/>
    <w:rsid w:val="005E5DA8"/>
    <w:rsid w:val="005E75DB"/>
    <w:rsid w:val="005E7A6B"/>
    <w:rsid w:val="005E7CEE"/>
    <w:rsid w:val="005F01BE"/>
    <w:rsid w:val="005F0FFD"/>
    <w:rsid w:val="005F22FB"/>
    <w:rsid w:val="005F29D0"/>
    <w:rsid w:val="005F2C7B"/>
    <w:rsid w:val="005F6246"/>
    <w:rsid w:val="005F6C20"/>
    <w:rsid w:val="005F7ECC"/>
    <w:rsid w:val="006006BC"/>
    <w:rsid w:val="00600B87"/>
    <w:rsid w:val="0060122D"/>
    <w:rsid w:val="0060341D"/>
    <w:rsid w:val="00604167"/>
    <w:rsid w:val="006062AA"/>
    <w:rsid w:val="006068C3"/>
    <w:rsid w:val="0060716F"/>
    <w:rsid w:val="00607365"/>
    <w:rsid w:val="00610904"/>
    <w:rsid w:val="006115B1"/>
    <w:rsid w:val="00613064"/>
    <w:rsid w:val="00613AC8"/>
    <w:rsid w:val="00613C52"/>
    <w:rsid w:val="006142F3"/>
    <w:rsid w:val="0061431C"/>
    <w:rsid w:val="006143E8"/>
    <w:rsid w:val="00615579"/>
    <w:rsid w:val="00616631"/>
    <w:rsid w:val="00616E8F"/>
    <w:rsid w:val="00621606"/>
    <w:rsid w:val="00621DDD"/>
    <w:rsid w:val="006222EA"/>
    <w:rsid w:val="00623EBE"/>
    <w:rsid w:val="006244B5"/>
    <w:rsid w:val="00624FCD"/>
    <w:rsid w:val="0062552D"/>
    <w:rsid w:val="00625535"/>
    <w:rsid w:val="00626489"/>
    <w:rsid w:val="00626866"/>
    <w:rsid w:val="00627C2D"/>
    <w:rsid w:val="00630CBD"/>
    <w:rsid w:val="00631907"/>
    <w:rsid w:val="00632D4B"/>
    <w:rsid w:val="006337FA"/>
    <w:rsid w:val="006346A4"/>
    <w:rsid w:val="0063558A"/>
    <w:rsid w:val="006357E8"/>
    <w:rsid w:val="00637B7C"/>
    <w:rsid w:val="00641A62"/>
    <w:rsid w:val="00645436"/>
    <w:rsid w:val="00646CD2"/>
    <w:rsid w:val="0064781E"/>
    <w:rsid w:val="006503BF"/>
    <w:rsid w:val="00650899"/>
    <w:rsid w:val="00650B89"/>
    <w:rsid w:val="00651A08"/>
    <w:rsid w:val="0065241B"/>
    <w:rsid w:val="00654FF2"/>
    <w:rsid w:val="006552B9"/>
    <w:rsid w:val="006555D6"/>
    <w:rsid w:val="00656791"/>
    <w:rsid w:val="00656D7C"/>
    <w:rsid w:val="00656F2A"/>
    <w:rsid w:val="006578E4"/>
    <w:rsid w:val="0066315F"/>
    <w:rsid w:val="00663485"/>
    <w:rsid w:val="00664506"/>
    <w:rsid w:val="00664A13"/>
    <w:rsid w:val="00664BC9"/>
    <w:rsid w:val="006651C8"/>
    <w:rsid w:val="00671041"/>
    <w:rsid w:val="00673223"/>
    <w:rsid w:val="00673CDC"/>
    <w:rsid w:val="00674A84"/>
    <w:rsid w:val="00677473"/>
    <w:rsid w:val="006774E0"/>
    <w:rsid w:val="00682213"/>
    <w:rsid w:val="006829EE"/>
    <w:rsid w:val="006835C0"/>
    <w:rsid w:val="00686CA1"/>
    <w:rsid w:val="0068708B"/>
    <w:rsid w:val="006927A5"/>
    <w:rsid w:val="0069529E"/>
    <w:rsid w:val="00695B7C"/>
    <w:rsid w:val="00696750"/>
    <w:rsid w:val="00696DA9"/>
    <w:rsid w:val="00697F93"/>
    <w:rsid w:val="006A04DD"/>
    <w:rsid w:val="006A2D6D"/>
    <w:rsid w:val="006A7F05"/>
    <w:rsid w:val="006B06AF"/>
    <w:rsid w:val="006B1CC7"/>
    <w:rsid w:val="006B204A"/>
    <w:rsid w:val="006B60EF"/>
    <w:rsid w:val="006B7AC9"/>
    <w:rsid w:val="006B7B84"/>
    <w:rsid w:val="006C18F4"/>
    <w:rsid w:val="006C2093"/>
    <w:rsid w:val="006C36B9"/>
    <w:rsid w:val="006C60C9"/>
    <w:rsid w:val="006C6B56"/>
    <w:rsid w:val="006C6F6A"/>
    <w:rsid w:val="006C6F6E"/>
    <w:rsid w:val="006D097C"/>
    <w:rsid w:val="006D293C"/>
    <w:rsid w:val="006D39EC"/>
    <w:rsid w:val="006D429C"/>
    <w:rsid w:val="006D4AE9"/>
    <w:rsid w:val="006D55EC"/>
    <w:rsid w:val="006D562F"/>
    <w:rsid w:val="006D5DB5"/>
    <w:rsid w:val="006D5DD2"/>
    <w:rsid w:val="006D6366"/>
    <w:rsid w:val="006D64E6"/>
    <w:rsid w:val="006D6525"/>
    <w:rsid w:val="006D733B"/>
    <w:rsid w:val="006D7C77"/>
    <w:rsid w:val="006E022E"/>
    <w:rsid w:val="006E1DDB"/>
    <w:rsid w:val="006E2030"/>
    <w:rsid w:val="006E318C"/>
    <w:rsid w:val="006E4207"/>
    <w:rsid w:val="006E4DFE"/>
    <w:rsid w:val="006E5B2D"/>
    <w:rsid w:val="006E5FC6"/>
    <w:rsid w:val="006E680F"/>
    <w:rsid w:val="006E6C4D"/>
    <w:rsid w:val="006E7A66"/>
    <w:rsid w:val="006F07C0"/>
    <w:rsid w:val="006F20A6"/>
    <w:rsid w:val="006F25D2"/>
    <w:rsid w:val="006F25E0"/>
    <w:rsid w:val="006F2DA4"/>
    <w:rsid w:val="006F3645"/>
    <w:rsid w:val="006F391E"/>
    <w:rsid w:val="006F3E7E"/>
    <w:rsid w:val="006F59E3"/>
    <w:rsid w:val="006F649C"/>
    <w:rsid w:val="006F6DF3"/>
    <w:rsid w:val="006F770B"/>
    <w:rsid w:val="00701CC3"/>
    <w:rsid w:val="00702F10"/>
    <w:rsid w:val="00702F13"/>
    <w:rsid w:val="00703702"/>
    <w:rsid w:val="00703CA5"/>
    <w:rsid w:val="00704516"/>
    <w:rsid w:val="0070495B"/>
    <w:rsid w:val="007053F0"/>
    <w:rsid w:val="007066C0"/>
    <w:rsid w:val="00706964"/>
    <w:rsid w:val="00707BE4"/>
    <w:rsid w:val="00710618"/>
    <w:rsid w:val="00710EF2"/>
    <w:rsid w:val="007110A3"/>
    <w:rsid w:val="00713BB6"/>
    <w:rsid w:val="007143E1"/>
    <w:rsid w:val="007147FD"/>
    <w:rsid w:val="0071525B"/>
    <w:rsid w:val="00715A0D"/>
    <w:rsid w:val="00715B53"/>
    <w:rsid w:val="007168C6"/>
    <w:rsid w:val="00716E9E"/>
    <w:rsid w:val="00720362"/>
    <w:rsid w:val="00720EA7"/>
    <w:rsid w:val="0072151F"/>
    <w:rsid w:val="0072155E"/>
    <w:rsid w:val="00721970"/>
    <w:rsid w:val="00723370"/>
    <w:rsid w:val="007233F6"/>
    <w:rsid w:val="00723A77"/>
    <w:rsid w:val="00723AEC"/>
    <w:rsid w:val="00723E76"/>
    <w:rsid w:val="00723E89"/>
    <w:rsid w:val="0072433C"/>
    <w:rsid w:val="00724ACD"/>
    <w:rsid w:val="00724CAD"/>
    <w:rsid w:val="00724FBE"/>
    <w:rsid w:val="007252D5"/>
    <w:rsid w:val="00725D7C"/>
    <w:rsid w:val="0072644B"/>
    <w:rsid w:val="0072692E"/>
    <w:rsid w:val="007274B9"/>
    <w:rsid w:val="00727F5B"/>
    <w:rsid w:val="007303B3"/>
    <w:rsid w:val="0073071F"/>
    <w:rsid w:val="00733C0B"/>
    <w:rsid w:val="0073575F"/>
    <w:rsid w:val="00735E27"/>
    <w:rsid w:val="00736A0B"/>
    <w:rsid w:val="00737D80"/>
    <w:rsid w:val="00741241"/>
    <w:rsid w:val="00741B78"/>
    <w:rsid w:val="00743296"/>
    <w:rsid w:val="00743FDA"/>
    <w:rsid w:val="00744565"/>
    <w:rsid w:val="007457E6"/>
    <w:rsid w:val="00746774"/>
    <w:rsid w:val="0074772C"/>
    <w:rsid w:val="007477D6"/>
    <w:rsid w:val="00750B7C"/>
    <w:rsid w:val="00751922"/>
    <w:rsid w:val="00752757"/>
    <w:rsid w:val="00755004"/>
    <w:rsid w:val="007609F0"/>
    <w:rsid w:val="007614D7"/>
    <w:rsid w:val="00762749"/>
    <w:rsid w:val="00763339"/>
    <w:rsid w:val="00763A89"/>
    <w:rsid w:val="00764769"/>
    <w:rsid w:val="00764D5D"/>
    <w:rsid w:val="00767948"/>
    <w:rsid w:val="00770E97"/>
    <w:rsid w:val="00771F80"/>
    <w:rsid w:val="00773804"/>
    <w:rsid w:val="00774300"/>
    <w:rsid w:val="00774B72"/>
    <w:rsid w:val="00776171"/>
    <w:rsid w:val="00780399"/>
    <w:rsid w:val="00780537"/>
    <w:rsid w:val="007806D6"/>
    <w:rsid w:val="00780FB7"/>
    <w:rsid w:val="00782424"/>
    <w:rsid w:val="00783A7B"/>
    <w:rsid w:val="00783C9E"/>
    <w:rsid w:val="00784055"/>
    <w:rsid w:val="0078520C"/>
    <w:rsid w:val="00785EE8"/>
    <w:rsid w:val="00787D32"/>
    <w:rsid w:val="00790776"/>
    <w:rsid w:val="00793F0C"/>
    <w:rsid w:val="007948BB"/>
    <w:rsid w:val="00795689"/>
    <w:rsid w:val="00795C73"/>
    <w:rsid w:val="007961C3"/>
    <w:rsid w:val="00796CD5"/>
    <w:rsid w:val="007A08AC"/>
    <w:rsid w:val="007A0C3E"/>
    <w:rsid w:val="007A0E12"/>
    <w:rsid w:val="007A0FD9"/>
    <w:rsid w:val="007A10BE"/>
    <w:rsid w:val="007A1E85"/>
    <w:rsid w:val="007A2311"/>
    <w:rsid w:val="007A263E"/>
    <w:rsid w:val="007A310F"/>
    <w:rsid w:val="007A3ED8"/>
    <w:rsid w:val="007A48C1"/>
    <w:rsid w:val="007A5124"/>
    <w:rsid w:val="007A6008"/>
    <w:rsid w:val="007A6375"/>
    <w:rsid w:val="007A6565"/>
    <w:rsid w:val="007A7833"/>
    <w:rsid w:val="007A7DEE"/>
    <w:rsid w:val="007B090B"/>
    <w:rsid w:val="007B129D"/>
    <w:rsid w:val="007B1A13"/>
    <w:rsid w:val="007B213C"/>
    <w:rsid w:val="007B2294"/>
    <w:rsid w:val="007B25C6"/>
    <w:rsid w:val="007B29E2"/>
    <w:rsid w:val="007B2B0F"/>
    <w:rsid w:val="007B31AF"/>
    <w:rsid w:val="007B3F05"/>
    <w:rsid w:val="007B48F7"/>
    <w:rsid w:val="007B59A8"/>
    <w:rsid w:val="007B6282"/>
    <w:rsid w:val="007B63B1"/>
    <w:rsid w:val="007B752E"/>
    <w:rsid w:val="007B7594"/>
    <w:rsid w:val="007B76E4"/>
    <w:rsid w:val="007C1171"/>
    <w:rsid w:val="007C11AA"/>
    <w:rsid w:val="007C1F5D"/>
    <w:rsid w:val="007C2FB0"/>
    <w:rsid w:val="007C3D6E"/>
    <w:rsid w:val="007C3FFE"/>
    <w:rsid w:val="007C40E8"/>
    <w:rsid w:val="007C49D9"/>
    <w:rsid w:val="007C4BBF"/>
    <w:rsid w:val="007C5C54"/>
    <w:rsid w:val="007C5CB5"/>
    <w:rsid w:val="007C5F2C"/>
    <w:rsid w:val="007C61D0"/>
    <w:rsid w:val="007C64FC"/>
    <w:rsid w:val="007C6827"/>
    <w:rsid w:val="007C7433"/>
    <w:rsid w:val="007C7D39"/>
    <w:rsid w:val="007C7EA6"/>
    <w:rsid w:val="007C7EDC"/>
    <w:rsid w:val="007D0278"/>
    <w:rsid w:val="007D0698"/>
    <w:rsid w:val="007D0B9F"/>
    <w:rsid w:val="007D1E98"/>
    <w:rsid w:val="007D2E53"/>
    <w:rsid w:val="007D43EA"/>
    <w:rsid w:val="007E2091"/>
    <w:rsid w:val="007E22D2"/>
    <w:rsid w:val="007E2D3B"/>
    <w:rsid w:val="007E308E"/>
    <w:rsid w:val="007E3C40"/>
    <w:rsid w:val="007E3FE0"/>
    <w:rsid w:val="007E4B7E"/>
    <w:rsid w:val="007F07C0"/>
    <w:rsid w:val="007F2F06"/>
    <w:rsid w:val="007F2F67"/>
    <w:rsid w:val="007F2FBF"/>
    <w:rsid w:val="007F383A"/>
    <w:rsid w:val="007F42C9"/>
    <w:rsid w:val="007F4812"/>
    <w:rsid w:val="0080121E"/>
    <w:rsid w:val="008013FF"/>
    <w:rsid w:val="008039D4"/>
    <w:rsid w:val="0080400E"/>
    <w:rsid w:val="00805053"/>
    <w:rsid w:val="008050DD"/>
    <w:rsid w:val="00805CA6"/>
    <w:rsid w:val="00806E1E"/>
    <w:rsid w:val="00806ECB"/>
    <w:rsid w:val="0080702F"/>
    <w:rsid w:val="008116B9"/>
    <w:rsid w:val="008118DB"/>
    <w:rsid w:val="008128A1"/>
    <w:rsid w:val="00812B8D"/>
    <w:rsid w:val="008131FE"/>
    <w:rsid w:val="008132F7"/>
    <w:rsid w:val="00813ADE"/>
    <w:rsid w:val="008145B8"/>
    <w:rsid w:val="00814E11"/>
    <w:rsid w:val="00815284"/>
    <w:rsid w:val="0081649B"/>
    <w:rsid w:val="0082055C"/>
    <w:rsid w:val="00820B6D"/>
    <w:rsid w:val="00821863"/>
    <w:rsid w:val="00821CA6"/>
    <w:rsid w:val="00822456"/>
    <w:rsid w:val="00822F36"/>
    <w:rsid w:val="00823CDF"/>
    <w:rsid w:val="00824281"/>
    <w:rsid w:val="0082710E"/>
    <w:rsid w:val="0083019D"/>
    <w:rsid w:val="00833C2F"/>
    <w:rsid w:val="00835EDC"/>
    <w:rsid w:val="008361EF"/>
    <w:rsid w:val="008370B1"/>
    <w:rsid w:val="008377DF"/>
    <w:rsid w:val="00837DE9"/>
    <w:rsid w:val="00840FD9"/>
    <w:rsid w:val="008413D3"/>
    <w:rsid w:val="00841751"/>
    <w:rsid w:val="0084448D"/>
    <w:rsid w:val="00845AC8"/>
    <w:rsid w:val="00845DEB"/>
    <w:rsid w:val="0084783C"/>
    <w:rsid w:val="00850E02"/>
    <w:rsid w:val="00851357"/>
    <w:rsid w:val="008515F9"/>
    <w:rsid w:val="00852640"/>
    <w:rsid w:val="00854030"/>
    <w:rsid w:val="008541B9"/>
    <w:rsid w:val="00856765"/>
    <w:rsid w:val="00856F30"/>
    <w:rsid w:val="00857303"/>
    <w:rsid w:val="00861513"/>
    <w:rsid w:val="008616A1"/>
    <w:rsid w:val="0086389E"/>
    <w:rsid w:val="00863DDB"/>
    <w:rsid w:val="00864602"/>
    <w:rsid w:val="008666EE"/>
    <w:rsid w:val="0086720D"/>
    <w:rsid w:val="0086763B"/>
    <w:rsid w:val="00867A21"/>
    <w:rsid w:val="0087007A"/>
    <w:rsid w:val="00870712"/>
    <w:rsid w:val="00870D08"/>
    <w:rsid w:val="00871563"/>
    <w:rsid w:val="00871A82"/>
    <w:rsid w:val="00872777"/>
    <w:rsid w:val="008728A6"/>
    <w:rsid w:val="008729EE"/>
    <w:rsid w:val="00874BFA"/>
    <w:rsid w:val="00874C85"/>
    <w:rsid w:val="00874D94"/>
    <w:rsid w:val="0087571C"/>
    <w:rsid w:val="008763AB"/>
    <w:rsid w:val="0087667A"/>
    <w:rsid w:val="00876C54"/>
    <w:rsid w:val="00876EA1"/>
    <w:rsid w:val="0087765A"/>
    <w:rsid w:val="00880226"/>
    <w:rsid w:val="008802F2"/>
    <w:rsid w:val="00881194"/>
    <w:rsid w:val="0088239F"/>
    <w:rsid w:val="008827C2"/>
    <w:rsid w:val="008829C7"/>
    <w:rsid w:val="00883A49"/>
    <w:rsid w:val="00885473"/>
    <w:rsid w:val="008855BB"/>
    <w:rsid w:val="00886CE1"/>
    <w:rsid w:val="00886DCD"/>
    <w:rsid w:val="00890EA4"/>
    <w:rsid w:val="00891C85"/>
    <w:rsid w:val="0089269F"/>
    <w:rsid w:val="008927DA"/>
    <w:rsid w:val="00892F2B"/>
    <w:rsid w:val="00893398"/>
    <w:rsid w:val="00894479"/>
    <w:rsid w:val="00895419"/>
    <w:rsid w:val="00896D93"/>
    <w:rsid w:val="008A1CDC"/>
    <w:rsid w:val="008A2708"/>
    <w:rsid w:val="008A2A9C"/>
    <w:rsid w:val="008A3081"/>
    <w:rsid w:val="008A46B1"/>
    <w:rsid w:val="008A47DC"/>
    <w:rsid w:val="008A5425"/>
    <w:rsid w:val="008A5FF5"/>
    <w:rsid w:val="008A7556"/>
    <w:rsid w:val="008A75C7"/>
    <w:rsid w:val="008A7ADD"/>
    <w:rsid w:val="008A7C18"/>
    <w:rsid w:val="008B06CF"/>
    <w:rsid w:val="008B14F0"/>
    <w:rsid w:val="008B20D4"/>
    <w:rsid w:val="008B244B"/>
    <w:rsid w:val="008B39C9"/>
    <w:rsid w:val="008B59E7"/>
    <w:rsid w:val="008B6DB9"/>
    <w:rsid w:val="008C0E21"/>
    <w:rsid w:val="008C105B"/>
    <w:rsid w:val="008C117B"/>
    <w:rsid w:val="008C28EC"/>
    <w:rsid w:val="008C4B0D"/>
    <w:rsid w:val="008C5DAD"/>
    <w:rsid w:val="008D0124"/>
    <w:rsid w:val="008D09CC"/>
    <w:rsid w:val="008D0FE1"/>
    <w:rsid w:val="008D199D"/>
    <w:rsid w:val="008D1DDA"/>
    <w:rsid w:val="008D2029"/>
    <w:rsid w:val="008D2789"/>
    <w:rsid w:val="008D2DC9"/>
    <w:rsid w:val="008D332F"/>
    <w:rsid w:val="008D370D"/>
    <w:rsid w:val="008D3E51"/>
    <w:rsid w:val="008D540B"/>
    <w:rsid w:val="008D54F5"/>
    <w:rsid w:val="008D5AF0"/>
    <w:rsid w:val="008D5B4E"/>
    <w:rsid w:val="008D6F46"/>
    <w:rsid w:val="008D76CE"/>
    <w:rsid w:val="008D7F4B"/>
    <w:rsid w:val="008E06F8"/>
    <w:rsid w:val="008E1C0D"/>
    <w:rsid w:val="008E48DF"/>
    <w:rsid w:val="008E5A63"/>
    <w:rsid w:val="008E7252"/>
    <w:rsid w:val="008F0281"/>
    <w:rsid w:val="008F0DF5"/>
    <w:rsid w:val="008F2E0F"/>
    <w:rsid w:val="008F3F1E"/>
    <w:rsid w:val="008F53AD"/>
    <w:rsid w:val="008F5AAC"/>
    <w:rsid w:val="008F7849"/>
    <w:rsid w:val="00900672"/>
    <w:rsid w:val="0090103C"/>
    <w:rsid w:val="00901058"/>
    <w:rsid w:val="0090218A"/>
    <w:rsid w:val="0090226D"/>
    <w:rsid w:val="00903AAC"/>
    <w:rsid w:val="00904435"/>
    <w:rsid w:val="00904542"/>
    <w:rsid w:val="00905D64"/>
    <w:rsid w:val="009060C2"/>
    <w:rsid w:val="00906BC0"/>
    <w:rsid w:val="0090742C"/>
    <w:rsid w:val="00907880"/>
    <w:rsid w:val="0090793F"/>
    <w:rsid w:val="00910EFF"/>
    <w:rsid w:val="00911252"/>
    <w:rsid w:val="009125F8"/>
    <w:rsid w:val="009129E1"/>
    <w:rsid w:val="00915093"/>
    <w:rsid w:val="00915EA0"/>
    <w:rsid w:val="00916990"/>
    <w:rsid w:val="00916BDD"/>
    <w:rsid w:val="00916D17"/>
    <w:rsid w:val="00921045"/>
    <w:rsid w:val="00922909"/>
    <w:rsid w:val="009237D3"/>
    <w:rsid w:val="00923A64"/>
    <w:rsid w:val="00924939"/>
    <w:rsid w:val="009249B9"/>
    <w:rsid w:val="0092526E"/>
    <w:rsid w:val="009253CA"/>
    <w:rsid w:val="00926B31"/>
    <w:rsid w:val="009270EF"/>
    <w:rsid w:val="00927A2D"/>
    <w:rsid w:val="009304E0"/>
    <w:rsid w:val="009305CD"/>
    <w:rsid w:val="00931118"/>
    <w:rsid w:val="009314AE"/>
    <w:rsid w:val="00931E28"/>
    <w:rsid w:val="00933CC1"/>
    <w:rsid w:val="009352CE"/>
    <w:rsid w:val="0093649E"/>
    <w:rsid w:val="009369AC"/>
    <w:rsid w:val="00937293"/>
    <w:rsid w:val="00940160"/>
    <w:rsid w:val="009418B4"/>
    <w:rsid w:val="009431A3"/>
    <w:rsid w:val="00945B5F"/>
    <w:rsid w:val="00950C1C"/>
    <w:rsid w:val="0095114D"/>
    <w:rsid w:val="009512F9"/>
    <w:rsid w:val="009521CD"/>
    <w:rsid w:val="00953CA0"/>
    <w:rsid w:val="00953EA9"/>
    <w:rsid w:val="00953F95"/>
    <w:rsid w:val="00954C5D"/>
    <w:rsid w:val="00954F6F"/>
    <w:rsid w:val="00955C17"/>
    <w:rsid w:val="00955D49"/>
    <w:rsid w:val="0095668E"/>
    <w:rsid w:val="00956C0A"/>
    <w:rsid w:val="00960312"/>
    <w:rsid w:val="00960421"/>
    <w:rsid w:val="00960BBB"/>
    <w:rsid w:val="00960C75"/>
    <w:rsid w:val="009612E7"/>
    <w:rsid w:val="00962A3D"/>
    <w:rsid w:val="009635FD"/>
    <w:rsid w:val="00964669"/>
    <w:rsid w:val="009648BF"/>
    <w:rsid w:val="009650BF"/>
    <w:rsid w:val="00967080"/>
    <w:rsid w:val="00970797"/>
    <w:rsid w:val="00971375"/>
    <w:rsid w:val="009713B4"/>
    <w:rsid w:val="00972D13"/>
    <w:rsid w:val="00973EC3"/>
    <w:rsid w:val="00973F9D"/>
    <w:rsid w:val="00975847"/>
    <w:rsid w:val="00975EDE"/>
    <w:rsid w:val="0097696C"/>
    <w:rsid w:val="00977E55"/>
    <w:rsid w:val="009802E4"/>
    <w:rsid w:val="00983C92"/>
    <w:rsid w:val="0098559E"/>
    <w:rsid w:val="00985652"/>
    <w:rsid w:val="00986158"/>
    <w:rsid w:val="00986866"/>
    <w:rsid w:val="00986DAE"/>
    <w:rsid w:val="00987FA8"/>
    <w:rsid w:val="0099069D"/>
    <w:rsid w:val="00991D34"/>
    <w:rsid w:val="0099266E"/>
    <w:rsid w:val="00993D3C"/>
    <w:rsid w:val="009949B6"/>
    <w:rsid w:val="00994C0C"/>
    <w:rsid w:val="00995A7C"/>
    <w:rsid w:val="00996011"/>
    <w:rsid w:val="0099652B"/>
    <w:rsid w:val="00996695"/>
    <w:rsid w:val="00996C22"/>
    <w:rsid w:val="00996C37"/>
    <w:rsid w:val="00997392"/>
    <w:rsid w:val="009A1920"/>
    <w:rsid w:val="009A27CF"/>
    <w:rsid w:val="009A2C6A"/>
    <w:rsid w:val="009A2DD3"/>
    <w:rsid w:val="009A3584"/>
    <w:rsid w:val="009A44EF"/>
    <w:rsid w:val="009A5449"/>
    <w:rsid w:val="009A5DA5"/>
    <w:rsid w:val="009A5F90"/>
    <w:rsid w:val="009A600D"/>
    <w:rsid w:val="009A7052"/>
    <w:rsid w:val="009A7DDE"/>
    <w:rsid w:val="009B20EA"/>
    <w:rsid w:val="009B3148"/>
    <w:rsid w:val="009B549F"/>
    <w:rsid w:val="009B65C4"/>
    <w:rsid w:val="009B77C7"/>
    <w:rsid w:val="009C08BA"/>
    <w:rsid w:val="009C1DA4"/>
    <w:rsid w:val="009C1ECC"/>
    <w:rsid w:val="009C1EF1"/>
    <w:rsid w:val="009C2068"/>
    <w:rsid w:val="009C212D"/>
    <w:rsid w:val="009C2B78"/>
    <w:rsid w:val="009C39A3"/>
    <w:rsid w:val="009C5750"/>
    <w:rsid w:val="009C68A2"/>
    <w:rsid w:val="009C6DCA"/>
    <w:rsid w:val="009C7138"/>
    <w:rsid w:val="009C73B0"/>
    <w:rsid w:val="009D0E71"/>
    <w:rsid w:val="009D183E"/>
    <w:rsid w:val="009D2CF1"/>
    <w:rsid w:val="009D3DFC"/>
    <w:rsid w:val="009D41E9"/>
    <w:rsid w:val="009D530A"/>
    <w:rsid w:val="009D5549"/>
    <w:rsid w:val="009D7302"/>
    <w:rsid w:val="009D7FFA"/>
    <w:rsid w:val="009E0064"/>
    <w:rsid w:val="009E0248"/>
    <w:rsid w:val="009E0D45"/>
    <w:rsid w:val="009E1D77"/>
    <w:rsid w:val="009E1E17"/>
    <w:rsid w:val="009E26BB"/>
    <w:rsid w:val="009E2F13"/>
    <w:rsid w:val="009E60FC"/>
    <w:rsid w:val="009E7F0B"/>
    <w:rsid w:val="009F01A8"/>
    <w:rsid w:val="009F12FA"/>
    <w:rsid w:val="009F21D3"/>
    <w:rsid w:val="009F241B"/>
    <w:rsid w:val="009F3A9E"/>
    <w:rsid w:val="009F4633"/>
    <w:rsid w:val="009F4D98"/>
    <w:rsid w:val="009F55C5"/>
    <w:rsid w:val="009F76CD"/>
    <w:rsid w:val="00A02197"/>
    <w:rsid w:val="00A06B5A"/>
    <w:rsid w:val="00A06EDD"/>
    <w:rsid w:val="00A07083"/>
    <w:rsid w:val="00A07B77"/>
    <w:rsid w:val="00A07BFD"/>
    <w:rsid w:val="00A07C2D"/>
    <w:rsid w:val="00A11F7B"/>
    <w:rsid w:val="00A129F2"/>
    <w:rsid w:val="00A14EBC"/>
    <w:rsid w:val="00A15AC6"/>
    <w:rsid w:val="00A15B33"/>
    <w:rsid w:val="00A1654B"/>
    <w:rsid w:val="00A16918"/>
    <w:rsid w:val="00A16B70"/>
    <w:rsid w:val="00A218F3"/>
    <w:rsid w:val="00A26463"/>
    <w:rsid w:val="00A270A6"/>
    <w:rsid w:val="00A2714C"/>
    <w:rsid w:val="00A27690"/>
    <w:rsid w:val="00A2792F"/>
    <w:rsid w:val="00A27BD1"/>
    <w:rsid w:val="00A30C28"/>
    <w:rsid w:val="00A31CDF"/>
    <w:rsid w:val="00A32B28"/>
    <w:rsid w:val="00A338E7"/>
    <w:rsid w:val="00A34755"/>
    <w:rsid w:val="00A3509A"/>
    <w:rsid w:val="00A363F8"/>
    <w:rsid w:val="00A36A70"/>
    <w:rsid w:val="00A36B34"/>
    <w:rsid w:val="00A404A2"/>
    <w:rsid w:val="00A42468"/>
    <w:rsid w:val="00A43D40"/>
    <w:rsid w:val="00A445D9"/>
    <w:rsid w:val="00A44FED"/>
    <w:rsid w:val="00A4501E"/>
    <w:rsid w:val="00A454F4"/>
    <w:rsid w:val="00A46AC9"/>
    <w:rsid w:val="00A475EE"/>
    <w:rsid w:val="00A47D76"/>
    <w:rsid w:val="00A50BC9"/>
    <w:rsid w:val="00A50E30"/>
    <w:rsid w:val="00A540C6"/>
    <w:rsid w:val="00A54E5C"/>
    <w:rsid w:val="00A56350"/>
    <w:rsid w:val="00A56E11"/>
    <w:rsid w:val="00A60D7C"/>
    <w:rsid w:val="00A61103"/>
    <w:rsid w:val="00A6176B"/>
    <w:rsid w:val="00A61F51"/>
    <w:rsid w:val="00A626D7"/>
    <w:rsid w:val="00A64EF0"/>
    <w:rsid w:val="00A6601E"/>
    <w:rsid w:val="00A6644A"/>
    <w:rsid w:val="00A664B4"/>
    <w:rsid w:val="00A70903"/>
    <w:rsid w:val="00A74000"/>
    <w:rsid w:val="00A751BE"/>
    <w:rsid w:val="00A76712"/>
    <w:rsid w:val="00A7746A"/>
    <w:rsid w:val="00A77A85"/>
    <w:rsid w:val="00A80526"/>
    <w:rsid w:val="00A81168"/>
    <w:rsid w:val="00A813BC"/>
    <w:rsid w:val="00A815CE"/>
    <w:rsid w:val="00A8293B"/>
    <w:rsid w:val="00A83CC2"/>
    <w:rsid w:val="00A83DA4"/>
    <w:rsid w:val="00A84218"/>
    <w:rsid w:val="00A848F6"/>
    <w:rsid w:val="00A854F6"/>
    <w:rsid w:val="00A85972"/>
    <w:rsid w:val="00A86A41"/>
    <w:rsid w:val="00A8746F"/>
    <w:rsid w:val="00A906B4"/>
    <w:rsid w:val="00A90716"/>
    <w:rsid w:val="00A90A51"/>
    <w:rsid w:val="00A91CF8"/>
    <w:rsid w:val="00A92FCF"/>
    <w:rsid w:val="00A93B45"/>
    <w:rsid w:val="00A94AFB"/>
    <w:rsid w:val="00A94B16"/>
    <w:rsid w:val="00A94E90"/>
    <w:rsid w:val="00A95ABD"/>
    <w:rsid w:val="00A968B1"/>
    <w:rsid w:val="00A9778E"/>
    <w:rsid w:val="00A97D73"/>
    <w:rsid w:val="00AA062F"/>
    <w:rsid w:val="00AA0F6E"/>
    <w:rsid w:val="00AA1742"/>
    <w:rsid w:val="00AA202F"/>
    <w:rsid w:val="00AA23E7"/>
    <w:rsid w:val="00AA36EA"/>
    <w:rsid w:val="00AA37AA"/>
    <w:rsid w:val="00AA553F"/>
    <w:rsid w:val="00AA5FCF"/>
    <w:rsid w:val="00AA62DC"/>
    <w:rsid w:val="00AA6A91"/>
    <w:rsid w:val="00AA6CE3"/>
    <w:rsid w:val="00AB093E"/>
    <w:rsid w:val="00AB1F99"/>
    <w:rsid w:val="00AB29AA"/>
    <w:rsid w:val="00AB53B1"/>
    <w:rsid w:val="00AB5B31"/>
    <w:rsid w:val="00AB6B9D"/>
    <w:rsid w:val="00AB7BB0"/>
    <w:rsid w:val="00AC0CC0"/>
    <w:rsid w:val="00AC18BC"/>
    <w:rsid w:val="00AC2471"/>
    <w:rsid w:val="00AC251E"/>
    <w:rsid w:val="00AC375A"/>
    <w:rsid w:val="00AC5C34"/>
    <w:rsid w:val="00AC6168"/>
    <w:rsid w:val="00AC6308"/>
    <w:rsid w:val="00AC6A5C"/>
    <w:rsid w:val="00AC6D07"/>
    <w:rsid w:val="00AD09E4"/>
    <w:rsid w:val="00AD0CD8"/>
    <w:rsid w:val="00AD1E81"/>
    <w:rsid w:val="00AD3924"/>
    <w:rsid w:val="00AD3E94"/>
    <w:rsid w:val="00AD4AF8"/>
    <w:rsid w:val="00AD4B7C"/>
    <w:rsid w:val="00AD58E6"/>
    <w:rsid w:val="00AD6F59"/>
    <w:rsid w:val="00AD776E"/>
    <w:rsid w:val="00AE203D"/>
    <w:rsid w:val="00AE34FE"/>
    <w:rsid w:val="00AE38D3"/>
    <w:rsid w:val="00AE51DC"/>
    <w:rsid w:val="00AE5499"/>
    <w:rsid w:val="00AE5830"/>
    <w:rsid w:val="00AE763F"/>
    <w:rsid w:val="00AE7F3D"/>
    <w:rsid w:val="00AF0190"/>
    <w:rsid w:val="00AF01C6"/>
    <w:rsid w:val="00AF03BD"/>
    <w:rsid w:val="00AF0960"/>
    <w:rsid w:val="00AF28FC"/>
    <w:rsid w:val="00AF2FEC"/>
    <w:rsid w:val="00AF3A4C"/>
    <w:rsid w:val="00AF7305"/>
    <w:rsid w:val="00AF76F9"/>
    <w:rsid w:val="00B00636"/>
    <w:rsid w:val="00B02AF9"/>
    <w:rsid w:val="00B03351"/>
    <w:rsid w:val="00B03DBF"/>
    <w:rsid w:val="00B043BC"/>
    <w:rsid w:val="00B05D31"/>
    <w:rsid w:val="00B061EC"/>
    <w:rsid w:val="00B06715"/>
    <w:rsid w:val="00B072B7"/>
    <w:rsid w:val="00B0783D"/>
    <w:rsid w:val="00B10D40"/>
    <w:rsid w:val="00B11391"/>
    <w:rsid w:val="00B1220D"/>
    <w:rsid w:val="00B124FE"/>
    <w:rsid w:val="00B1332E"/>
    <w:rsid w:val="00B13CCB"/>
    <w:rsid w:val="00B147D4"/>
    <w:rsid w:val="00B14B9D"/>
    <w:rsid w:val="00B14C99"/>
    <w:rsid w:val="00B15975"/>
    <w:rsid w:val="00B170FB"/>
    <w:rsid w:val="00B17DFE"/>
    <w:rsid w:val="00B203C9"/>
    <w:rsid w:val="00B203F6"/>
    <w:rsid w:val="00B21100"/>
    <w:rsid w:val="00B2117D"/>
    <w:rsid w:val="00B225AA"/>
    <w:rsid w:val="00B227CA"/>
    <w:rsid w:val="00B22DD9"/>
    <w:rsid w:val="00B252EA"/>
    <w:rsid w:val="00B25ADE"/>
    <w:rsid w:val="00B25C0F"/>
    <w:rsid w:val="00B26701"/>
    <w:rsid w:val="00B30499"/>
    <w:rsid w:val="00B3190C"/>
    <w:rsid w:val="00B32157"/>
    <w:rsid w:val="00B32C1C"/>
    <w:rsid w:val="00B34E2D"/>
    <w:rsid w:val="00B3597C"/>
    <w:rsid w:val="00B35F38"/>
    <w:rsid w:val="00B36152"/>
    <w:rsid w:val="00B36458"/>
    <w:rsid w:val="00B3671A"/>
    <w:rsid w:val="00B40516"/>
    <w:rsid w:val="00B40900"/>
    <w:rsid w:val="00B42080"/>
    <w:rsid w:val="00B42952"/>
    <w:rsid w:val="00B42C27"/>
    <w:rsid w:val="00B42E50"/>
    <w:rsid w:val="00B42ED3"/>
    <w:rsid w:val="00B438B4"/>
    <w:rsid w:val="00B43BEC"/>
    <w:rsid w:val="00B452E3"/>
    <w:rsid w:val="00B46413"/>
    <w:rsid w:val="00B46484"/>
    <w:rsid w:val="00B4684D"/>
    <w:rsid w:val="00B47DC6"/>
    <w:rsid w:val="00B51F79"/>
    <w:rsid w:val="00B52819"/>
    <w:rsid w:val="00B538D9"/>
    <w:rsid w:val="00B55F9D"/>
    <w:rsid w:val="00B5656E"/>
    <w:rsid w:val="00B6118B"/>
    <w:rsid w:val="00B621BF"/>
    <w:rsid w:val="00B63194"/>
    <w:rsid w:val="00B63DB7"/>
    <w:rsid w:val="00B640A6"/>
    <w:rsid w:val="00B642E7"/>
    <w:rsid w:val="00B649CB"/>
    <w:rsid w:val="00B66A29"/>
    <w:rsid w:val="00B70392"/>
    <w:rsid w:val="00B70A22"/>
    <w:rsid w:val="00B710BE"/>
    <w:rsid w:val="00B733E4"/>
    <w:rsid w:val="00B739F6"/>
    <w:rsid w:val="00B744DA"/>
    <w:rsid w:val="00B74906"/>
    <w:rsid w:val="00B74952"/>
    <w:rsid w:val="00B74FB4"/>
    <w:rsid w:val="00B75526"/>
    <w:rsid w:val="00B758BE"/>
    <w:rsid w:val="00B80C57"/>
    <w:rsid w:val="00B81D35"/>
    <w:rsid w:val="00B8213D"/>
    <w:rsid w:val="00B82B98"/>
    <w:rsid w:val="00B84088"/>
    <w:rsid w:val="00B8410E"/>
    <w:rsid w:val="00B84AD5"/>
    <w:rsid w:val="00B86EB3"/>
    <w:rsid w:val="00B87171"/>
    <w:rsid w:val="00B910EB"/>
    <w:rsid w:val="00B91C39"/>
    <w:rsid w:val="00B91CAC"/>
    <w:rsid w:val="00B92061"/>
    <w:rsid w:val="00B92FDC"/>
    <w:rsid w:val="00B93BC4"/>
    <w:rsid w:val="00B93DC0"/>
    <w:rsid w:val="00B943BC"/>
    <w:rsid w:val="00B94403"/>
    <w:rsid w:val="00B947A4"/>
    <w:rsid w:val="00B94C19"/>
    <w:rsid w:val="00B955FC"/>
    <w:rsid w:val="00B95657"/>
    <w:rsid w:val="00BA14F6"/>
    <w:rsid w:val="00BA28F5"/>
    <w:rsid w:val="00BA3026"/>
    <w:rsid w:val="00BA302E"/>
    <w:rsid w:val="00BA4237"/>
    <w:rsid w:val="00BA4505"/>
    <w:rsid w:val="00BA45B1"/>
    <w:rsid w:val="00BA5035"/>
    <w:rsid w:val="00BA52E5"/>
    <w:rsid w:val="00BA5FAF"/>
    <w:rsid w:val="00BA6982"/>
    <w:rsid w:val="00BB36ED"/>
    <w:rsid w:val="00BB67F4"/>
    <w:rsid w:val="00BB6EB2"/>
    <w:rsid w:val="00BB7A9C"/>
    <w:rsid w:val="00BB7B4F"/>
    <w:rsid w:val="00BC0C27"/>
    <w:rsid w:val="00BC0FB2"/>
    <w:rsid w:val="00BC1411"/>
    <w:rsid w:val="00BC341B"/>
    <w:rsid w:val="00BC38D3"/>
    <w:rsid w:val="00BC5AB2"/>
    <w:rsid w:val="00BC63A8"/>
    <w:rsid w:val="00BC66F8"/>
    <w:rsid w:val="00BC69B1"/>
    <w:rsid w:val="00BC6BE2"/>
    <w:rsid w:val="00BD0995"/>
    <w:rsid w:val="00BD0B66"/>
    <w:rsid w:val="00BD1153"/>
    <w:rsid w:val="00BD3085"/>
    <w:rsid w:val="00BD379C"/>
    <w:rsid w:val="00BD3A73"/>
    <w:rsid w:val="00BD3BF0"/>
    <w:rsid w:val="00BD4B5F"/>
    <w:rsid w:val="00BD5075"/>
    <w:rsid w:val="00BD5C2F"/>
    <w:rsid w:val="00BD72F4"/>
    <w:rsid w:val="00BE0240"/>
    <w:rsid w:val="00BE2004"/>
    <w:rsid w:val="00BE3031"/>
    <w:rsid w:val="00BE382D"/>
    <w:rsid w:val="00BE540A"/>
    <w:rsid w:val="00BE5EF7"/>
    <w:rsid w:val="00BE65BF"/>
    <w:rsid w:val="00BF0FB5"/>
    <w:rsid w:val="00BF1602"/>
    <w:rsid w:val="00BF230F"/>
    <w:rsid w:val="00BF2897"/>
    <w:rsid w:val="00BF3E83"/>
    <w:rsid w:val="00BF425C"/>
    <w:rsid w:val="00BF608D"/>
    <w:rsid w:val="00BF6485"/>
    <w:rsid w:val="00BF695D"/>
    <w:rsid w:val="00BF6B3C"/>
    <w:rsid w:val="00C01307"/>
    <w:rsid w:val="00C023CC"/>
    <w:rsid w:val="00C0401E"/>
    <w:rsid w:val="00C041ED"/>
    <w:rsid w:val="00C04387"/>
    <w:rsid w:val="00C05557"/>
    <w:rsid w:val="00C10451"/>
    <w:rsid w:val="00C111BF"/>
    <w:rsid w:val="00C11EDC"/>
    <w:rsid w:val="00C12B17"/>
    <w:rsid w:val="00C13AB4"/>
    <w:rsid w:val="00C15175"/>
    <w:rsid w:val="00C15356"/>
    <w:rsid w:val="00C15A55"/>
    <w:rsid w:val="00C16932"/>
    <w:rsid w:val="00C17911"/>
    <w:rsid w:val="00C17D4D"/>
    <w:rsid w:val="00C17DAF"/>
    <w:rsid w:val="00C21527"/>
    <w:rsid w:val="00C21B99"/>
    <w:rsid w:val="00C21D35"/>
    <w:rsid w:val="00C21EFC"/>
    <w:rsid w:val="00C232DD"/>
    <w:rsid w:val="00C2378E"/>
    <w:rsid w:val="00C23CEE"/>
    <w:rsid w:val="00C2426F"/>
    <w:rsid w:val="00C25C01"/>
    <w:rsid w:val="00C25EC8"/>
    <w:rsid w:val="00C27180"/>
    <w:rsid w:val="00C3029A"/>
    <w:rsid w:val="00C3257B"/>
    <w:rsid w:val="00C327C0"/>
    <w:rsid w:val="00C352D1"/>
    <w:rsid w:val="00C35750"/>
    <w:rsid w:val="00C35F1C"/>
    <w:rsid w:val="00C3612B"/>
    <w:rsid w:val="00C36504"/>
    <w:rsid w:val="00C36873"/>
    <w:rsid w:val="00C4091C"/>
    <w:rsid w:val="00C40FD4"/>
    <w:rsid w:val="00C430AD"/>
    <w:rsid w:val="00C43472"/>
    <w:rsid w:val="00C435D5"/>
    <w:rsid w:val="00C446B8"/>
    <w:rsid w:val="00C44BA7"/>
    <w:rsid w:val="00C45A09"/>
    <w:rsid w:val="00C45A92"/>
    <w:rsid w:val="00C45ECF"/>
    <w:rsid w:val="00C464D4"/>
    <w:rsid w:val="00C47991"/>
    <w:rsid w:val="00C52D56"/>
    <w:rsid w:val="00C5307C"/>
    <w:rsid w:val="00C531AA"/>
    <w:rsid w:val="00C53D32"/>
    <w:rsid w:val="00C5521E"/>
    <w:rsid w:val="00C56128"/>
    <w:rsid w:val="00C568B8"/>
    <w:rsid w:val="00C5780B"/>
    <w:rsid w:val="00C604AB"/>
    <w:rsid w:val="00C605ED"/>
    <w:rsid w:val="00C61360"/>
    <w:rsid w:val="00C617F4"/>
    <w:rsid w:val="00C65F0F"/>
    <w:rsid w:val="00C667D4"/>
    <w:rsid w:val="00C66A6F"/>
    <w:rsid w:val="00C70638"/>
    <w:rsid w:val="00C7110C"/>
    <w:rsid w:val="00C71292"/>
    <w:rsid w:val="00C73955"/>
    <w:rsid w:val="00C77031"/>
    <w:rsid w:val="00C8019A"/>
    <w:rsid w:val="00C804A1"/>
    <w:rsid w:val="00C81A38"/>
    <w:rsid w:val="00C83288"/>
    <w:rsid w:val="00C834A6"/>
    <w:rsid w:val="00C83AC3"/>
    <w:rsid w:val="00C85A3B"/>
    <w:rsid w:val="00C85A48"/>
    <w:rsid w:val="00C8627C"/>
    <w:rsid w:val="00C86425"/>
    <w:rsid w:val="00C87D69"/>
    <w:rsid w:val="00C90641"/>
    <w:rsid w:val="00C91A7C"/>
    <w:rsid w:val="00C91E30"/>
    <w:rsid w:val="00C934C6"/>
    <w:rsid w:val="00C9461F"/>
    <w:rsid w:val="00C94776"/>
    <w:rsid w:val="00C9520F"/>
    <w:rsid w:val="00C958D7"/>
    <w:rsid w:val="00C95F75"/>
    <w:rsid w:val="00C970DE"/>
    <w:rsid w:val="00C97167"/>
    <w:rsid w:val="00C97790"/>
    <w:rsid w:val="00C97CFE"/>
    <w:rsid w:val="00CA0121"/>
    <w:rsid w:val="00CA08E0"/>
    <w:rsid w:val="00CA2FE8"/>
    <w:rsid w:val="00CA3BD4"/>
    <w:rsid w:val="00CA3FF6"/>
    <w:rsid w:val="00CA425E"/>
    <w:rsid w:val="00CA4314"/>
    <w:rsid w:val="00CA5AC7"/>
    <w:rsid w:val="00CA6759"/>
    <w:rsid w:val="00CA7BDB"/>
    <w:rsid w:val="00CB041F"/>
    <w:rsid w:val="00CB1140"/>
    <w:rsid w:val="00CB128A"/>
    <w:rsid w:val="00CB326F"/>
    <w:rsid w:val="00CB3DB6"/>
    <w:rsid w:val="00CB4A46"/>
    <w:rsid w:val="00CB6261"/>
    <w:rsid w:val="00CB747E"/>
    <w:rsid w:val="00CC12D6"/>
    <w:rsid w:val="00CC220A"/>
    <w:rsid w:val="00CC3F28"/>
    <w:rsid w:val="00CC440E"/>
    <w:rsid w:val="00CC5AA4"/>
    <w:rsid w:val="00CC5DF9"/>
    <w:rsid w:val="00CD084B"/>
    <w:rsid w:val="00CD0B74"/>
    <w:rsid w:val="00CD23EB"/>
    <w:rsid w:val="00CD3004"/>
    <w:rsid w:val="00CD3222"/>
    <w:rsid w:val="00CD44C4"/>
    <w:rsid w:val="00CD4CB4"/>
    <w:rsid w:val="00CD51D1"/>
    <w:rsid w:val="00CD7276"/>
    <w:rsid w:val="00CE12B2"/>
    <w:rsid w:val="00CE1FB8"/>
    <w:rsid w:val="00CE253D"/>
    <w:rsid w:val="00CE25CC"/>
    <w:rsid w:val="00CE2ADA"/>
    <w:rsid w:val="00CE4A61"/>
    <w:rsid w:val="00CE53DD"/>
    <w:rsid w:val="00CE5822"/>
    <w:rsid w:val="00CE5CF5"/>
    <w:rsid w:val="00CE7B87"/>
    <w:rsid w:val="00CE7CB4"/>
    <w:rsid w:val="00CF062F"/>
    <w:rsid w:val="00CF1B97"/>
    <w:rsid w:val="00CF1E62"/>
    <w:rsid w:val="00CF4889"/>
    <w:rsid w:val="00CF66DD"/>
    <w:rsid w:val="00CF6A6A"/>
    <w:rsid w:val="00D01387"/>
    <w:rsid w:val="00D0186C"/>
    <w:rsid w:val="00D01A27"/>
    <w:rsid w:val="00D01B76"/>
    <w:rsid w:val="00D0333F"/>
    <w:rsid w:val="00D03EDF"/>
    <w:rsid w:val="00D0405F"/>
    <w:rsid w:val="00D0465E"/>
    <w:rsid w:val="00D04D0B"/>
    <w:rsid w:val="00D05323"/>
    <w:rsid w:val="00D0679A"/>
    <w:rsid w:val="00D07C13"/>
    <w:rsid w:val="00D100A2"/>
    <w:rsid w:val="00D11753"/>
    <w:rsid w:val="00D11949"/>
    <w:rsid w:val="00D13548"/>
    <w:rsid w:val="00D13878"/>
    <w:rsid w:val="00D13B99"/>
    <w:rsid w:val="00D146FB"/>
    <w:rsid w:val="00D14A92"/>
    <w:rsid w:val="00D161AF"/>
    <w:rsid w:val="00D167D9"/>
    <w:rsid w:val="00D16C42"/>
    <w:rsid w:val="00D16D3F"/>
    <w:rsid w:val="00D17147"/>
    <w:rsid w:val="00D175D4"/>
    <w:rsid w:val="00D208AF"/>
    <w:rsid w:val="00D20A2C"/>
    <w:rsid w:val="00D20EA4"/>
    <w:rsid w:val="00D2138B"/>
    <w:rsid w:val="00D22314"/>
    <w:rsid w:val="00D22A8A"/>
    <w:rsid w:val="00D22B79"/>
    <w:rsid w:val="00D22D55"/>
    <w:rsid w:val="00D22E18"/>
    <w:rsid w:val="00D257DF"/>
    <w:rsid w:val="00D2665E"/>
    <w:rsid w:val="00D267DB"/>
    <w:rsid w:val="00D26DA7"/>
    <w:rsid w:val="00D27200"/>
    <w:rsid w:val="00D27C32"/>
    <w:rsid w:val="00D301EA"/>
    <w:rsid w:val="00D303D3"/>
    <w:rsid w:val="00D3095D"/>
    <w:rsid w:val="00D30C76"/>
    <w:rsid w:val="00D31325"/>
    <w:rsid w:val="00D31699"/>
    <w:rsid w:val="00D31BB1"/>
    <w:rsid w:val="00D333CE"/>
    <w:rsid w:val="00D339CB"/>
    <w:rsid w:val="00D3431B"/>
    <w:rsid w:val="00D34EF7"/>
    <w:rsid w:val="00D34F87"/>
    <w:rsid w:val="00D35541"/>
    <w:rsid w:val="00D3663C"/>
    <w:rsid w:val="00D36E7A"/>
    <w:rsid w:val="00D37BA6"/>
    <w:rsid w:val="00D4032C"/>
    <w:rsid w:val="00D40FCA"/>
    <w:rsid w:val="00D41147"/>
    <w:rsid w:val="00D41368"/>
    <w:rsid w:val="00D41B03"/>
    <w:rsid w:val="00D4243E"/>
    <w:rsid w:val="00D42FFB"/>
    <w:rsid w:val="00D43244"/>
    <w:rsid w:val="00D43BEC"/>
    <w:rsid w:val="00D440A6"/>
    <w:rsid w:val="00D4440A"/>
    <w:rsid w:val="00D44526"/>
    <w:rsid w:val="00D45249"/>
    <w:rsid w:val="00D45574"/>
    <w:rsid w:val="00D46B38"/>
    <w:rsid w:val="00D474B2"/>
    <w:rsid w:val="00D50C47"/>
    <w:rsid w:val="00D524C0"/>
    <w:rsid w:val="00D53812"/>
    <w:rsid w:val="00D54CF7"/>
    <w:rsid w:val="00D54FA8"/>
    <w:rsid w:val="00D5666C"/>
    <w:rsid w:val="00D5667F"/>
    <w:rsid w:val="00D57371"/>
    <w:rsid w:val="00D6036D"/>
    <w:rsid w:val="00D6067E"/>
    <w:rsid w:val="00D61660"/>
    <w:rsid w:val="00D61C01"/>
    <w:rsid w:val="00D63A5C"/>
    <w:rsid w:val="00D63AAD"/>
    <w:rsid w:val="00D64871"/>
    <w:rsid w:val="00D651ED"/>
    <w:rsid w:val="00D65832"/>
    <w:rsid w:val="00D678D0"/>
    <w:rsid w:val="00D7316F"/>
    <w:rsid w:val="00D748B0"/>
    <w:rsid w:val="00D750BD"/>
    <w:rsid w:val="00D7598C"/>
    <w:rsid w:val="00D77B43"/>
    <w:rsid w:val="00D77BA4"/>
    <w:rsid w:val="00D807F5"/>
    <w:rsid w:val="00D81956"/>
    <w:rsid w:val="00D829BF"/>
    <w:rsid w:val="00D841FD"/>
    <w:rsid w:val="00D84912"/>
    <w:rsid w:val="00D85F56"/>
    <w:rsid w:val="00D87084"/>
    <w:rsid w:val="00D87310"/>
    <w:rsid w:val="00D90EC0"/>
    <w:rsid w:val="00D91A73"/>
    <w:rsid w:val="00D93FDB"/>
    <w:rsid w:val="00D94009"/>
    <w:rsid w:val="00D94DDB"/>
    <w:rsid w:val="00D95C52"/>
    <w:rsid w:val="00D96915"/>
    <w:rsid w:val="00D97EED"/>
    <w:rsid w:val="00DA0421"/>
    <w:rsid w:val="00DA1F86"/>
    <w:rsid w:val="00DA20EA"/>
    <w:rsid w:val="00DA3DCD"/>
    <w:rsid w:val="00DA4878"/>
    <w:rsid w:val="00DA5050"/>
    <w:rsid w:val="00DA6005"/>
    <w:rsid w:val="00DA6040"/>
    <w:rsid w:val="00DA6505"/>
    <w:rsid w:val="00DA6FDB"/>
    <w:rsid w:val="00DA79DE"/>
    <w:rsid w:val="00DB00E9"/>
    <w:rsid w:val="00DB0FF1"/>
    <w:rsid w:val="00DB3162"/>
    <w:rsid w:val="00DB37BF"/>
    <w:rsid w:val="00DB4274"/>
    <w:rsid w:val="00DB4620"/>
    <w:rsid w:val="00DB58B6"/>
    <w:rsid w:val="00DB6015"/>
    <w:rsid w:val="00DB6D70"/>
    <w:rsid w:val="00DB7734"/>
    <w:rsid w:val="00DB7770"/>
    <w:rsid w:val="00DC0240"/>
    <w:rsid w:val="00DC0CD9"/>
    <w:rsid w:val="00DC1F94"/>
    <w:rsid w:val="00DC204D"/>
    <w:rsid w:val="00DC3A73"/>
    <w:rsid w:val="00DC3AA9"/>
    <w:rsid w:val="00DC4225"/>
    <w:rsid w:val="00DC6791"/>
    <w:rsid w:val="00DC6BC3"/>
    <w:rsid w:val="00DC783A"/>
    <w:rsid w:val="00DD0543"/>
    <w:rsid w:val="00DD0741"/>
    <w:rsid w:val="00DD1124"/>
    <w:rsid w:val="00DD15CE"/>
    <w:rsid w:val="00DD2161"/>
    <w:rsid w:val="00DD276E"/>
    <w:rsid w:val="00DD39B5"/>
    <w:rsid w:val="00DD5615"/>
    <w:rsid w:val="00DD68AE"/>
    <w:rsid w:val="00DD7086"/>
    <w:rsid w:val="00DD733D"/>
    <w:rsid w:val="00DD7B8C"/>
    <w:rsid w:val="00DE16EC"/>
    <w:rsid w:val="00DE30F5"/>
    <w:rsid w:val="00DE313F"/>
    <w:rsid w:val="00DE3598"/>
    <w:rsid w:val="00DE3745"/>
    <w:rsid w:val="00DE481E"/>
    <w:rsid w:val="00DE5C57"/>
    <w:rsid w:val="00DE5D6F"/>
    <w:rsid w:val="00DE5E08"/>
    <w:rsid w:val="00DE766E"/>
    <w:rsid w:val="00DF035B"/>
    <w:rsid w:val="00DF2ED9"/>
    <w:rsid w:val="00DF36A8"/>
    <w:rsid w:val="00DF4CE6"/>
    <w:rsid w:val="00DF5374"/>
    <w:rsid w:val="00DF7FEB"/>
    <w:rsid w:val="00E0104C"/>
    <w:rsid w:val="00E01606"/>
    <w:rsid w:val="00E025C8"/>
    <w:rsid w:val="00E02A16"/>
    <w:rsid w:val="00E037A9"/>
    <w:rsid w:val="00E037FD"/>
    <w:rsid w:val="00E03A1C"/>
    <w:rsid w:val="00E04464"/>
    <w:rsid w:val="00E044FB"/>
    <w:rsid w:val="00E05E69"/>
    <w:rsid w:val="00E05F8E"/>
    <w:rsid w:val="00E070CE"/>
    <w:rsid w:val="00E108D9"/>
    <w:rsid w:val="00E11252"/>
    <w:rsid w:val="00E11A93"/>
    <w:rsid w:val="00E11FFE"/>
    <w:rsid w:val="00E1346C"/>
    <w:rsid w:val="00E13C4E"/>
    <w:rsid w:val="00E13CC4"/>
    <w:rsid w:val="00E1419D"/>
    <w:rsid w:val="00E14B13"/>
    <w:rsid w:val="00E14C43"/>
    <w:rsid w:val="00E16150"/>
    <w:rsid w:val="00E16D87"/>
    <w:rsid w:val="00E16EE9"/>
    <w:rsid w:val="00E21A17"/>
    <w:rsid w:val="00E2242E"/>
    <w:rsid w:val="00E2265C"/>
    <w:rsid w:val="00E22CC0"/>
    <w:rsid w:val="00E22CCA"/>
    <w:rsid w:val="00E22DBE"/>
    <w:rsid w:val="00E22DE8"/>
    <w:rsid w:val="00E23091"/>
    <w:rsid w:val="00E2328A"/>
    <w:rsid w:val="00E236E2"/>
    <w:rsid w:val="00E240A9"/>
    <w:rsid w:val="00E25703"/>
    <w:rsid w:val="00E26875"/>
    <w:rsid w:val="00E2778C"/>
    <w:rsid w:val="00E30621"/>
    <w:rsid w:val="00E32160"/>
    <w:rsid w:val="00E32790"/>
    <w:rsid w:val="00E33B13"/>
    <w:rsid w:val="00E348AA"/>
    <w:rsid w:val="00E371AA"/>
    <w:rsid w:val="00E37C12"/>
    <w:rsid w:val="00E40049"/>
    <w:rsid w:val="00E41262"/>
    <w:rsid w:val="00E415F3"/>
    <w:rsid w:val="00E4307E"/>
    <w:rsid w:val="00E44750"/>
    <w:rsid w:val="00E46381"/>
    <w:rsid w:val="00E46593"/>
    <w:rsid w:val="00E476A4"/>
    <w:rsid w:val="00E50AF8"/>
    <w:rsid w:val="00E51C85"/>
    <w:rsid w:val="00E54E35"/>
    <w:rsid w:val="00E558AF"/>
    <w:rsid w:val="00E55F80"/>
    <w:rsid w:val="00E56CA5"/>
    <w:rsid w:val="00E56FB8"/>
    <w:rsid w:val="00E5735E"/>
    <w:rsid w:val="00E6009A"/>
    <w:rsid w:val="00E60684"/>
    <w:rsid w:val="00E60AA3"/>
    <w:rsid w:val="00E61B5D"/>
    <w:rsid w:val="00E626FE"/>
    <w:rsid w:val="00E62D09"/>
    <w:rsid w:val="00E647B0"/>
    <w:rsid w:val="00E64B29"/>
    <w:rsid w:val="00E67162"/>
    <w:rsid w:val="00E679EB"/>
    <w:rsid w:val="00E70047"/>
    <w:rsid w:val="00E7182F"/>
    <w:rsid w:val="00E71A0B"/>
    <w:rsid w:val="00E723BB"/>
    <w:rsid w:val="00E72AF6"/>
    <w:rsid w:val="00E73563"/>
    <w:rsid w:val="00E74853"/>
    <w:rsid w:val="00E7535F"/>
    <w:rsid w:val="00E759D4"/>
    <w:rsid w:val="00E761EF"/>
    <w:rsid w:val="00E7637A"/>
    <w:rsid w:val="00E76CD7"/>
    <w:rsid w:val="00E772E1"/>
    <w:rsid w:val="00E77F96"/>
    <w:rsid w:val="00E81BC9"/>
    <w:rsid w:val="00E8330C"/>
    <w:rsid w:val="00E85025"/>
    <w:rsid w:val="00E861C9"/>
    <w:rsid w:val="00E86A82"/>
    <w:rsid w:val="00E872A9"/>
    <w:rsid w:val="00E914F4"/>
    <w:rsid w:val="00E91919"/>
    <w:rsid w:val="00E93063"/>
    <w:rsid w:val="00E94246"/>
    <w:rsid w:val="00E95001"/>
    <w:rsid w:val="00E95615"/>
    <w:rsid w:val="00E96AA0"/>
    <w:rsid w:val="00E97848"/>
    <w:rsid w:val="00E97FE6"/>
    <w:rsid w:val="00EA0ADC"/>
    <w:rsid w:val="00EA1DFF"/>
    <w:rsid w:val="00EA3793"/>
    <w:rsid w:val="00EA388D"/>
    <w:rsid w:val="00EA452B"/>
    <w:rsid w:val="00EA6073"/>
    <w:rsid w:val="00EB0DD2"/>
    <w:rsid w:val="00EB2CDA"/>
    <w:rsid w:val="00EB3160"/>
    <w:rsid w:val="00EB3C3F"/>
    <w:rsid w:val="00EB3F82"/>
    <w:rsid w:val="00EB48ED"/>
    <w:rsid w:val="00EB593F"/>
    <w:rsid w:val="00EB7736"/>
    <w:rsid w:val="00EB79EC"/>
    <w:rsid w:val="00EC0AFD"/>
    <w:rsid w:val="00EC0E4A"/>
    <w:rsid w:val="00EC26BF"/>
    <w:rsid w:val="00EC4A45"/>
    <w:rsid w:val="00EC542D"/>
    <w:rsid w:val="00EC62A0"/>
    <w:rsid w:val="00EC6B86"/>
    <w:rsid w:val="00EC7496"/>
    <w:rsid w:val="00EC7AB6"/>
    <w:rsid w:val="00ED07F5"/>
    <w:rsid w:val="00ED3222"/>
    <w:rsid w:val="00ED3BDC"/>
    <w:rsid w:val="00ED41B5"/>
    <w:rsid w:val="00ED4DAB"/>
    <w:rsid w:val="00ED4DDE"/>
    <w:rsid w:val="00ED5454"/>
    <w:rsid w:val="00ED5971"/>
    <w:rsid w:val="00ED7299"/>
    <w:rsid w:val="00ED743B"/>
    <w:rsid w:val="00EE0162"/>
    <w:rsid w:val="00EE0303"/>
    <w:rsid w:val="00EE1184"/>
    <w:rsid w:val="00EE1EA1"/>
    <w:rsid w:val="00EE2723"/>
    <w:rsid w:val="00EE4C26"/>
    <w:rsid w:val="00EE5454"/>
    <w:rsid w:val="00EE5E7F"/>
    <w:rsid w:val="00EE714B"/>
    <w:rsid w:val="00EE7AD9"/>
    <w:rsid w:val="00EE7FD4"/>
    <w:rsid w:val="00EF0825"/>
    <w:rsid w:val="00EF0838"/>
    <w:rsid w:val="00EF1FD5"/>
    <w:rsid w:val="00EF3615"/>
    <w:rsid w:val="00EF3B92"/>
    <w:rsid w:val="00EF4619"/>
    <w:rsid w:val="00EF5D3F"/>
    <w:rsid w:val="00EF6310"/>
    <w:rsid w:val="00EF6771"/>
    <w:rsid w:val="00EF6A16"/>
    <w:rsid w:val="00EF6A58"/>
    <w:rsid w:val="00EF7125"/>
    <w:rsid w:val="00F00C0B"/>
    <w:rsid w:val="00F0263D"/>
    <w:rsid w:val="00F02BF3"/>
    <w:rsid w:val="00F04D6B"/>
    <w:rsid w:val="00F061CA"/>
    <w:rsid w:val="00F06FC0"/>
    <w:rsid w:val="00F0727A"/>
    <w:rsid w:val="00F07A6C"/>
    <w:rsid w:val="00F10132"/>
    <w:rsid w:val="00F10531"/>
    <w:rsid w:val="00F1081F"/>
    <w:rsid w:val="00F10B3A"/>
    <w:rsid w:val="00F11289"/>
    <w:rsid w:val="00F1163C"/>
    <w:rsid w:val="00F1193B"/>
    <w:rsid w:val="00F12D5D"/>
    <w:rsid w:val="00F132B7"/>
    <w:rsid w:val="00F13F66"/>
    <w:rsid w:val="00F1429F"/>
    <w:rsid w:val="00F14D0B"/>
    <w:rsid w:val="00F1593C"/>
    <w:rsid w:val="00F16096"/>
    <w:rsid w:val="00F1745C"/>
    <w:rsid w:val="00F174CD"/>
    <w:rsid w:val="00F228EB"/>
    <w:rsid w:val="00F24C3F"/>
    <w:rsid w:val="00F24D35"/>
    <w:rsid w:val="00F253A0"/>
    <w:rsid w:val="00F2584F"/>
    <w:rsid w:val="00F308AC"/>
    <w:rsid w:val="00F3130B"/>
    <w:rsid w:val="00F3159F"/>
    <w:rsid w:val="00F3447A"/>
    <w:rsid w:val="00F35052"/>
    <w:rsid w:val="00F35F19"/>
    <w:rsid w:val="00F36CCC"/>
    <w:rsid w:val="00F370DE"/>
    <w:rsid w:val="00F37FCB"/>
    <w:rsid w:val="00F40308"/>
    <w:rsid w:val="00F41039"/>
    <w:rsid w:val="00F41A52"/>
    <w:rsid w:val="00F432A6"/>
    <w:rsid w:val="00F44414"/>
    <w:rsid w:val="00F45019"/>
    <w:rsid w:val="00F45650"/>
    <w:rsid w:val="00F45997"/>
    <w:rsid w:val="00F46077"/>
    <w:rsid w:val="00F4617F"/>
    <w:rsid w:val="00F46530"/>
    <w:rsid w:val="00F47A30"/>
    <w:rsid w:val="00F50ADD"/>
    <w:rsid w:val="00F516E8"/>
    <w:rsid w:val="00F51E8B"/>
    <w:rsid w:val="00F5206C"/>
    <w:rsid w:val="00F52AB1"/>
    <w:rsid w:val="00F52CAD"/>
    <w:rsid w:val="00F532D7"/>
    <w:rsid w:val="00F544B0"/>
    <w:rsid w:val="00F55ADB"/>
    <w:rsid w:val="00F56526"/>
    <w:rsid w:val="00F56AB4"/>
    <w:rsid w:val="00F56BBF"/>
    <w:rsid w:val="00F57069"/>
    <w:rsid w:val="00F5745D"/>
    <w:rsid w:val="00F57542"/>
    <w:rsid w:val="00F60EC4"/>
    <w:rsid w:val="00F63CD1"/>
    <w:rsid w:val="00F642D8"/>
    <w:rsid w:val="00F64A71"/>
    <w:rsid w:val="00F64BAD"/>
    <w:rsid w:val="00F657DE"/>
    <w:rsid w:val="00F6588C"/>
    <w:rsid w:val="00F6647C"/>
    <w:rsid w:val="00F668CE"/>
    <w:rsid w:val="00F66C13"/>
    <w:rsid w:val="00F66DD8"/>
    <w:rsid w:val="00F6727B"/>
    <w:rsid w:val="00F704A3"/>
    <w:rsid w:val="00F7095C"/>
    <w:rsid w:val="00F70A10"/>
    <w:rsid w:val="00F70B44"/>
    <w:rsid w:val="00F7240B"/>
    <w:rsid w:val="00F72D02"/>
    <w:rsid w:val="00F742AC"/>
    <w:rsid w:val="00F75A15"/>
    <w:rsid w:val="00F75F0D"/>
    <w:rsid w:val="00F760C8"/>
    <w:rsid w:val="00F760E6"/>
    <w:rsid w:val="00F77D88"/>
    <w:rsid w:val="00F80726"/>
    <w:rsid w:val="00F81A84"/>
    <w:rsid w:val="00F82F53"/>
    <w:rsid w:val="00F82FBD"/>
    <w:rsid w:val="00F840D9"/>
    <w:rsid w:val="00F847A8"/>
    <w:rsid w:val="00F87000"/>
    <w:rsid w:val="00F87946"/>
    <w:rsid w:val="00F9149F"/>
    <w:rsid w:val="00F91A16"/>
    <w:rsid w:val="00F91AB1"/>
    <w:rsid w:val="00F92B0E"/>
    <w:rsid w:val="00F935F5"/>
    <w:rsid w:val="00F94B58"/>
    <w:rsid w:val="00F957C1"/>
    <w:rsid w:val="00F97D59"/>
    <w:rsid w:val="00FA05D4"/>
    <w:rsid w:val="00FA05DB"/>
    <w:rsid w:val="00FA1474"/>
    <w:rsid w:val="00FA258A"/>
    <w:rsid w:val="00FA3B0D"/>
    <w:rsid w:val="00FA7AFE"/>
    <w:rsid w:val="00FB114F"/>
    <w:rsid w:val="00FB1821"/>
    <w:rsid w:val="00FB3683"/>
    <w:rsid w:val="00FB572A"/>
    <w:rsid w:val="00FB59F1"/>
    <w:rsid w:val="00FB5A3F"/>
    <w:rsid w:val="00FB6E6E"/>
    <w:rsid w:val="00FB741B"/>
    <w:rsid w:val="00FB7E57"/>
    <w:rsid w:val="00FC1A02"/>
    <w:rsid w:val="00FC57E3"/>
    <w:rsid w:val="00FC63AD"/>
    <w:rsid w:val="00FC6781"/>
    <w:rsid w:val="00FC68F0"/>
    <w:rsid w:val="00FC7159"/>
    <w:rsid w:val="00FC7B65"/>
    <w:rsid w:val="00FD144D"/>
    <w:rsid w:val="00FD1C75"/>
    <w:rsid w:val="00FD1CE8"/>
    <w:rsid w:val="00FD2F51"/>
    <w:rsid w:val="00FD656F"/>
    <w:rsid w:val="00FD76A4"/>
    <w:rsid w:val="00FE0054"/>
    <w:rsid w:val="00FE082A"/>
    <w:rsid w:val="00FE0B62"/>
    <w:rsid w:val="00FE12D3"/>
    <w:rsid w:val="00FE1C0E"/>
    <w:rsid w:val="00FE299B"/>
    <w:rsid w:val="00FE71C3"/>
    <w:rsid w:val="00FE7236"/>
    <w:rsid w:val="00FF062D"/>
    <w:rsid w:val="00FF117E"/>
    <w:rsid w:val="00FF181A"/>
    <w:rsid w:val="00FF5955"/>
    <w:rsid w:val="00FF7A70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9985"/>
    <o:shapelayout v:ext="edit">
      <o:idmap v:ext="edit" data="1"/>
    </o:shapelayout>
  </w:shapeDefaults>
  <w:decimalSymbol w:val="."/>
  <w:listSeparator w:val=","/>
  <w15:docId w15:val="{287B6869-D11B-42A7-9544-4794C22A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2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12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2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2B2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CE12B2"/>
    <w:rPr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CE12B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12B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E1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E12B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1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E12B2"/>
    <w:rPr>
      <w:sz w:val="18"/>
      <w:szCs w:val="18"/>
    </w:rPr>
  </w:style>
  <w:style w:type="paragraph" w:styleId="a9">
    <w:name w:val="List Paragraph"/>
    <w:basedOn w:val="a"/>
    <w:uiPriority w:val="34"/>
    <w:qFormat/>
    <w:rsid w:val="00CE12B2"/>
    <w:pPr>
      <w:ind w:firstLineChars="200" w:firstLine="420"/>
    </w:pPr>
  </w:style>
  <w:style w:type="character" w:styleId="aa">
    <w:name w:val="Emphasis"/>
    <w:basedOn w:val="a0"/>
    <w:uiPriority w:val="20"/>
    <w:qFormat/>
    <w:rsid w:val="00CE12B2"/>
    <w:rPr>
      <w:i/>
      <w:iCs/>
    </w:rPr>
  </w:style>
  <w:style w:type="character" w:styleId="ab">
    <w:name w:val="Placeholder Text"/>
    <w:basedOn w:val="a0"/>
    <w:uiPriority w:val="99"/>
    <w:semiHidden/>
    <w:rsid w:val="00CE12B2"/>
    <w:rPr>
      <w:color w:val="808080"/>
    </w:rPr>
  </w:style>
  <w:style w:type="paragraph" w:customStyle="1" w:styleId="Default">
    <w:name w:val="Default"/>
    <w:rsid w:val="00CE12B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CE12B2"/>
    <w:pPr>
      <w:spacing w:line="131" w:lineRule="atLeast"/>
    </w:pPr>
    <w:rPr>
      <w:rFonts w:ascii="Trade Gothic LT Std" w:eastAsia="Trade Gothic LT Std" w:hAnsiTheme="minorHAnsi" w:cstheme="minorBidi"/>
      <w:color w:val="auto"/>
    </w:rPr>
  </w:style>
  <w:style w:type="character" w:customStyle="1" w:styleId="A30">
    <w:name w:val="A3"/>
    <w:uiPriority w:val="99"/>
    <w:rsid w:val="00CE12B2"/>
    <w:rPr>
      <w:rFonts w:cs="Minion Pro"/>
      <w:color w:val="000000"/>
      <w:sz w:val="13"/>
      <w:szCs w:val="13"/>
    </w:rPr>
  </w:style>
  <w:style w:type="character" w:customStyle="1" w:styleId="A28">
    <w:name w:val="A28"/>
    <w:uiPriority w:val="99"/>
    <w:rsid w:val="00CE12B2"/>
    <w:rPr>
      <w:rFonts w:cs="ITC Symbol Std Medium"/>
      <w:color w:val="000000"/>
      <w:sz w:val="12"/>
      <w:szCs w:val="12"/>
      <w:u w:val="single"/>
    </w:rPr>
  </w:style>
  <w:style w:type="character" w:styleId="ac">
    <w:name w:val="Hyperlink"/>
    <w:basedOn w:val="a0"/>
    <w:uiPriority w:val="99"/>
    <w:unhideWhenUsed/>
    <w:rsid w:val="00CE12B2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CE12B2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CE1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a0"/>
    <w:rsid w:val="00CE12B2"/>
    <w:rPr>
      <w:rFonts w:ascii="Times New Roman" w:hAnsi="Times New Roman" w:cs="Times New Roman"/>
      <w:b/>
      <w:vanish/>
      <w:color w:val="FF0000"/>
      <w:sz w:val="40"/>
      <w:szCs w:val="40"/>
    </w:rPr>
  </w:style>
  <w:style w:type="paragraph" w:customStyle="1" w:styleId="MTDisplayEquation">
    <w:name w:val="MTDisplayEquation"/>
    <w:basedOn w:val="a"/>
    <w:next w:val="a"/>
    <w:link w:val="MTDisplayEquationChar"/>
    <w:rsid w:val="00CE12B2"/>
    <w:pPr>
      <w:widowControl/>
      <w:tabs>
        <w:tab w:val="center" w:pos="4320"/>
        <w:tab w:val="right" w:pos="8300"/>
      </w:tabs>
      <w:spacing w:line="480" w:lineRule="auto"/>
      <w:ind w:left="360" w:firstLineChars="200" w:firstLine="480"/>
      <w:jc w:val="center"/>
    </w:pPr>
    <w:rPr>
      <w:rFonts w:ascii="Times New Roman" w:eastAsia="宋体" w:hAnsi="Times New Roman" w:cs="Times New Roman"/>
      <w:kern w:val="0"/>
      <w:position w:val="-24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CE12B2"/>
    <w:rPr>
      <w:rFonts w:ascii="Times New Roman" w:eastAsia="宋体" w:hAnsi="Times New Roman" w:cs="Times New Roman"/>
      <w:kern w:val="0"/>
      <w:position w:val="-24"/>
      <w:sz w:val="24"/>
      <w:szCs w:val="24"/>
    </w:rPr>
  </w:style>
  <w:style w:type="character" w:customStyle="1" w:styleId="high-light-bg">
    <w:name w:val="high-light-bg"/>
    <w:basedOn w:val="a0"/>
    <w:rsid w:val="00CE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6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3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3885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1707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43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7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94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069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315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9.wmf"/><Relationship Id="rId39" Type="http://schemas.openxmlformats.org/officeDocument/2006/relationships/theme" Target="theme/theme1.xml"/><Relationship Id="rId21" Type="http://schemas.openxmlformats.org/officeDocument/2006/relationships/image" Target="media/image7.wmf"/><Relationship Id="rId34" Type="http://schemas.openxmlformats.org/officeDocument/2006/relationships/image" Target="media/image12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image" Target="media/image11.wmf"/><Relationship Id="rId37" Type="http://schemas.openxmlformats.org/officeDocument/2006/relationships/oleObject" Target="embeddings/oleObject17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36" Type="http://schemas.openxmlformats.org/officeDocument/2006/relationships/image" Target="media/image13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8" Type="http://schemas.openxmlformats.org/officeDocument/2006/relationships/image" Target="media/image1.w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59AB7-AF6D-44BA-A797-FB0CE7747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3</Pages>
  <Words>2020</Words>
  <Characters>11520</Characters>
  <Application>Microsoft Office Word</Application>
  <DocSecurity>0</DocSecurity>
  <Lines>96</Lines>
  <Paragraphs>27</Paragraphs>
  <ScaleCrop>false</ScaleCrop>
  <Company>Microsoft</Company>
  <LinksUpToDate>false</LinksUpToDate>
  <CharactersWithSpaces>1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ang</cp:lastModifiedBy>
  <cp:revision>53</cp:revision>
  <cp:lastPrinted>2019-01-29T01:30:00Z</cp:lastPrinted>
  <dcterms:created xsi:type="dcterms:W3CDTF">2019-01-29T00:49:00Z</dcterms:created>
  <dcterms:modified xsi:type="dcterms:W3CDTF">2020-02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